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3C74C" w14:textId="25C273D7" w:rsidR="00FA2653" w:rsidRPr="00144DAF" w:rsidRDefault="00144DAF" w:rsidP="00144DAF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144DAF">
        <w:rPr>
          <w:rFonts w:ascii="Times New Roman" w:hAnsi="Times New Roman" w:cs="Times New Roman"/>
          <w:b/>
          <w:bCs/>
          <w:sz w:val="22"/>
        </w:rPr>
        <w:t>Table S2. Primers used in this study</w:t>
      </w:r>
    </w:p>
    <w:tbl>
      <w:tblPr>
        <w:tblStyle w:val="a7"/>
        <w:tblW w:w="14312" w:type="dxa"/>
        <w:tblLayout w:type="fixed"/>
        <w:tblLook w:val="04A0" w:firstRow="1" w:lastRow="0" w:firstColumn="1" w:lastColumn="0" w:noHBand="0" w:noVBand="1"/>
      </w:tblPr>
      <w:tblGrid>
        <w:gridCol w:w="2689"/>
        <w:gridCol w:w="5811"/>
        <w:gridCol w:w="5812"/>
      </w:tblGrid>
      <w:tr w:rsidR="00144DAF" w:rsidRPr="00144DAF" w14:paraId="53F1B198" w14:textId="77777777" w:rsidTr="00A07266">
        <w:trPr>
          <w:trHeight w:val="395"/>
        </w:trPr>
        <w:tc>
          <w:tcPr>
            <w:tcW w:w="2689" w:type="dxa"/>
          </w:tcPr>
          <w:p w14:paraId="2BD1F749" w14:textId="52CAA8D1" w:rsidR="00144DAF" w:rsidRPr="001857AE" w:rsidRDefault="00144DAF" w:rsidP="001857AE">
            <w:pPr>
              <w:spacing w:line="240" w:lineRule="atLeast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1857AE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5811" w:type="dxa"/>
          </w:tcPr>
          <w:p w14:paraId="31088715" w14:textId="11F84B90" w:rsidR="00144DAF" w:rsidRPr="001857AE" w:rsidRDefault="00144DAF" w:rsidP="001857AE">
            <w:pPr>
              <w:spacing w:line="240" w:lineRule="atLeast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1857AE">
              <w:rPr>
                <w:rFonts w:ascii="Times New Roman" w:hAnsi="Times New Roman" w:cs="Times New Roman"/>
                <w:sz w:val="22"/>
              </w:rPr>
              <w:t>Sequence</w:t>
            </w:r>
            <w:r w:rsidR="001857AE" w:rsidRPr="001857AE">
              <w:rPr>
                <w:rFonts w:ascii="Times New Roman" w:hAnsi="Times New Roman" w:cs="Times New Roman"/>
                <w:sz w:val="22"/>
              </w:rPr>
              <w:t xml:space="preserve"> (5′-3′)</w:t>
            </w:r>
          </w:p>
        </w:tc>
        <w:tc>
          <w:tcPr>
            <w:tcW w:w="5812" w:type="dxa"/>
          </w:tcPr>
          <w:p w14:paraId="2F33091F" w14:textId="77777777" w:rsidR="00144DAF" w:rsidRPr="001857AE" w:rsidRDefault="00144DAF" w:rsidP="001857AE">
            <w:pPr>
              <w:spacing w:line="240" w:lineRule="atLeast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1857AE">
              <w:rPr>
                <w:rFonts w:ascii="Times New Roman" w:hAnsi="Times New Roman" w:cs="Times New Roman"/>
                <w:sz w:val="22"/>
              </w:rPr>
              <w:t>Use</w:t>
            </w:r>
          </w:p>
        </w:tc>
      </w:tr>
      <w:tr w:rsidR="00EE04EF" w:rsidRPr="001447F4" w14:paraId="18C1D687" w14:textId="77777777" w:rsidTr="00A07266">
        <w:tc>
          <w:tcPr>
            <w:tcW w:w="2689" w:type="dxa"/>
          </w:tcPr>
          <w:p w14:paraId="05BFDEF8" w14:textId="77777777" w:rsidR="00EE04EF" w:rsidRPr="00144DAF" w:rsidRDefault="00EE04EF" w:rsidP="000733E6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GPI-loc-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11" w:type="dxa"/>
          </w:tcPr>
          <w:p w14:paraId="2CD9890A" w14:textId="50D0DDC4" w:rsidR="00EE04EF" w:rsidRPr="00144DAF" w:rsidRDefault="00EE04EF" w:rsidP="001857AE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TCAGTCACGTCAGGAATGGTTTTAGAGCTAGAAATAGC</w:t>
            </w:r>
          </w:p>
        </w:tc>
        <w:tc>
          <w:tcPr>
            <w:tcW w:w="5812" w:type="dxa"/>
            <w:vMerge w:val="restart"/>
          </w:tcPr>
          <w:p w14:paraId="306B2045" w14:textId="7946B584" w:rsidR="00EE04EF" w:rsidRPr="00144DAF" w:rsidRDefault="00EE04EF" w:rsidP="000733E6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gGPI</w:t>
            </w:r>
            <w:proofErr w:type="spell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pSAG1‐Cas9‐U6: 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sgGPI</w:t>
            </w:r>
            <w:proofErr w:type="spell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localization construction</w:t>
            </w:r>
          </w:p>
        </w:tc>
      </w:tr>
      <w:tr w:rsidR="00EE04EF" w:rsidRPr="001447F4" w14:paraId="42C0B5F0" w14:textId="77777777" w:rsidTr="00A07266">
        <w:tc>
          <w:tcPr>
            <w:tcW w:w="2689" w:type="dxa"/>
          </w:tcPr>
          <w:p w14:paraId="28E33BE2" w14:textId="38E81DE9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‐GPI-loc-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811" w:type="dxa"/>
          </w:tcPr>
          <w:p w14:paraId="307D041A" w14:textId="75091DB7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4713195C" w14:textId="77777777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7F4" w14:paraId="770C1AF0" w14:textId="77777777" w:rsidTr="00A07266">
        <w:tc>
          <w:tcPr>
            <w:tcW w:w="2689" w:type="dxa"/>
          </w:tcPr>
          <w:p w14:paraId="334F1F69" w14:textId="64F29AE9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NA-HK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loc-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11" w:type="dxa"/>
          </w:tcPr>
          <w:p w14:paraId="7D74C713" w14:textId="00F4F975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7F5F">
              <w:rPr>
                <w:rFonts w:ascii="Times New Roman" w:hAnsi="Times New Roman" w:cs="Times New Roman"/>
                <w:sz w:val="20"/>
                <w:szCs w:val="20"/>
              </w:rPr>
              <w:t>GGCGACACCAGTTGCTTCATGTTTTAGAGCTAGAAATAGC</w:t>
            </w:r>
          </w:p>
        </w:tc>
        <w:tc>
          <w:tcPr>
            <w:tcW w:w="5812" w:type="dxa"/>
            <w:vMerge w:val="restart"/>
          </w:tcPr>
          <w:p w14:paraId="04060C22" w14:textId="6EF0BF1D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H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pSAG1‐Cas9‐U6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gHK</w:t>
            </w:r>
            <w:proofErr w:type="spell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localization construction</w:t>
            </w:r>
          </w:p>
        </w:tc>
      </w:tr>
      <w:tr w:rsidR="00BF08A1" w:rsidRPr="001447F4" w14:paraId="08F7B849" w14:textId="77777777" w:rsidTr="00A07266">
        <w:tc>
          <w:tcPr>
            <w:tcW w:w="2689" w:type="dxa"/>
          </w:tcPr>
          <w:p w14:paraId="77F33C49" w14:textId="32C894DC" w:rsidR="00BF08A1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K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loc‐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811" w:type="dxa"/>
          </w:tcPr>
          <w:p w14:paraId="495CC411" w14:textId="272866B2" w:rsidR="00BF08A1" w:rsidRPr="001C7F5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06DA8A49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13BC4CC8" w14:textId="77777777" w:rsidTr="00A07266">
        <w:tc>
          <w:tcPr>
            <w:tcW w:w="2689" w:type="dxa"/>
          </w:tcPr>
          <w:p w14:paraId="5F4FBC41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gRNA-PFK1-loc-Fw </w:t>
            </w:r>
          </w:p>
        </w:tc>
        <w:tc>
          <w:tcPr>
            <w:tcW w:w="5811" w:type="dxa"/>
          </w:tcPr>
          <w:p w14:paraId="10F5E0D5" w14:textId="7B946A94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GACCCTTGCAGATACACGGGTTTTAGAGCTAGAAATAGC</w:t>
            </w:r>
          </w:p>
        </w:tc>
        <w:tc>
          <w:tcPr>
            <w:tcW w:w="5812" w:type="dxa"/>
            <w:vMerge w:val="restart"/>
          </w:tcPr>
          <w:p w14:paraId="43BF0F57" w14:textId="26700388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TgPFK1 for pSAG1‐Cas9‐U6: sgPFK1-localization construction</w:t>
            </w:r>
          </w:p>
        </w:tc>
      </w:tr>
      <w:tr w:rsidR="00BF08A1" w:rsidRPr="00144DAF" w14:paraId="3AA87F66" w14:textId="77777777" w:rsidTr="00A07266">
        <w:tc>
          <w:tcPr>
            <w:tcW w:w="2689" w:type="dxa"/>
          </w:tcPr>
          <w:p w14:paraId="0DAC985C" w14:textId="3E42E2AC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FK1-loc‐Rv</w:t>
            </w:r>
          </w:p>
        </w:tc>
        <w:tc>
          <w:tcPr>
            <w:tcW w:w="5811" w:type="dxa"/>
          </w:tcPr>
          <w:p w14:paraId="315DB234" w14:textId="1DF3D78C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728A31E1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6412392A" w14:textId="77777777" w:rsidTr="00A07266">
        <w:tc>
          <w:tcPr>
            <w:tcW w:w="2689" w:type="dxa"/>
          </w:tcPr>
          <w:p w14:paraId="39DA55C5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FK2-loc-Fw</w:t>
            </w:r>
          </w:p>
        </w:tc>
        <w:tc>
          <w:tcPr>
            <w:tcW w:w="5811" w:type="dxa"/>
          </w:tcPr>
          <w:p w14:paraId="08193A7D" w14:textId="764E054B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AGTTTGGAATTCTCTGTCGGTTTTAGAGCTAGAAATAGC</w:t>
            </w:r>
          </w:p>
        </w:tc>
        <w:tc>
          <w:tcPr>
            <w:tcW w:w="5812" w:type="dxa"/>
            <w:vMerge w:val="restart"/>
          </w:tcPr>
          <w:p w14:paraId="4AE591AB" w14:textId="190BD129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TgPFK2 for pSAG1‐Cas9‐U6: sgPFK2-localization construction</w:t>
            </w:r>
          </w:p>
        </w:tc>
      </w:tr>
      <w:tr w:rsidR="00BF08A1" w:rsidRPr="00144DAF" w14:paraId="61630BCD" w14:textId="77777777" w:rsidTr="00A07266">
        <w:tc>
          <w:tcPr>
            <w:tcW w:w="2689" w:type="dxa"/>
          </w:tcPr>
          <w:p w14:paraId="18D3DD5A" w14:textId="0F586828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FK2-loc‐Rv</w:t>
            </w:r>
          </w:p>
        </w:tc>
        <w:tc>
          <w:tcPr>
            <w:tcW w:w="5811" w:type="dxa"/>
          </w:tcPr>
          <w:p w14:paraId="12DF8490" w14:textId="10E54600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23ED4B00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553F8633" w14:textId="77777777" w:rsidTr="00A07266">
        <w:tc>
          <w:tcPr>
            <w:tcW w:w="2689" w:type="dxa"/>
          </w:tcPr>
          <w:p w14:paraId="2A27FD9D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TPI1-loc-Fw</w:t>
            </w:r>
          </w:p>
        </w:tc>
        <w:tc>
          <w:tcPr>
            <w:tcW w:w="5811" w:type="dxa"/>
          </w:tcPr>
          <w:p w14:paraId="5B394574" w14:textId="19B3A07F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TCAGTCACGTCAGGAATGGTTTTAGAGCTAGAAATAGC</w:t>
            </w:r>
          </w:p>
        </w:tc>
        <w:tc>
          <w:tcPr>
            <w:tcW w:w="5812" w:type="dxa"/>
            <w:vMerge w:val="restart"/>
          </w:tcPr>
          <w:p w14:paraId="3F2A4FAD" w14:textId="0202C41F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gTPI1 for pSAG1‐Cas9‐U6: sgTPI1-localization construction</w:t>
            </w:r>
          </w:p>
        </w:tc>
      </w:tr>
      <w:tr w:rsidR="00BF08A1" w:rsidRPr="00144DAF" w14:paraId="2FDA7151" w14:textId="77777777" w:rsidTr="00A07266">
        <w:tc>
          <w:tcPr>
            <w:tcW w:w="2689" w:type="dxa"/>
          </w:tcPr>
          <w:p w14:paraId="2E47B505" w14:textId="784C85EF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TPI1-loc‐Rv</w:t>
            </w:r>
          </w:p>
        </w:tc>
        <w:tc>
          <w:tcPr>
            <w:tcW w:w="5811" w:type="dxa"/>
          </w:tcPr>
          <w:p w14:paraId="0FF85E68" w14:textId="76E3367C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464A6A3D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24090179" w14:textId="77777777" w:rsidTr="00A07266">
        <w:tc>
          <w:tcPr>
            <w:tcW w:w="2689" w:type="dxa"/>
          </w:tcPr>
          <w:p w14:paraId="010C3104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TPI2-loc-Fw</w:t>
            </w:r>
          </w:p>
        </w:tc>
        <w:tc>
          <w:tcPr>
            <w:tcW w:w="5811" w:type="dxa"/>
          </w:tcPr>
          <w:p w14:paraId="4BC11BCD" w14:textId="2499ED75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ACAGCCCGCTGAGACAGAGTTTTAGAGCTAGAAATAGC</w:t>
            </w:r>
          </w:p>
        </w:tc>
        <w:tc>
          <w:tcPr>
            <w:tcW w:w="5812" w:type="dxa"/>
            <w:vMerge w:val="restart"/>
          </w:tcPr>
          <w:p w14:paraId="4A546DE7" w14:textId="4D5F7B69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TgTPI2 for pSAG1‐Cas9‐U6: sgTPI2-localization construction</w:t>
            </w:r>
          </w:p>
        </w:tc>
      </w:tr>
      <w:tr w:rsidR="00BF08A1" w:rsidRPr="00144DAF" w14:paraId="2AA2B25F" w14:textId="77777777" w:rsidTr="00A07266">
        <w:tc>
          <w:tcPr>
            <w:tcW w:w="2689" w:type="dxa"/>
          </w:tcPr>
          <w:p w14:paraId="0811EA61" w14:textId="2AF470E3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TPI2-loc‐Rv</w:t>
            </w:r>
          </w:p>
        </w:tc>
        <w:tc>
          <w:tcPr>
            <w:tcW w:w="5811" w:type="dxa"/>
          </w:tcPr>
          <w:p w14:paraId="32593B6B" w14:textId="07CC3300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244949D8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128D6BCF" w14:textId="77777777" w:rsidTr="00A07266">
        <w:tc>
          <w:tcPr>
            <w:tcW w:w="2689" w:type="dxa"/>
          </w:tcPr>
          <w:p w14:paraId="088A4E89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GAPDH1-loc-Fw</w:t>
            </w:r>
          </w:p>
        </w:tc>
        <w:tc>
          <w:tcPr>
            <w:tcW w:w="5811" w:type="dxa"/>
          </w:tcPr>
          <w:p w14:paraId="3CF38D80" w14:textId="58F96E79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TTGATTTATGGACACCTAGGTTTTAGAGCTAGAAATAGC</w:t>
            </w:r>
          </w:p>
        </w:tc>
        <w:tc>
          <w:tcPr>
            <w:tcW w:w="5812" w:type="dxa"/>
            <w:vMerge w:val="restart"/>
          </w:tcPr>
          <w:p w14:paraId="66883606" w14:textId="30740522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TgGAPDH1 for pSAG1‐Cas9‐U6: sgGAPDH1-localization construction</w:t>
            </w:r>
          </w:p>
        </w:tc>
      </w:tr>
      <w:tr w:rsidR="00BF08A1" w:rsidRPr="00144DAF" w14:paraId="1144771E" w14:textId="77777777" w:rsidTr="00A07266">
        <w:tc>
          <w:tcPr>
            <w:tcW w:w="2689" w:type="dxa"/>
          </w:tcPr>
          <w:p w14:paraId="5B00D152" w14:textId="2D2AB422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GAPDH1-loc‐Rv</w:t>
            </w:r>
          </w:p>
        </w:tc>
        <w:tc>
          <w:tcPr>
            <w:tcW w:w="5811" w:type="dxa"/>
          </w:tcPr>
          <w:p w14:paraId="496B12CD" w14:textId="3281EF36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2BBD1E69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254CDFAD" w14:textId="77777777" w:rsidTr="00A07266">
        <w:tc>
          <w:tcPr>
            <w:tcW w:w="2689" w:type="dxa"/>
          </w:tcPr>
          <w:p w14:paraId="566D9FB1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GAPDH2- loc-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11" w:type="dxa"/>
          </w:tcPr>
          <w:p w14:paraId="46942BAE" w14:textId="6F3B9496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TCAAGTATTAAGCCAGCACGTTTTAGAGCTAGAAATAGC</w:t>
            </w:r>
          </w:p>
        </w:tc>
        <w:tc>
          <w:tcPr>
            <w:tcW w:w="5812" w:type="dxa"/>
            <w:vMerge w:val="restart"/>
          </w:tcPr>
          <w:p w14:paraId="3D5C9F02" w14:textId="3BD7C478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TgGAPDH2 for pSAG1‐Cas9‐U6: sgGAPDH2-localization construction</w:t>
            </w:r>
          </w:p>
        </w:tc>
      </w:tr>
      <w:tr w:rsidR="00BF08A1" w:rsidRPr="00144DAF" w14:paraId="31D63514" w14:textId="77777777" w:rsidTr="00A07266">
        <w:tc>
          <w:tcPr>
            <w:tcW w:w="2689" w:type="dxa"/>
          </w:tcPr>
          <w:p w14:paraId="35C93C73" w14:textId="4AE24458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GAPDH2- loc‐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811" w:type="dxa"/>
          </w:tcPr>
          <w:p w14:paraId="0420D063" w14:textId="69EBEC16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79E719D0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2DC9485F" w14:textId="77777777" w:rsidTr="00A07266">
        <w:tc>
          <w:tcPr>
            <w:tcW w:w="2689" w:type="dxa"/>
          </w:tcPr>
          <w:p w14:paraId="112DC26C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GK1- loc-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11" w:type="dxa"/>
          </w:tcPr>
          <w:p w14:paraId="23886328" w14:textId="349A57FA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GTAGAGACGCGTCGTGGGGTTTTAGAGCTAGAAATAGC</w:t>
            </w:r>
          </w:p>
        </w:tc>
        <w:tc>
          <w:tcPr>
            <w:tcW w:w="5812" w:type="dxa"/>
            <w:vMerge w:val="restart"/>
          </w:tcPr>
          <w:p w14:paraId="4250B8AB" w14:textId="06A6394E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TgPGK1 for pSAG1‐Cas9‐U6: sgPGK1-localization construction</w:t>
            </w:r>
          </w:p>
        </w:tc>
      </w:tr>
      <w:tr w:rsidR="00BF08A1" w:rsidRPr="00144DAF" w14:paraId="068B87E3" w14:textId="77777777" w:rsidTr="00A07266">
        <w:tc>
          <w:tcPr>
            <w:tcW w:w="2689" w:type="dxa"/>
          </w:tcPr>
          <w:p w14:paraId="5817345B" w14:textId="3AD05B58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GK1- loc‐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811" w:type="dxa"/>
          </w:tcPr>
          <w:p w14:paraId="0D4064B9" w14:textId="4F0B0A3B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7A64C2A1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7AFE834D" w14:textId="77777777" w:rsidTr="00A07266">
        <w:tc>
          <w:tcPr>
            <w:tcW w:w="2689" w:type="dxa"/>
          </w:tcPr>
          <w:p w14:paraId="1DEA2C98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gRNA-PGK2-loc-Fw </w:t>
            </w:r>
          </w:p>
        </w:tc>
        <w:tc>
          <w:tcPr>
            <w:tcW w:w="5811" w:type="dxa"/>
          </w:tcPr>
          <w:p w14:paraId="3BBD9305" w14:textId="2CDB2661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GTATATCAGCAAGGACCGCGTTTTAGAGCTAGAAATAGC</w:t>
            </w:r>
          </w:p>
        </w:tc>
        <w:tc>
          <w:tcPr>
            <w:tcW w:w="5812" w:type="dxa"/>
            <w:vMerge w:val="restart"/>
          </w:tcPr>
          <w:p w14:paraId="72BDEB73" w14:textId="1F010365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TgPGK2 for pSAG1‐Cas9‐U6: sgPGK2-localization construction</w:t>
            </w:r>
          </w:p>
        </w:tc>
      </w:tr>
      <w:tr w:rsidR="00BF08A1" w:rsidRPr="00144DAF" w14:paraId="1141F13B" w14:textId="77777777" w:rsidTr="00A07266">
        <w:tc>
          <w:tcPr>
            <w:tcW w:w="2689" w:type="dxa"/>
          </w:tcPr>
          <w:p w14:paraId="6A77A695" w14:textId="1255E7BC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GK2-loc‐Rv</w:t>
            </w:r>
          </w:p>
        </w:tc>
        <w:tc>
          <w:tcPr>
            <w:tcW w:w="5811" w:type="dxa"/>
          </w:tcPr>
          <w:p w14:paraId="0B3E8D5B" w14:textId="5AFB898C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79C18CC2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2274B41C" w14:textId="77777777" w:rsidTr="00A07266">
        <w:tc>
          <w:tcPr>
            <w:tcW w:w="2689" w:type="dxa"/>
          </w:tcPr>
          <w:p w14:paraId="110009CD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GM1-loc-Fw</w:t>
            </w:r>
          </w:p>
        </w:tc>
        <w:tc>
          <w:tcPr>
            <w:tcW w:w="5811" w:type="dxa"/>
          </w:tcPr>
          <w:p w14:paraId="4984B572" w14:textId="0539BCA8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TAGAAGCAGACGGCAGCTGTTTTAGAGCTAGAAATAGC</w:t>
            </w:r>
          </w:p>
        </w:tc>
        <w:tc>
          <w:tcPr>
            <w:tcW w:w="5812" w:type="dxa"/>
            <w:vMerge w:val="restart"/>
          </w:tcPr>
          <w:p w14:paraId="0331A432" w14:textId="5154FF14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TgPGM1 for pSAG1‐Cas9‐U6: sgPGM1-localization construction</w:t>
            </w:r>
          </w:p>
        </w:tc>
      </w:tr>
      <w:tr w:rsidR="00BF08A1" w:rsidRPr="00144DAF" w14:paraId="21B6FF01" w14:textId="77777777" w:rsidTr="00A07266">
        <w:tc>
          <w:tcPr>
            <w:tcW w:w="2689" w:type="dxa"/>
          </w:tcPr>
          <w:p w14:paraId="1F991781" w14:textId="5258A8B8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NA-PGM1-loc‐Rv</w:t>
            </w:r>
          </w:p>
        </w:tc>
        <w:tc>
          <w:tcPr>
            <w:tcW w:w="5811" w:type="dxa"/>
          </w:tcPr>
          <w:p w14:paraId="4F276E6E" w14:textId="4E480C8B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36C43F23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5320857E" w14:textId="77777777" w:rsidTr="00A07266">
        <w:tc>
          <w:tcPr>
            <w:tcW w:w="2689" w:type="dxa"/>
          </w:tcPr>
          <w:p w14:paraId="722E5483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GM2-loc-Fw</w:t>
            </w:r>
          </w:p>
        </w:tc>
        <w:tc>
          <w:tcPr>
            <w:tcW w:w="5811" w:type="dxa"/>
          </w:tcPr>
          <w:p w14:paraId="766D1B39" w14:textId="21D862CF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ATGTGTGAGAATGTGCATGGTTTTAGAGCTAGAAATAGC</w:t>
            </w:r>
          </w:p>
        </w:tc>
        <w:tc>
          <w:tcPr>
            <w:tcW w:w="5812" w:type="dxa"/>
            <w:vMerge w:val="restart"/>
          </w:tcPr>
          <w:p w14:paraId="52BA60CD" w14:textId="76D2F5F0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TgPGM2 for pSAG1‐Cas9‐U6: sgPGM2-localization construction</w:t>
            </w:r>
          </w:p>
        </w:tc>
      </w:tr>
      <w:tr w:rsidR="00BF08A1" w:rsidRPr="00144DAF" w14:paraId="1764B498" w14:textId="77777777" w:rsidTr="00A07266">
        <w:tc>
          <w:tcPr>
            <w:tcW w:w="2689" w:type="dxa"/>
          </w:tcPr>
          <w:p w14:paraId="7F948299" w14:textId="16FE5C4F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GM2-loc‐Rv</w:t>
            </w:r>
          </w:p>
        </w:tc>
        <w:tc>
          <w:tcPr>
            <w:tcW w:w="5811" w:type="dxa"/>
          </w:tcPr>
          <w:p w14:paraId="7F632529" w14:textId="35B4DABE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19958038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0B1F01A7" w14:textId="77777777" w:rsidTr="00A07266">
        <w:tc>
          <w:tcPr>
            <w:tcW w:w="2689" w:type="dxa"/>
          </w:tcPr>
          <w:p w14:paraId="4C0F5A7D" w14:textId="17B6B36C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NA-PGM3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loc-Fw</w:t>
            </w:r>
          </w:p>
        </w:tc>
        <w:tc>
          <w:tcPr>
            <w:tcW w:w="5811" w:type="dxa"/>
          </w:tcPr>
          <w:p w14:paraId="040F3C9D" w14:textId="0295AA8D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159C">
              <w:rPr>
                <w:rFonts w:ascii="Times New Roman" w:hAnsi="Times New Roman" w:cs="Times New Roman"/>
                <w:sz w:val="20"/>
                <w:szCs w:val="20"/>
              </w:rPr>
              <w:t>GCTCATTACAAAGAACTTGCGTTTTAGAGCTAGAAATAGC</w:t>
            </w:r>
          </w:p>
        </w:tc>
        <w:tc>
          <w:tcPr>
            <w:tcW w:w="5812" w:type="dxa"/>
            <w:vMerge w:val="restart"/>
          </w:tcPr>
          <w:p w14:paraId="57950649" w14:textId="7F7C7403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 TgPGM3 for pSAG1‐Cas9‐U6: sgPGM3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localization construction</w:t>
            </w:r>
          </w:p>
        </w:tc>
      </w:tr>
      <w:tr w:rsidR="00BF08A1" w:rsidRPr="00144DAF" w14:paraId="728DD21A" w14:textId="77777777" w:rsidTr="00A07266">
        <w:tc>
          <w:tcPr>
            <w:tcW w:w="2689" w:type="dxa"/>
          </w:tcPr>
          <w:p w14:paraId="370CCCD7" w14:textId="24825DB5" w:rsidR="00BF08A1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GM3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loc‐Rv</w:t>
            </w:r>
          </w:p>
        </w:tc>
        <w:tc>
          <w:tcPr>
            <w:tcW w:w="5811" w:type="dxa"/>
          </w:tcPr>
          <w:p w14:paraId="011B167F" w14:textId="18C52CD1" w:rsidR="00BF08A1" w:rsidRPr="0062159C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073AB712" w14:textId="77777777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0E2CEEAF" w14:textId="77777777" w:rsidTr="00A07266">
        <w:tc>
          <w:tcPr>
            <w:tcW w:w="2689" w:type="dxa"/>
            <w:vAlign w:val="center"/>
          </w:tcPr>
          <w:p w14:paraId="5A121F71" w14:textId="77777777" w:rsidR="00BF08A1" w:rsidRPr="00144DAF" w:rsidRDefault="00BF08A1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YK1-loc-Fw</w:t>
            </w:r>
          </w:p>
        </w:tc>
        <w:tc>
          <w:tcPr>
            <w:tcW w:w="5811" w:type="dxa"/>
            <w:vAlign w:val="center"/>
          </w:tcPr>
          <w:p w14:paraId="044D1F3A" w14:textId="6662A3F8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GAATCGAGTTTTTGGCAGTGTTTTAGAGCTAGAAATAGC</w:t>
            </w:r>
          </w:p>
        </w:tc>
        <w:tc>
          <w:tcPr>
            <w:tcW w:w="5812" w:type="dxa"/>
            <w:vMerge w:val="restart"/>
            <w:vAlign w:val="center"/>
          </w:tcPr>
          <w:p w14:paraId="1DB39A23" w14:textId="466D3190" w:rsidR="00BF08A1" w:rsidRPr="00144DAF" w:rsidRDefault="00BF08A1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TgPYK1 for pSAG1‐Cas9‐U6: sgPYK1-localization construction</w:t>
            </w:r>
          </w:p>
        </w:tc>
      </w:tr>
      <w:tr w:rsidR="00BF08A1" w:rsidRPr="00144DAF" w14:paraId="0E5F0F1C" w14:textId="77777777" w:rsidTr="00A07266">
        <w:tc>
          <w:tcPr>
            <w:tcW w:w="2689" w:type="dxa"/>
          </w:tcPr>
          <w:p w14:paraId="76D5EA7E" w14:textId="4D70AEBC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YK1-loc‐Rv</w:t>
            </w:r>
          </w:p>
        </w:tc>
        <w:tc>
          <w:tcPr>
            <w:tcW w:w="5811" w:type="dxa"/>
          </w:tcPr>
          <w:p w14:paraId="0791CEC6" w14:textId="7D0267DB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  <w:vAlign w:val="center"/>
          </w:tcPr>
          <w:p w14:paraId="7FB64416" w14:textId="77777777" w:rsidR="00BF08A1" w:rsidRPr="00144DAF" w:rsidRDefault="00BF08A1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1962F93C" w14:textId="77777777" w:rsidTr="00A07266">
        <w:tc>
          <w:tcPr>
            <w:tcW w:w="2689" w:type="dxa"/>
            <w:vAlign w:val="center"/>
          </w:tcPr>
          <w:p w14:paraId="6CCD6B5D" w14:textId="77777777" w:rsidR="00BF08A1" w:rsidRPr="00144DAF" w:rsidRDefault="00BF08A1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YK2-loc-Fw</w:t>
            </w:r>
          </w:p>
        </w:tc>
        <w:tc>
          <w:tcPr>
            <w:tcW w:w="5811" w:type="dxa"/>
            <w:vAlign w:val="center"/>
          </w:tcPr>
          <w:p w14:paraId="1F9CCD0B" w14:textId="28DB7FA2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ACATCGAATGACAAACAGGGTTTTAGAGCTAGAAATAGC</w:t>
            </w:r>
          </w:p>
        </w:tc>
        <w:tc>
          <w:tcPr>
            <w:tcW w:w="5812" w:type="dxa"/>
            <w:vMerge w:val="restart"/>
            <w:vAlign w:val="center"/>
          </w:tcPr>
          <w:p w14:paraId="5D72D505" w14:textId="1E98964F" w:rsidR="00BF08A1" w:rsidRPr="00144DAF" w:rsidRDefault="00BF08A1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 of TgPYK2 for pSAG1‐Cas9‐U6: sgPYK2-localization construction</w:t>
            </w:r>
          </w:p>
        </w:tc>
      </w:tr>
      <w:tr w:rsidR="00BF08A1" w:rsidRPr="00144DAF" w14:paraId="50653A40" w14:textId="77777777" w:rsidTr="00A07266">
        <w:tc>
          <w:tcPr>
            <w:tcW w:w="2689" w:type="dxa"/>
          </w:tcPr>
          <w:p w14:paraId="11DD6019" w14:textId="52854066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YK2-loc‐Rv</w:t>
            </w:r>
          </w:p>
        </w:tc>
        <w:tc>
          <w:tcPr>
            <w:tcW w:w="5811" w:type="dxa"/>
          </w:tcPr>
          <w:p w14:paraId="74BC6031" w14:textId="038D386B" w:rsidR="00BF08A1" w:rsidRPr="00144DAF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  <w:vAlign w:val="center"/>
          </w:tcPr>
          <w:p w14:paraId="79C33215" w14:textId="77777777" w:rsidR="00BF08A1" w:rsidRPr="00144DAF" w:rsidRDefault="00BF08A1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180C8DEC" w14:textId="77777777" w:rsidTr="00A07266">
        <w:tc>
          <w:tcPr>
            <w:tcW w:w="2689" w:type="dxa"/>
            <w:vAlign w:val="center"/>
          </w:tcPr>
          <w:p w14:paraId="0500332A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PI-HA-loc-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11" w:type="dxa"/>
            <w:vAlign w:val="center"/>
          </w:tcPr>
          <w:p w14:paraId="73B786DB" w14:textId="1FE60D44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AGCTCGACGAGGAAGATTTTGGAGCACTACGTGCAGCAGTCGAAGGCTGGCTCGACGAGGATGTACCC</w:t>
            </w:r>
          </w:p>
        </w:tc>
        <w:tc>
          <w:tcPr>
            <w:tcW w:w="5812" w:type="dxa"/>
            <w:vMerge w:val="restart"/>
            <w:vAlign w:val="center"/>
          </w:tcPr>
          <w:p w14:paraId="62BD6D07" w14:textId="0A8AD29D" w:rsidR="00EE04EF" w:rsidRPr="00144DAF" w:rsidRDefault="00EE04EF" w:rsidP="00EE04E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omologous temp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</w:t>
            </w:r>
            <w:r w:rsidRPr="000A32F1">
              <w:rPr>
                <w:rFonts w:ascii="Times New Roman" w:hAnsi="Times New Roman" w:cs="Times New Roman"/>
                <w:sz w:val="20"/>
                <w:szCs w:val="20"/>
              </w:rPr>
              <w:t>om pSL24m-Linker-smFP-DHFR-LoxP-T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for localization of 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gGPI</w:t>
            </w:r>
            <w:proofErr w:type="spellEnd"/>
          </w:p>
        </w:tc>
      </w:tr>
      <w:tr w:rsidR="00EE04EF" w:rsidRPr="00144DAF" w14:paraId="1CEBF171" w14:textId="77777777" w:rsidTr="00A07266">
        <w:tc>
          <w:tcPr>
            <w:tcW w:w="2689" w:type="dxa"/>
            <w:vAlign w:val="center"/>
          </w:tcPr>
          <w:p w14:paraId="34AD4B2F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PI-HA-loc-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811" w:type="dxa"/>
            <w:vAlign w:val="center"/>
          </w:tcPr>
          <w:p w14:paraId="772A299B" w14:textId="39E0E245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CGAAGACTGCAAACACCGCCGACCTAAACGAATAATGTAGAGCCACCCGCACCGCTTTCTCAACAGGAA</w:t>
            </w:r>
          </w:p>
        </w:tc>
        <w:tc>
          <w:tcPr>
            <w:tcW w:w="5812" w:type="dxa"/>
            <w:vMerge/>
            <w:vAlign w:val="center"/>
          </w:tcPr>
          <w:p w14:paraId="278B0FDA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77283A64" w14:textId="77777777" w:rsidTr="00A07266">
        <w:tc>
          <w:tcPr>
            <w:tcW w:w="2689" w:type="dxa"/>
            <w:vAlign w:val="center"/>
          </w:tcPr>
          <w:p w14:paraId="368E79F0" w14:textId="2A72BD90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K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HA-loc-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11" w:type="dxa"/>
            <w:vAlign w:val="center"/>
          </w:tcPr>
          <w:p w14:paraId="12E8B8FE" w14:textId="2F1E4ED8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7F5F">
              <w:rPr>
                <w:rFonts w:ascii="Times New Roman" w:hAnsi="Times New Roman" w:cs="Times New Roman"/>
                <w:sz w:val="20"/>
                <w:szCs w:val="20"/>
              </w:rPr>
              <w:t>TTGCGGATGACGGCTCTGGCAAGGGTGCTGCTCTGATCGCAGATGTGAACCGCGAGGTCCACACGAACCAGGA</w:t>
            </w:r>
          </w:p>
        </w:tc>
        <w:tc>
          <w:tcPr>
            <w:tcW w:w="5812" w:type="dxa"/>
            <w:vMerge w:val="restart"/>
            <w:vAlign w:val="center"/>
          </w:tcPr>
          <w:p w14:paraId="050DA2B9" w14:textId="3D6C85EB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homologous temp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 w:rsidRPr="006D62A1">
              <w:rPr>
                <w:rFonts w:ascii="Times New Roman" w:hAnsi="Times New Roman" w:cs="Times New Roman"/>
                <w:sz w:val="20"/>
                <w:szCs w:val="20"/>
              </w:rPr>
              <w:t>pPUC19-Ty-3’UTR-DH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HK</w:t>
            </w:r>
            <w:proofErr w:type="spellEnd"/>
          </w:p>
        </w:tc>
      </w:tr>
      <w:tr w:rsidR="00EE04EF" w:rsidRPr="00144DAF" w14:paraId="55962313" w14:textId="77777777" w:rsidTr="00A07266">
        <w:tc>
          <w:tcPr>
            <w:tcW w:w="2689" w:type="dxa"/>
            <w:vAlign w:val="center"/>
          </w:tcPr>
          <w:p w14:paraId="4F8947D6" w14:textId="03A5EDE2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K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HA-loc-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811" w:type="dxa"/>
            <w:vAlign w:val="center"/>
          </w:tcPr>
          <w:p w14:paraId="6095ACD7" w14:textId="5AA51E70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7F5F">
              <w:rPr>
                <w:rFonts w:ascii="Times New Roman" w:hAnsi="Times New Roman" w:cs="Times New Roman"/>
                <w:sz w:val="20"/>
                <w:szCs w:val="20"/>
              </w:rPr>
              <w:t>GTATAAGCCATAGGACCGCTTCAGGAAATTCCGCGACGCTATGCGTGCGCGGAATTCATCCTGCAAGTGC</w:t>
            </w:r>
          </w:p>
        </w:tc>
        <w:tc>
          <w:tcPr>
            <w:tcW w:w="5812" w:type="dxa"/>
            <w:vMerge/>
            <w:vAlign w:val="center"/>
          </w:tcPr>
          <w:p w14:paraId="6914949C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441B6493" w14:textId="77777777" w:rsidTr="00A07266">
        <w:tc>
          <w:tcPr>
            <w:tcW w:w="2689" w:type="dxa"/>
            <w:vAlign w:val="center"/>
          </w:tcPr>
          <w:p w14:paraId="229A4E53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FK1-HA-loc-Fw</w:t>
            </w:r>
          </w:p>
        </w:tc>
        <w:tc>
          <w:tcPr>
            <w:tcW w:w="5811" w:type="dxa"/>
            <w:vAlign w:val="center"/>
          </w:tcPr>
          <w:p w14:paraId="14BB8A91" w14:textId="03553422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TGGTTAGGCATCGAGCAATTACGCCGCCCAACACTTCCAGGAGCGACGCGGCTCGACGAGGATGTACCC</w:t>
            </w:r>
          </w:p>
        </w:tc>
        <w:tc>
          <w:tcPr>
            <w:tcW w:w="5812" w:type="dxa"/>
            <w:vMerge w:val="restart"/>
            <w:vAlign w:val="center"/>
          </w:tcPr>
          <w:p w14:paraId="79BF89EE" w14:textId="055772ED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omologous temp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</w:t>
            </w:r>
            <w:r w:rsidRPr="000A32F1">
              <w:rPr>
                <w:rFonts w:ascii="Times New Roman" w:hAnsi="Times New Roman" w:cs="Times New Roman"/>
                <w:sz w:val="20"/>
                <w:szCs w:val="20"/>
              </w:rPr>
              <w:t>om pSL24m-Linker-smFP-DHFR-LoxP-T7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of TgPFK1</w:t>
            </w:r>
          </w:p>
        </w:tc>
      </w:tr>
      <w:tr w:rsidR="00EE04EF" w:rsidRPr="00144DAF" w14:paraId="2D37AC28" w14:textId="77777777" w:rsidTr="00A07266">
        <w:tc>
          <w:tcPr>
            <w:tcW w:w="2689" w:type="dxa"/>
            <w:vAlign w:val="center"/>
          </w:tcPr>
          <w:p w14:paraId="69EE31A4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FK1-HA-loc-Rv</w:t>
            </w:r>
          </w:p>
        </w:tc>
        <w:tc>
          <w:tcPr>
            <w:tcW w:w="5811" w:type="dxa"/>
            <w:vAlign w:val="center"/>
          </w:tcPr>
          <w:p w14:paraId="71F36366" w14:textId="76BD9F44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GACTGTGTGAGGTATTTCCCCCCCAAACTCGAATCGTCTTCTTCATCTTCACCGCTTTCTCAACAGGAA</w:t>
            </w:r>
          </w:p>
        </w:tc>
        <w:tc>
          <w:tcPr>
            <w:tcW w:w="5812" w:type="dxa"/>
            <w:vMerge/>
            <w:vAlign w:val="center"/>
          </w:tcPr>
          <w:p w14:paraId="213945CE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454FBD07" w14:textId="77777777" w:rsidTr="00A07266">
        <w:tc>
          <w:tcPr>
            <w:tcW w:w="2689" w:type="dxa"/>
            <w:vAlign w:val="center"/>
          </w:tcPr>
          <w:p w14:paraId="4BD43679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FK2-Ty-loc-Fw</w:t>
            </w:r>
          </w:p>
        </w:tc>
        <w:tc>
          <w:tcPr>
            <w:tcW w:w="5811" w:type="dxa"/>
            <w:vAlign w:val="center"/>
          </w:tcPr>
          <w:p w14:paraId="273AA5C9" w14:textId="6393E645" w:rsidR="00EE04EF" w:rsidRPr="00144DAF" w:rsidRDefault="00EE04EF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GGGCGCCATGAAAAGCGAAGCGTGCGGCGCGGCTGCATGCAGAGACCAACGCGAGGTCCACACGAACCAGGA</w:t>
            </w:r>
          </w:p>
        </w:tc>
        <w:tc>
          <w:tcPr>
            <w:tcW w:w="5812" w:type="dxa"/>
            <w:vMerge w:val="restart"/>
            <w:vAlign w:val="center"/>
          </w:tcPr>
          <w:p w14:paraId="0D99188E" w14:textId="7D9817F7" w:rsidR="00EE04EF" w:rsidRPr="00144DAF" w:rsidRDefault="00EE04EF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homologous template</w:t>
            </w:r>
            <w:bookmarkStart w:id="0" w:name="OLE_LINK29"/>
            <w:bookmarkStart w:id="1" w:name="OLE_LINK3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 w:rsidRPr="006D62A1">
              <w:rPr>
                <w:rFonts w:ascii="Times New Roman" w:hAnsi="Times New Roman" w:cs="Times New Roman"/>
                <w:sz w:val="20"/>
                <w:szCs w:val="20"/>
              </w:rPr>
              <w:t>pPUC19-Ty-3’UTR-DHF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</w:t>
            </w:r>
            <w:bookmarkEnd w:id="0"/>
            <w:bookmarkEnd w:id="1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of TgPFK2</w:t>
            </w:r>
          </w:p>
        </w:tc>
      </w:tr>
      <w:tr w:rsidR="00EE04EF" w:rsidRPr="00144DAF" w14:paraId="71A53D5F" w14:textId="77777777" w:rsidTr="00A07266">
        <w:tc>
          <w:tcPr>
            <w:tcW w:w="2689" w:type="dxa"/>
            <w:vAlign w:val="center"/>
          </w:tcPr>
          <w:p w14:paraId="1F138D49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FK2-Ty-loc-Rv</w:t>
            </w:r>
          </w:p>
        </w:tc>
        <w:tc>
          <w:tcPr>
            <w:tcW w:w="5811" w:type="dxa"/>
            <w:vAlign w:val="center"/>
          </w:tcPr>
          <w:p w14:paraId="0175E5E2" w14:textId="5F8C863A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CTCTTCTCGTCTGTCCCAGAGCCTCTGGTGTCGTCTCAGTTGTGCTCTGGGAATTCATCCTGCAAGTGC</w:t>
            </w:r>
          </w:p>
        </w:tc>
        <w:tc>
          <w:tcPr>
            <w:tcW w:w="5812" w:type="dxa"/>
            <w:vMerge/>
            <w:vAlign w:val="center"/>
          </w:tcPr>
          <w:p w14:paraId="2300D2D7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03433DF7" w14:textId="77777777" w:rsidTr="00A07266">
        <w:tc>
          <w:tcPr>
            <w:tcW w:w="2689" w:type="dxa"/>
            <w:vAlign w:val="center"/>
          </w:tcPr>
          <w:p w14:paraId="6B3064DA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PI1-HA-loc-Fw</w:t>
            </w:r>
          </w:p>
        </w:tc>
        <w:tc>
          <w:tcPr>
            <w:tcW w:w="5811" w:type="dxa"/>
            <w:vAlign w:val="center"/>
          </w:tcPr>
          <w:p w14:paraId="3C4D32D3" w14:textId="626BD832" w:rsidR="00EE04EF" w:rsidRPr="009217FB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GAAGAAGGACTTTCTCGACATTATTGCCTCTGGCATGAAGAAGAACGAGGGCTCGACGAGGATGTACCC</w:t>
            </w:r>
          </w:p>
        </w:tc>
        <w:tc>
          <w:tcPr>
            <w:tcW w:w="5812" w:type="dxa"/>
            <w:vMerge w:val="restart"/>
            <w:vAlign w:val="center"/>
          </w:tcPr>
          <w:p w14:paraId="78A3AAA8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D6DF59" w14:textId="06E0B43C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omologous temp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</w:t>
            </w:r>
            <w:r w:rsidRPr="000A32F1">
              <w:rPr>
                <w:rFonts w:ascii="Times New Roman" w:hAnsi="Times New Roman" w:cs="Times New Roman"/>
                <w:sz w:val="20"/>
                <w:szCs w:val="20"/>
              </w:rPr>
              <w:t>om pSL24m-Linker-smFP-DHFR-LoxP-T7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of TgTPI1</w:t>
            </w:r>
          </w:p>
        </w:tc>
      </w:tr>
      <w:tr w:rsidR="00EE04EF" w:rsidRPr="00144DAF" w14:paraId="2D33670E" w14:textId="77777777" w:rsidTr="00A07266">
        <w:tc>
          <w:tcPr>
            <w:tcW w:w="2689" w:type="dxa"/>
            <w:vAlign w:val="center"/>
          </w:tcPr>
          <w:p w14:paraId="45ACDE09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PI1-HA-loc-Rv</w:t>
            </w:r>
          </w:p>
        </w:tc>
        <w:tc>
          <w:tcPr>
            <w:tcW w:w="5811" w:type="dxa"/>
            <w:vAlign w:val="center"/>
          </w:tcPr>
          <w:p w14:paraId="13CEC6AE" w14:textId="5E51D818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GAAGCGCAAATACAACTGTCTTTTTCGTCAGCCTTCCCACCCGGTGTGCCACCGCTTTCTCAACAGGAA</w:t>
            </w:r>
          </w:p>
        </w:tc>
        <w:tc>
          <w:tcPr>
            <w:tcW w:w="5812" w:type="dxa"/>
            <w:vMerge/>
            <w:vAlign w:val="center"/>
          </w:tcPr>
          <w:p w14:paraId="7EA8CFA8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5A4332BD" w14:textId="77777777" w:rsidTr="00A07266">
        <w:tc>
          <w:tcPr>
            <w:tcW w:w="2689" w:type="dxa"/>
          </w:tcPr>
          <w:p w14:paraId="280543DA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PI2-Ty-loc-Fw</w:t>
            </w:r>
          </w:p>
        </w:tc>
        <w:tc>
          <w:tcPr>
            <w:tcW w:w="5811" w:type="dxa"/>
          </w:tcPr>
          <w:p w14:paraId="6D08CBC6" w14:textId="04DBFA12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GCTGACAGGCGACTTTGTCTCCATCATTGATGCAGCGAAGCAGCAAGCCCGCGAGGTCCACACGAACCAGGA</w:t>
            </w:r>
          </w:p>
        </w:tc>
        <w:tc>
          <w:tcPr>
            <w:tcW w:w="5812" w:type="dxa"/>
            <w:vMerge w:val="restart"/>
            <w:vAlign w:val="center"/>
          </w:tcPr>
          <w:p w14:paraId="057E5302" w14:textId="09792F31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homologous temp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 w:rsidRPr="006D62A1">
              <w:rPr>
                <w:rFonts w:ascii="Times New Roman" w:hAnsi="Times New Roman" w:cs="Times New Roman"/>
                <w:sz w:val="20"/>
                <w:szCs w:val="20"/>
              </w:rPr>
              <w:t>pPUC19-Ty-3’UTR-DHF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for localization of TgTPI2</w:t>
            </w:r>
          </w:p>
        </w:tc>
      </w:tr>
      <w:tr w:rsidR="00EE04EF" w:rsidRPr="00144DAF" w14:paraId="332ECAFA" w14:textId="77777777" w:rsidTr="00A07266">
        <w:tc>
          <w:tcPr>
            <w:tcW w:w="2689" w:type="dxa"/>
          </w:tcPr>
          <w:p w14:paraId="5EFE73A5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PI2-Ty-loc-Rv</w:t>
            </w:r>
          </w:p>
        </w:tc>
        <w:tc>
          <w:tcPr>
            <w:tcW w:w="5811" w:type="dxa"/>
          </w:tcPr>
          <w:p w14:paraId="62A76BDD" w14:textId="061546DB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GAGAGGCACAGCGAGGCGGGAAGCGTCGAGGTCTCTCAGTCGTGGGTAGGGAATTCATCCTGCAAGTGC</w:t>
            </w:r>
          </w:p>
        </w:tc>
        <w:tc>
          <w:tcPr>
            <w:tcW w:w="5812" w:type="dxa"/>
            <w:vMerge/>
          </w:tcPr>
          <w:p w14:paraId="4BE1DED7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705088FE" w14:textId="77777777" w:rsidTr="00A07266">
        <w:tc>
          <w:tcPr>
            <w:tcW w:w="2689" w:type="dxa"/>
          </w:tcPr>
          <w:p w14:paraId="252DAFBD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APDH1-HA-loc-Fw</w:t>
            </w:r>
          </w:p>
        </w:tc>
        <w:tc>
          <w:tcPr>
            <w:tcW w:w="5811" w:type="dxa"/>
          </w:tcPr>
          <w:p w14:paraId="64BBB41C" w14:textId="794BE984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CAACCGCCTTGTTGAGCTGGCTCACTACATGTCCGTCCAGGACGGCGCGGGCTCGACGAGGATGTACCC</w:t>
            </w:r>
          </w:p>
        </w:tc>
        <w:tc>
          <w:tcPr>
            <w:tcW w:w="5812" w:type="dxa"/>
            <w:vMerge w:val="restart"/>
          </w:tcPr>
          <w:p w14:paraId="0FF976D5" w14:textId="756F15DE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omologous temp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</w:t>
            </w:r>
            <w:r w:rsidRPr="000A32F1">
              <w:rPr>
                <w:rFonts w:ascii="Times New Roman" w:hAnsi="Times New Roman" w:cs="Times New Roman"/>
                <w:sz w:val="20"/>
                <w:szCs w:val="20"/>
              </w:rPr>
              <w:t>om pSL24m-Linker-smFP-DHFR-LoxP-T7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of TgGAPDH1</w:t>
            </w:r>
          </w:p>
        </w:tc>
      </w:tr>
      <w:tr w:rsidR="00EE04EF" w:rsidRPr="00144DAF" w14:paraId="76EEA444" w14:textId="77777777" w:rsidTr="00A07266">
        <w:tc>
          <w:tcPr>
            <w:tcW w:w="2689" w:type="dxa"/>
          </w:tcPr>
          <w:p w14:paraId="5CA45A47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APDH1-HA-loc-Rv</w:t>
            </w:r>
          </w:p>
        </w:tc>
        <w:tc>
          <w:tcPr>
            <w:tcW w:w="5811" w:type="dxa"/>
          </w:tcPr>
          <w:p w14:paraId="2828461D" w14:textId="704A625D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ATGTGTGCTTACAGAATTTCCCAGGTCTTTCTCTACGAAATTATCTGCCACCGCTTTCTCAACAGGAA</w:t>
            </w:r>
          </w:p>
        </w:tc>
        <w:tc>
          <w:tcPr>
            <w:tcW w:w="5812" w:type="dxa"/>
            <w:vMerge/>
          </w:tcPr>
          <w:p w14:paraId="2C1684BA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51EE7D67" w14:textId="77777777" w:rsidTr="00A07266">
        <w:tc>
          <w:tcPr>
            <w:tcW w:w="2689" w:type="dxa"/>
          </w:tcPr>
          <w:p w14:paraId="3C20B698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APDH2-Ty-loc-Fw</w:t>
            </w:r>
          </w:p>
        </w:tc>
        <w:tc>
          <w:tcPr>
            <w:tcW w:w="5811" w:type="dxa"/>
          </w:tcPr>
          <w:p w14:paraId="4E09C2A7" w14:textId="70AC7BE6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CAAAGACGGAGTTGTCAGCCCCGGCACCGGCCTCGACCGGAGACCCTTTCGCGAGGTCCACACGAACCAGGA</w:t>
            </w:r>
          </w:p>
        </w:tc>
        <w:tc>
          <w:tcPr>
            <w:tcW w:w="5812" w:type="dxa"/>
            <w:vMerge w:val="restart"/>
          </w:tcPr>
          <w:p w14:paraId="677D6DE9" w14:textId="09142373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homologous temp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 w:rsidRPr="006D62A1">
              <w:rPr>
                <w:rFonts w:ascii="Times New Roman" w:hAnsi="Times New Roman" w:cs="Times New Roman"/>
                <w:sz w:val="20"/>
                <w:szCs w:val="20"/>
              </w:rPr>
              <w:t>pPUC19-Ty-3’UTR-DHF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for localization of TgGAPDH2</w:t>
            </w:r>
          </w:p>
        </w:tc>
      </w:tr>
      <w:tr w:rsidR="00EE04EF" w:rsidRPr="00144DAF" w14:paraId="00B1E821" w14:textId="77777777" w:rsidTr="00A07266">
        <w:tc>
          <w:tcPr>
            <w:tcW w:w="2689" w:type="dxa"/>
          </w:tcPr>
          <w:p w14:paraId="454DB8A0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APDH2-Ty-loc-Rv</w:t>
            </w:r>
          </w:p>
        </w:tc>
        <w:tc>
          <w:tcPr>
            <w:tcW w:w="5811" w:type="dxa"/>
          </w:tcPr>
          <w:p w14:paraId="51B0B4A8" w14:textId="241A18F9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CACCTGTCTGCCTGGTGGAGCCATGCCTCCCGTCGCTTTTGCATGTATGGGAATTCATCCTGCAAGTGC</w:t>
            </w:r>
          </w:p>
        </w:tc>
        <w:tc>
          <w:tcPr>
            <w:tcW w:w="5812" w:type="dxa"/>
            <w:vMerge/>
          </w:tcPr>
          <w:p w14:paraId="030F6568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585AD4E9" w14:textId="77777777" w:rsidTr="00A07266">
        <w:tc>
          <w:tcPr>
            <w:tcW w:w="2689" w:type="dxa"/>
          </w:tcPr>
          <w:p w14:paraId="4422E6F3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GK1-HA-loc-Fw</w:t>
            </w:r>
          </w:p>
        </w:tc>
        <w:tc>
          <w:tcPr>
            <w:tcW w:w="5811" w:type="dxa"/>
          </w:tcPr>
          <w:p w14:paraId="0A02C228" w14:textId="183CCA06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GCTCCTCGAAGGCAAAACTCTTCCTGGTGTCGCGGCTCTGTCCAACAAAGGCTCGACGAGGATGTACCC</w:t>
            </w:r>
          </w:p>
        </w:tc>
        <w:tc>
          <w:tcPr>
            <w:tcW w:w="5812" w:type="dxa"/>
            <w:vMerge w:val="restart"/>
          </w:tcPr>
          <w:p w14:paraId="26DF1CA6" w14:textId="41A6EF11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omologous temp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</w:t>
            </w:r>
            <w:r w:rsidRPr="000A32F1">
              <w:rPr>
                <w:rFonts w:ascii="Times New Roman" w:hAnsi="Times New Roman" w:cs="Times New Roman"/>
                <w:sz w:val="20"/>
                <w:szCs w:val="20"/>
              </w:rPr>
              <w:t>om pSL24m-Linker-smFP-DHFR-LoxP-T7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of TgPGK1</w:t>
            </w:r>
          </w:p>
        </w:tc>
      </w:tr>
      <w:tr w:rsidR="00EE04EF" w:rsidRPr="00144DAF" w14:paraId="2FC1970A" w14:textId="77777777" w:rsidTr="00A07266">
        <w:tc>
          <w:tcPr>
            <w:tcW w:w="2689" w:type="dxa"/>
          </w:tcPr>
          <w:p w14:paraId="2FA6C8DC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GK1-HA-loc-Rv</w:t>
            </w:r>
          </w:p>
        </w:tc>
        <w:tc>
          <w:tcPr>
            <w:tcW w:w="5811" w:type="dxa"/>
          </w:tcPr>
          <w:p w14:paraId="2C746E13" w14:textId="6F1EF92E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GTCCCCGGTAGCTCGTCACGTTATGCAAGCCACTTCCGGGGCGTTTCCACACCGCTTTCTCAACAGGAA</w:t>
            </w:r>
          </w:p>
        </w:tc>
        <w:tc>
          <w:tcPr>
            <w:tcW w:w="5812" w:type="dxa"/>
            <w:vMerge/>
          </w:tcPr>
          <w:p w14:paraId="09AF93B1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4BCB4431" w14:textId="77777777" w:rsidTr="00A07266">
        <w:tc>
          <w:tcPr>
            <w:tcW w:w="2689" w:type="dxa"/>
          </w:tcPr>
          <w:p w14:paraId="30CC14C7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GK2-Ty-loc-Fw</w:t>
            </w:r>
          </w:p>
        </w:tc>
        <w:tc>
          <w:tcPr>
            <w:tcW w:w="5811" w:type="dxa"/>
          </w:tcPr>
          <w:p w14:paraId="2045EE56" w14:textId="124A51F9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AAGACACTGCCAGGTGTTGCGGCGCTTTCAGACGAAGAAGAGACGCCTCGCGAGGTCCACACGAACCAGGA</w:t>
            </w:r>
          </w:p>
        </w:tc>
        <w:tc>
          <w:tcPr>
            <w:tcW w:w="5812" w:type="dxa"/>
            <w:vMerge w:val="restart"/>
          </w:tcPr>
          <w:p w14:paraId="35D51D21" w14:textId="64A0B28A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homologous temp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 w:rsidRPr="006D62A1">
              <w:rPr>
                <w:rFonts w:ascii="Times New Roman" w:hAnsi="Times New Roman" w:cs="Times New Roman"/>
                <w:sz w:val="20"/>
                <w:szCs w:val="20"/>
              </w:rPr>
              <w:t>pPUC19-Ty-3’UTR-DHF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for localization of TgPGK2</w:t>
            </w:r>
          </w:p>
        </w:tc>
      </w:tr>
      <w:tr w:rsidR="00EE04EF" w:rsidRPr="00144DAF" w14:paraId="757B17DB" w14:textId="77777777" w:rsidTr="00A07266">
        <w:tc>
          <w:tcPr>
            <w:tcW w:w="2689" w:type="dxa"/>
          </w:tcPr>
          <w:p w14:paraId="5003F766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GK2-Ty-loc-Rv</w:t>
            </w:r>
          </w:p>
        </w:tc>
        <w:tc>
          <w:tcPr>
            <w:tcW w:w="5811" w:type="dxa"/>
          </w:tcPr>
          <w:p w14:paraId="4336D79A" w14:textId="48378577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AGGGCGCGCTGCTGTTTGCTCCACGCGGACGCACGTACGCCGTTTGCCCGGAATTCATCCTGCAAGTGC</w:t>
            </w:r>
          </w:p>
        </w:tc>
        <w:tc>
          <w:tcPr>
            <w:tcW w:w="5812" w:type="dxa"/>
            <w:vMerge/>
          </w:tcPr>
          <w:p w14:paraId="29F9F6BA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31A2B6A3" w14:textId="77777777" w:rsidTr="00A07266">
        <w:tc>
          <w:tcPr>
            <w:tcW w:w="2689" w:type="dxa"/>
          </w:tcPr>
          <w:p w14:paraId="0E4F280B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GM1-HA-loc-Fw</w:t>
            </w:r>
          </w:p>
        </w:tc>
        <w:tc>
          <w:tcPr>
            <w:tcW w:w="5811" w:type="dxa"/>
          </w:tcPr>
          <w:p w14:paraId="0DBFEEAA" w14:textId="1507EF10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AGAGTTTGGCGACGTAGGTCATCTGCAGGCGGATATGATAACTTACCACGGCTCGACGAGGATGTACCC</w:t>
            </w:r>
          </w:p>
        </w:tc>
        <w:tc>
          <w:tcPr>
            <w:tcW w:w="5812" w:type="dxa"/>
            <w:vMerge w:val="restart"/>
          </w:tcPr>
          <w:p w14:paraId="173399DF" w14:textId="3C2E3E1C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omologous temp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</w:t>
            </w:r>
            <w:r w:rsidRPr="000A32F1">
              <w:rPr>
                <w:rFonts w:ascii="Times New Roman" w:hAnsi="Times New Roman" w:cs="Times New Roman"/>
                <w:sz w:val="20"/>
                <w:szCs w:val="20"/>
              </w:rPr>
              <w:t>om pSL24m-Linker-smFP-DHFR-LoxP-T7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of TgPGM1</w:t>
            </w:r>
          </w:p>
        </w:tc>
      </w:tr>
      <w:tr w:rsidR="00EE04EF" w:rsidRPr="00144DAF" w14:paraId="18E37840" w14:textId="77777777" w:rsidTr="00A07266">
        <w:tc>
          <w:tcPr>
            <w:tcW w:w="2689" w:type="dxa"/>
          </w:tcPr>
          <w:p w14:paraId="4A454EA6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GM1-HA-loc-Rv</w:t>
            </w:r>
          </w:p>
        </w:tc>
        <w:tc>
          <w:tcPr>
            <w:tcW w:w="5811" w:type="dxa"/>
          </w:tcPr>
          <w:p w14:paraId="5FE7226D" w14:textId="6C6B0191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CAAATTCTCCTTTTGAGAACGGCGCATCTGGCACAAAAAAACGTTAGTCCACCGCTTTCTCAACAGGAA</w:t>
            </w:r>
          </w:p>
        </w:tc>
        <w:tc>
          <w:tcPr>
            <w:tcW w:w="5812" w:type="dxa"/>
            <w:vMerge/>
          </w:tcPr>
          <w:p w14:paraId="41208D8F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1050BCAE" w14:textId="77777777" w:rsidTr="00A07266">
        <w:tc>
          <w:tcPr>
            <w:tcW w:w="2689" w:type="dxa"/>
          </w:tcPr>
          <w:p w14:paraId="43E4A5F1" w14:textId="6B9C96BE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GM2-Ty-loc-Fw</w:t>
            </w:r>
          </w:p>
        </w:tc>
        <w:tc>
          <w:tcPr>
            <w:tcW w:w="5811" w:type="dxa"/>
          </w:tcPr>
          <w:p w14:paraId="35BED86E" w14:textId="6027FFD3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GGAATTGAAGGCAAAGATGGAGGCTGTCGCCAACCAAGGAAAGGCCAAGCGCGAGGTCCACACGAACCAGGA</w:t>
            </w:r>
          </w:p>
        </w:tc>
        <w:tc>
          <w:tcPr>
            <w:tcW w:w="5812" w:type="dxa"/>
            <w:vMerge w:val="restart"/>
          </w:tcPr>
          <w:p w14:paraId="7581D18B" w14:textId="03EE4814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homologous temp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 w:rsidRPr="006D62A1">
              <w:rPr>
                <w:rFonts w:ascii="Times New Roman" w:hAnsi="Times New Roman" w:cs="Times New Roman"/>
                <w:sz w:val="20"/>
                <w:szCs w:val="20"/>
              </w:rPr>
              <w:t>pPUC19-Ty-3’UTR-DHF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for localization of TgPGM2</w:t>
            </w:r>
          </w:p>
        </w:tc>
      </w:tr>
      <w:tr w:rsidR="00EE04EF" w:rsidRPr="00144DAF" w14:paraId="6E4818EE" w14:textId="77777777" w:rsidTr="00A07266">
        <w:tc>
          <w:tcPr>
            <w:tcW w:w="2689" w:type="dxa"/>
          </w:tcPr>
          <w:p w14:paraId="6B5D12BD" w14:textId="714FFA38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GM2-Ty-loc-Rv</w:t>
            </w:r>
          </w:p>
        </w:tc>
        <w:tc>
          <w:tcPr>
            <w:tcW w:w="5811" w:type="dxa"/>
          </w:tcPr>
          <w:p w14:paraId="6CA4DE82" w14:textId="798E2E12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AGATGGGCACCACTCGCGTTTCAGTCACGTGACTAGCCCCAAACCTGGGAATTCATCCTGCAAGTGC</w:t>
            </w:r>
          </w:p>
        </w:tc>
        <w:tc>
          <w:tcPr>
            <w:tcW w:w="5812" w:type="dxa"/>
            <w:vMerge/>
          </w:tcPr>
          <w:p w14:paraId="0BF91931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499D3310" w14:textId="77777777" w:rsidTr="00A07266">
        <w:tc>
          <w:tcPr>
            <w:tcW w:w="2689" w:type="dxa"/>
          </w:tcPr>
          <w:p w14:paraId="063B3C55" w14:textId="35EC8509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G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HA-loc-Fw</w:t>
            </w:r>
          </w:p>
        </w:tc>
        <w:tc>
          <w:tcPr>
            <w:tcW w:w="5811" w:type="dxa"/>
          </w:tcPr>
          <w:p w14:paraId="298648DF" w14:textId="5706D998" w:rsidR="00EE04EF" w:rsidRPr="00AE311C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311C">
              <w:rPr>
                <w:rFonts w:ascii="Times New Roman" w:hAnsi="Times New Roman" w:cs="Times New Roman"/>
                <w:sz w:val="20"/>
                <w:szCs w:val="20"/>
              </w:rPr>
              <w:t xml:space="preserve">TACTTGAGGTTGACCGCGGGAAACAAGTACCAGCAACGATTGAATACGTGGGCTCGACGAGGATGTACCC </w:t>
            </w:r>
          </w:p>
        </w:tc>
        <w:tc>
          <w:tcPr>
            <w:tcW w:w="5812" w:type="dxa"/>
            <w:vMerge w:val="restart"/>
          </w:tcPr>
          <w:p w14:paraId="1FA64B23" w14:textId="5B2E08FB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omologous temp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</w:t>
            </w:r>
            <w:r w:rsidRPr="000A32F1">
              <w:rPr>
                <w:rFonts w:ascii="Times New Roman" w:hAnsi="Times New Roman" w:cs="Times New Roman"/>
                <w:sz w:val="20"/>
                <w:szCs w:val="20"/>
              </w:rPr>
              <w:t>om pSL24m-Linker-smFP-DHFR-LoxP-T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of TgPGM3</w:t>
            </w:r>
          </w:p>
        </w:tc>
      </w:tr>
      <w:tr w:rsidR="00EE04EF" w:rsidRPr="00144DAF" w14:paraId="2C0E1860" w14:textId="77777777" w:rsidTr="00A07266">
        <w:tc>
          <w:tcPr>
            <w:tcW w:w="2689" w:type="dxa"/>
          </w:tcPr>
          <w:p w14:paraId="74C936EC" w14:textId="4DB8775F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G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HA-loc-Rv</w:t>
            </w:r>
          </w:p>
        </w:tc>
        <w:tc>
          <w:tcPr>
            <w:tcW w:w="5811" w:type="dxa"/>
          </w:tcPr>
          <w:p w14:paraId="664D0407" w14:textId="1A3F0465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E311C">
              <w:rPr>
                <w:rFonts w:ascii="Times New Roman" w:hAnsi="Times New Roman" w:cs="Times New Roman"/>
                <w:sz w:val="20"/>
                <w:szCs w:val="20"/>
              </w:rPr>
              <w:t>GAAATCGCTCCTAATGTGGCTGTTTTATGTGCAGTGTCAGTTAGACCGTCCACCGCTTTCTCAACAGGAA</w:t>
            </w:r>
          </w:p>
        </w:tc>
        <w:tc>
          <w:tcPr>
            <w:tcW w:w="5812" w:type="dxa"/>
            <w:vMerge/>
          </w:tcPr>
          <w:p w14:paraId="33A069F8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715C5A1A" w14:textId="77777777" w:rsidTr="00A07266">
        <w:tc>
          <w:tcPr>
            <w:tcW w:w="2689" w:type="dxa"/>
          </w:tcPr>
          <w:p w14:paraId="60DE6B98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YK1-HA-loc-Fw</w:t>
            </w:r>
          </w:p>
        </w:tc>
        <w:tc>
          <w:tcPr>
            <w:tcW w:w="5811" w:type="dxa"/>
          </w:tcPr>
          <w:p w14:paraId="4FD29C88" w14:textId="196F21AD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GAGGAAGTCGCTGGCTCCAGCAACCTTCTCAAGGTTCTTACTGTGGAGGGCTCGACGAGGATGTACCC</w:t>
            </w:r>
          </w:p>
        </w:tc>
        <w:tc>
          <w:tcPr>
            <w:tcW w:w="5812" w:type="dxa"/>
            <w:vMerge w:val="restart"/>
          </w:tcPr>
          <w:p w14:paraId="5DCBDFFA" w14:textId="55119754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homologous temp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</w:t>
            </w:r>
            <w:r w:rsidRPr="000A32F1">
              <w:rPr>
                <w:rFonts w:ascii="Times New Roman" w:hAnsi="Times New Roman" w:cs="Times New Roman"/>
                <w:sz w:val="20"/>
                <w:szCs w:val="20"/>
              </w:rPr>
              <w:t>om pSL24m-Linker-smFP-DHFR-LoxP-T7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of TgPYK1</w:t>
            </w:r>
          </w:p>
        </w:tc>
      </w:tr>
      <w:tr w:rsidR="00EE04EF" w:rsidRPr="00144DAF" w14:paraId="2E08D447" w14:textId="77777777" w:rsidTr="00A07266">
        <w:tc>
          <w:tcPr>
            <w:tcW w:w="2689" w:type="dxa"/>
          </w:tcPr>
          <w:p w14:paraId="7EF980F1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YK1-HA-loc-Rv</w:t>
            </w:r>
          </w:p>
        </w:tc>
        <w:tc>
          <w:tcPr>
            <w:tcW w:w="5811" w:type="dxa"/>
          </w:tcPr>
          <w:p w14:paraId="44D4942A" w14:textId="576BA03F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GGTGCTACTCGATTCTGGTTGGAGGGACATAAAAAAAAACCGTAACCACACCGCTTTCTCAACAGGAA</w:t>
            </w:r>
          </w:p>
        </w:tc>
        <w:tc>
          <w:tcPr>
            <w:tcW w:w="5812" w:type="dxa"/>
            <w:vMerge/>
          </w:tcPr>
          <w:p w14:paraId="2A44D76A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4EF" w:rsidRPr="00144DAF" w14:paraId="58CDF73C" w14:textId="77777777" w:rsidTr="00A07266">
        <w:tc>
          <w:tcPr>
            <w:tcW w:w="2689" w:type="dxa"/>
          </w:tcPr>
          <w:p w14:paraId="40E2613C" w14:textId="493DB356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YK2-Ty-loc-Fw</w:t>
            </w:r>
          </w:p>
        </w:tc>
        <w:tc>
          <w:tcPr>
            <w:tcW w:w="5811" w:type="dxa"/>
          </w:tcPr>
          <w:p w14:paraId="47B92006" w14:textId="56EF65C8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GCGCCTCACCCGGCCAATTTTGACAGTGTGTACTCTCGAGTCAGGGCGACGCGAGGTCCACACGAACCAGGA</w:t>
            </w:r>
          </w:p>
        </w:tc>
        <w:tc>
          <w:tcPr>
            <w:tcW w:w="5812" w:type="dxa"/>
            <w:vMerge w:val="restart"/>
          </w:tcPr>
          <w:p w14:paraId="240E6F3B" w14:textId="674FE8FA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homologous temp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r w:rsidRPr="006D62A1">
              <w:rPr>
                <w:rFonts w:ascii="Times New Roman" w:hAnsi="Times New Roman" w:cs="Times New Roman"/>
                <w:sz w:val="20"/>
                <w:szCs w:val="20"/>
              </w:rPr>
              <w:t>pPUC19-Ty-3’UTR-DHF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localization for localization of TgPYK2</w:t>
            </w:r>
          </w:p>
        </w:tc>
      </w:tr>
      <w:tr w:rsidR="00EE04EF" w:rsidRPr="00144DAF" w14:paraId="459241FB" w14:textId="77777777" w:rsidTr="00A07266">
        <w:tc>
          <w:tcPr>
            <w:tcW w:w="2689" w:type="dxa"/>
          </w:tcPr>
          <w:p w14:paraId="431B9CDC" w14:textId="5F15CB46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YK2-Ty-loc-Rv</w:t>
            </w:r>
          </w:p>
        </w:tc>
        <w:tc>
          <w:tcPr>
            <w:tcW w:w="5811" w:type="dxa"/>
          </w:tcPr>
          <w:p w14:paraId="155D7DC4" w14:textId="39207BC7" w:rsidR="00EE04EF" w:rsidRPr="00144DAF" w:rsidRDefault="00EE04EF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AGGAAGAACCTCGATACGCAACACCAGAATGCACGGACATATAACAGTGGGAATTCATCCTGCAAGTGC</w:t>
            </w:r>
          </w:p>
        </w:tc>
        <w:tc>
          <w:tcPr>
            <w:tcW w:w="5812" w:type="dxa"/>
            <w:vMerge/>
          </w:tcPr>
          <w:p w14:paraId="3EAE7383" w14:textId="77777777" w:rsidR="00EE04EF" w:rsidRPr="00144DAF" w:rsidRDefault="00EE04EF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10EAAB68" w14:textId="77777777" w:rsidTr="00A07266">
        <w:tc>
          <w:tcPr>
            <w:tcW w:w="2689" w:type="dxa"/>
          </w:tcPr>
          <w:p w14:paraId="11216FE6" w14:textId="5EB7B8E9" w:rsidR="00BF08A1" w:rsidRPr="002066F4" w:rsidRDefault="00BF08A1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077D3">
              <w:rPr>
                <w:rFonts w:ascii="Times New Roman" w:hAnsi="Times New Roman" w:cs="Times New Roman"/>
                <w:sz w:val="20"/>
                <w:szCs w:val="20"/>
              </w:rPr>
              <w:t>gRNA-PGK2-Fw</w:t>
            </w:r>
          </w:p>
        </w:tc>
        <w:tc>
          <w:tcPr>
            <w:tcW w:w="5811" w:type="dxa"/>
          </w:tcPr>
          <w:p w14:paraId="4ACE9688" w14:textId="2E395E21" w:rsidR="00BF08A1" w:rsidRPr="00F077D3" w:rsidRDefault="00BF08A1" w:rsidP="00EE04EF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77D3">
              <w:rPr>
                <w:rFonts w:ascii="Times New Roman" w:hAnsi="Times New Roman" w:cs="Times New Roman"/>
                <w:sz w:val="20"/>
                <w:szCs w:val="20"/>
              </w:rPr>
              <w:t>GGAGTCCTGACCTCAAGCTGGTTTTAGAGCTAGAAATAGC</w:t>
            </w:r>
          </w:p>
        </w:tc>
        <w:tc>
          <w:tcPr>
            <w:tcW w:w="5812" w:type="dxa"/>
            <w:vMerge w:val="restart"/>
          </w:tcPr>
          <w:p w14:paraId="7271C049" w14:textId="697731C2" w:rsidR="00BF08A1" w:rsidRPr="002066F4" w:rsidRDefault="00BF08A1" w:rsidP="00EE04E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733E6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vector containing gRNA sequence for TgPGK2 for </w:t>
            </w:r>
            <w:r w:rsidRPr="000733E6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Δ</w:t>
            </w:r>
            <w:r w:rsidRPr="000733E6">
              <w:rPr>
                <w:rFonts w:ascii="Times New Roman" w:hAnsi="Times New Roman" w:cs="Times New Roman"/>
                <w:i/>
                <w:sz w:val="20"/>
                <w:szCs w:val="20"/>
              </w:rPr>
              <w:t>pgk2</w:t>
            </w:r>
            <w:r w:rsidRPr="000733E6">
              <w:rPr>
                <w:rFonts w:ascii="Times New Roman" w:hAnsi="Times New Roman" w:cs="Times New Roman"/>
                <w:sz w:val="20"/>
                <w:szCs w:val="20"/>
              </w:rPr>
              <w:t xml:space="preserve"> strain construction</w:t>
            </w:r>
          </w:p>
        </w:tc>
      </w:tr>
      <w:tr w:rsidR="00BF08A1" w:rsidRPr="00144DAF" w14:paraId="36654AB0" w14:textId="77777777" w:rsidTr="00A07266">
        <w:tc>
          <w:tcPr>
            <w:tcW w:w="2689" w:type="dxa"/>
          </w:tcPr>
          <w:p w14:paraId="4595E58B" w14:textId="5991384F" w:rsidR="00BF08A1" w:rsidRPr="00F077D3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r w:rsidRPr="00F077D3">
              <w:rPr>
                <w:rFonts w:ascii="Times New Roman" w:hAnsi="Times New Roman" w:cs="Times New Roman"/>
                <w:sz w:val="20"/>
                <w:szCs w:val="20"/>
              </w:rPr>
              <w:t>-PGK2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‐Rv</w:t>
            </w:r>
          </w:p>
        </w:tc>
        <w:tc>
          <w:tcPr>
            <w:tcW w:w="5811" w:type="dxa"/>
          </w:tcPr>
          <w:p w14:paraId="2293CF61" w14:textId="3D5A210B" w:rsidR="00BF08A1" w:rsidRPr="00F077D3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1B877377" w14:textId="77777777" w:rsidR="00BF08A1" w:rsidRPr="000733E6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62CADDEA" w14:textId="77777777" w:rsidTr="00A07266">
        <w:tc>
          <w:tcPr>
            <w:tcW w:w="2689" w:type="dxa"/>
          </w:tcPr>
          <w:p w14:paraId="441184E4" w14:textId="243F38A5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YK2-Fw</w:t>
            </w:r>
          </w:p>
        </w:tc>
        <w:tc>
          <w:tcPr>
            <w:tcW w:w="5811" w:type="dxa"/>
          </w:tcPr>
          <w:p w14:paraId="6F23F8D0" w14:textId="69DCF3D9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CCGTTGCAAACTACCCAGGTTTTAGAGCTAGAAATAGC</w:t>
            </w:r>
          </w:p>
        </w:tc>
        <w:tc>
          <w:tcPr>
            <w:tcW w:w="5812" w:type="dxa"/>
            <w:vMerge w:val="restart"/>
          </w:tcPr>
          <w:p w14:paraId="520D4989" w14:textId="56480B5B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s of TgPYK2 for </w:t>
            </w:r>
            <w:r w:rsidRPr="00144DAF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Δ</w:t>
            </w:r>
            <w:r w:rsidRPr="00144DAF">
              <w:rPr>
                <w:rFonts w:ascii="Times New Roman" w:hAnsi="Times New Roman" w:cs="Times New Roman"/>
                <w:i/>
                <w:sz w:val="20"/>
                <w:szCs w:val="20"/>
              </w:rPr>
              <w:t>pgk2</w:t>
            </w:r>
            <w:r w:rsidRPr="00144DAF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Δ</w:t>
            </w:r>
            <w:r w:rsidRPr="00144DAF">
              <w:rPr>
                <w:rFonts w:ascii="Times New Roman" w:hAnsi="Times New Roman" w:cs="Times New Roman"/>
                <w:i/>
                <w:sz w:val="20"/>
                <w:szCs w:val="20"/>
              </w:rPr>
              <w:t>pyk2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 xml:space="preserve">construction </w:t>
            </w:r>
          </w:p>
        </w:tc>
      </w:tr>
      <w:tr w:rsidR="00BF08A1" w:rsidRPr="00144DAF" w14:paraId="498AA09C" w14:textId="77777777" w:rsidTr="00A07266">
        <w:tc>
          <w:tcPr>
            <w:tcW w:w="2689" w:type="dxa"/>
          </w:tcPr>
          <w:p w14:paraId="5923D6D1" w14:textId="1C729460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YK2‐Rv</w:t>
            </w:r>
          </w:p>
        </w:tc>
        <w:tc>
          <w:tcPr>
            <w:tcW w:w="5811" w:type="dxa"/>
          </w:tcPr>
          <w:p w14:paraId="4EF508B6" w14:textId="7A881E79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295C0077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603FB247" w14:textId="77777777" w:rsidTr="00A07266">
        <w:tc>
          <w:tcPr>
            <w:tcW w:w="2689" w:type="dxa"/>
          </w:tcPr>
          <w:p w14:paraId="55E0CE0A" w14:textId="286CE6FD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GK1-Fw</w:t>
            </w:r>
          </w:p>
        </w:tc>
        <w:tc>
          <w:tcPr>
            <w:tcW w:w="5811" w:type="dxa"/>
          </w:tcPr>
          <w:p w14:paraId="2C4D4521" w14:textId="69B6166F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AGAAGATTGCGTGTCCTTGTTTTAGAGCTAGAAATAGC</w:t>
            </w:r>
          </w:p>
        </w:tc>
        <w:tc>
          <w:tcPr>
            <w:tcW w:w="5812" w:type="dxa"/>
            <w:vMerge w:val="restart"/>
          </w:tcPr>
          <w:p w14:paraId="2B61C141" w14:textId="3DA9198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 sequences of TgPGK1 for TATi-iPGK1 s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</w:tr>
      <w:tr w:rsidR="00BF08A1" w:rsidRPr="00144DAF" w14:paraId="0285B9BA" w14:textId="77777777" w:rsidTr="00A07266">
        <w:tc>
          <w:tcPr>
            <w:tcW w:w="2689" w:type="dxa"/>
          </w:tcPr>
          <w:p w14:paraId="12FB1C2E" w14:textId="43860DE2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-PGK1‐Rv</w:t>
            </w:r>
          </w:p>
        </w:tc>
        <w:tc>
          <w:tcPr>
            <w:tcW w:w="5811" w:type="dxa"/>
          </w:tcPr>
          <w:p w14:paraId="4674CFBA" w14:textId="6EE05697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0A51E332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281DA01C" w14:textId="77777777" w:rsidTr="00A07266">
        <w:tc>
          <w:tcPr>
            <w:tcW w:w="2689" w:type="dxa"/>
          </w:tcPr>
          <w:p w14:paraId="58A4E11F" w14:textId="74E6319A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NA1-TPI1-Fw</w:t>
            </w:r>
          </w:p>
        </w:tc>
        <w:tc>
          <w:tcPr>
            <w:tcW w:w="5811" w:type="dxa"/>
          </w:tcPr>
          <w:p w14:paraId="485D4BFC" w14:textId="5A363C08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ATGACACCCAGTGCACCCGTTTTAGAGCTAGAAATAGC</w:t>
            </w:r>
          </w:p>
        </w:tc>
        <w:tc>
          <w:tcPr>
            <w:tcW w:w="5812" w:type="dxa"/>
            <w:vMerge w:val="restart"/>
          </w:tcPr>
          <w:p w14:paraId="3E38E7B3" w14:textId="44B2B3D0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1 sequences of TgTPI1 for DiCre-iTPI1 s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</w:tr>
      <w:tr w:rsidR="00BF08A1" w:rsidRPr="00144DAF" w14:paraId="0D56BB65" w14:textId="77777777" w:rsidTr="00A07266">
        <w:tc>
          <w:tcPr>
            <w:tcW w:w="2689" w:type="dxa"/>
          </w:tcPr>
          <w:p w14:paraId="277F4105" w14:textId="6D5480A6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1-TPI1‐Rv</w:t>
            </w:r>
          </w:p>
        </w:tc>
        <w:tc>
          <w:tcPr>
            <w:tcW w:w="5811" w:type="dxa"/>
          </w:tcPr>
          <w:p w14:paraId="57EE1815" w14:textId="285E892F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641ED177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6F1D553C" w14:textId="77777777" w:rsidTr="00A07266">
        <w:tc>
          <w:tcPr>
            <w:tcW w:w="2689" w:type="dxa"/>
          </w:tcPr>
          <w:p w14:paraId="35133027" w14:textId="6323B44A" w:rsidR="00BF08A1" w:rsidRPr="00144DAF" w:rsidRDefault="00BF08A1" w:rsidP="00A0726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2-TPI1-Fw</w:t>
            </w:r>
          </w:p>
        </w:tc>
        <w:tc>
          <w:tcPr>
            <w:tcW w:w="5811" w:type="dxa"/>
          </w:tcPr>
          <w:p w14:paraId="3C2B193E" w14:textId="02545710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TCAGTCACGTCAGGAATGGTTTTAGAGCTAGAAATAGC</w:t>
            </w:r>
          </w:p>
        </w:tc>
        <w:tc>
          <w:tcPr>
            <w:tcW w:w="5812" w:type="dxa"/>
            <w:vMerge w:val="restart"/>
          </w:tcPr>
          <w:p w14:paraId="5C742787" w14:textId="4FD5BE84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ning gRNA2 sequences of TgTPI1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or DiCre-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I1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</w:tr>
      <w:tr w:rsidR="00BF08A1" w:rsidRPr="00144DAF" w14:paraId="26CCE2BE" w14:textId="77777777" w:rsidTr="00A07266">
        <w:tc>
          <w:tcPr>
            <w:tcW w:w="2689" w:type="dxa"/>
          </w:tcPr>
          <w:p w14:paraId="6AB49FA2" w14:textId="6BC86847" w:rsidR="00BF08A1" w:rsidRPr="00144DAF" w:rsidRDefault="00BF08A1" w:rsidP="00A0726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2-TPI1‐Rv</w:t>
            </w:r>
          </w:p>
        </w:tc>
        <w:tc>
          <w:tcPr>
            <w:tcW w:w="5811" w:type="dxa"/>
          </w:tcPr>
          <w:p w14:paraId="2E5CE890" w14:textId="1DE74C39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3D52A691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211ADDC6" w14:textId="77777777" w:rsidTr="00A07266">
        <w:tc>
          <w:tcPr>
            <w:tcW w:w="2689" w:type="dxa"/>
          </w:tcPr>
          <w:p w14:paraId="03F7723D" w14:textId="02554D21" w:rsidR="00BF08A1" w:rsidRPr="00144DAF" w:rsidRDefault="00BF08A1" w:rsidP="00A0726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1-TPI2-Fw</w:t>
            </w:r>
          </w:p>
        </w:tc>
        <w:tc>
          <w:tcPr>
            <w:tcW w:w="5811" w:type="dxa"/>
          </w:tcPr>
          <w:p w14:paraId="46E634AC" w14:textId="37D468BF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CGTCTCAGTCTGTTCCATCGTTTTAGAGCTAGAAATAGC</w:t>
            </w:r>
          </w:p>
        </w:tc>
        <w:tc>
          <w:tcPr>
            <w:tcW w:w="5812" w:type="dxa"/>
            <w:vMerge w:val="restart"/>
          </w:tcPr>
          <w:p w14:paraId="087F9244" w14:textId="7F083CB0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1 sequences of TgTPI2 for DiCre-iTPI2 strain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</w:tr>
      <w:tr w:rsidR="00BF08A1" w:rsidRPr="00144DAF" w14:paraId="0D20D536" w14:textId="77777777" w:rsidTr="00A07266">
        <w:tc>
          <w:tcPr>
            <w:tcW w:w="2689" w:type="dxa"/>
          </w:tcPr>
          <w:p w14:paraId="431EDEA5" w14:textId="1D7C9CAB" w:rsidR="00BF08A1" w:rsidRPr="00144DAF" w:rsidRDefault="00BF08A1" w:rsidP="00A0726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1-TPI2‐Rv</w:t>
            </w:r>
          </w:p>
        </w:tc>
        <w:tc>
          <w:tcPr>
            <w:tcW w:w="5811" w:type="dxa"/>
          </w:tcPr>
          <w:p w14:paraId="125041CD" w14:textId="1BC42F80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2BF9117E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6BFFE0F3" w14:textId="77777777" w:rsidTr="00A07266">
        <w:tc>
          <w:tcPr>
            <w:tcW w:w="2689" w:type="dxa"/>
          </w:tcPr>
          <w:p w14:paraId="79E6EEEF" w14:textId="50931002" w:rsidR="00BF08A1" w:rsidRPr="00144DAF" w:rsidRDefault="00BF08A1" w:rsidP="00A0726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2-TPI2-Fw</w:t>
            </w:r>
          </w:p>
        </w:tc>
        <w:tc>
          <w:tcPr>
            <w:tcW w:w="5811" w:type="dxa"/>
          </w:tcPr>
          <w:p w14:paraId="2B693618" w14:textId="6F641257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GTCTCTCAGTCGTGGGTAGGTTTTAGAGCTAGAAATAGC</w:t>
            </w:r>
          </w:p>
        </w:tc>
        <w:tc>
          <w:tcPr>
            <w:tcW w:w="5812" w:type="dxa"/>
            <w:vMerge w:val="restart"/>
          </w:tcPr>
          <w:p w14:paraId="7E4D0684" w14:textId="643B4BA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2 sequences of TgTPI2 for DiCre-iTPI2 s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</w:tr>
      <w:tr w:rsidR="00BF08A1" w:rsidRPr="00144DAF" w14:paraId="3E66B2AE" w14:textId="77777777" w:rsidTr="00A07266">
        <w:tc>
          <w:tcPr>
            <w:tcW w:w="2689" w:type="dxa"/>
          </w:tcPr>
          <w:p w14:paraId="59A440E3" w14:textId="34D9FCEF" w:rsidR="00BF08A1" w:rsidRPr="00144DAF" w:rsidRDefault="00BF08A1" w:rsidP="00A0726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2-TPI2‐Rv</w:t>
            </w:r>
          </w:p>
        </w:tc>
        <w:tc>
          <w:tcPr>
            <w:tcW w:w="5811" w:type="dxa"/>
          </w:tcPr>
          <w:p w14:paraId="0D5A3AB5" w14:textId="0A2C29E4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598AD6FE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438891B7" w14:textId="77777777" w:rsidTr="00A07266">
        <w:tc>
          <w:tcPr>
            <w:tcW w:w="2689" w:type="dxa"/>
          </w:tcPr>
          <w:p w14:paraId="22894B4D" w14:textId="29C93F5B" w:rsidR="00BF08A1" w:rsidRPr="00144DAF" w:rsidRDefault="00BF08A1" w:rsidP="00A0726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1-GAPDH2-Fw</w:t>
            </w:r>
          </w:p>
        </w:tc>
        <w:tc>
          <w:tcPr>
            <w:tcW w:w="5811" w:type="dxa"/>
          </w:tcPr>
          <w:p w14:paraId="081A80DF" w14:textId="7BB3AB9D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ACACCGTGGGGTGCGCCG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TTTAGAGCTAGAAATAGC</w:t>
            </w:r>
          </w:p>
        </w:tc>
        <w:tc>
          <w:tcPr>
            <w:tcW w:w="5812" w:type="dxa"/>
            <w:vMerge w:val="restart"/>
          </w:tcPr>
          <w:p w14:paraId="7BCEB1D1" w14:textId="03F6C2F9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1 sequences of TgGAPDH2 for TATi-iGAPDH2 s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</w:tr>
      <w:tr w:rsidR="00BF08A1" w:rsidRPr="00144DAF" w14:paraId="1B5C1268" w14:textId="77777777" w:rsidTr="00A07266">
        <w:tc>
          <w:tcPr>
            <w:tcW w:w="2689" w:type="dxa"/>
          </w:tcPr>
          <w:p w14:paraId="7B2F7D60" w14:textId="28905A6E" w:rsidR="00BF08A1" w:rsidRPr="00144DAF" w:rsidRDefault="00BF08A1" w:rsidP="00A0726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1-GAPDH2‐Rv</w:t>
            </w:r>
          </w:p>
        </w:tc>
        <w:tc>
          <w:tcPr>
            <w:tcW w:w="5811" w:type="dxa"/>
          </w:tcPr>
          <w:p w14:paraId="67E9C974" w14:textId="7EBC7B8F" w:rsidR="00BF08A1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0EE25178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21A39A2D" w14:textId="77777777" w:rsidTr="00A07266">
        <w:tc>
          <w:tcPr>
            <w:tcW w:w="2689" w:type="dxa"/>
          </w:tcPr>
          <w:p w14:paraId="7CF7D05A" w14:textId="44E9F5AB" w:rsidR="00BF08A1" w:rsidRPr="00144DAF" w:rsidRDefault="00BF08A1" w:rsidP="00A0726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2-GAPDH2-Fw</w:t>
            </w:r>
          </w:p>
        </w:tc>
        <w:tc>
          <w:tcPr>
            <w:tcW w:w="5811" w:type="dxa"/>
          </w:tcPr>
          <w:p w14:paraId="4A010AF3" w14:textId="3BB2BAFB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AAGTATTAAGCCAGCACG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TTTAGAGCTAGAAATAGC</w:t>
            </w:r>
          </w:p>
        </w:tc>
        <w:tc>
          <w:tcPr>
            <w:tcW w:w="5812" w:type="dxa"/>
            <w:vMerge w:val="restart"/>
          </w:tcPr>
          <w:p w14:paraId="250DE8AA" w14:textId="6EF18093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CRISPR plasmid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taining gRNA2 sequences of TgGAPDH2 for TATi-iGAPDH2 s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58ED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</w:tr>
      <w:tr w:rsidR="00BF08A1" w:rsidRPr="00144DAF" w14:paraId="1D41E5CE" w14:textId="77777777" w:rsidTr="00A07266">
        <w:tc>
          <w:tcPr>
            <w:tcW w:w="2689" w:type="dxa"/>
          </w:tcPr>
          <w:p w14:paraId="6A05F0CA" w14:textId="5E827471" w:rsidR="00BF08A1" w:rsidRPr="00144DAF" w:rsidRDefault="00BF08A1" w:rsidP="00A07266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RNA2-GAPDH2‐Rv</w:t>
            </w:r>
          </w:p>
        </w:tc>
        <w:tc>
          <w:tcPr>
            <w:tcW w:w="5811" w:type="dxa"/>
          </w:tcPr>
          <w:p w14:paraId="00F372BE" w14:textId="20C0DCBF" w:rsidR="00BF08A1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ACTTGACATCCCCATTTAC</w:t>
            </w:r>
          </w:p>
        </w:tc>
        <w:tc>
          <w:tcPr>
            <w:tcW w:w="5812" w:type="dxa"/>
            <w:vMerge/>
          </w:tcPr>
          <w:p w14:paraId="16859215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0430E9AD" w14:textId="77777777" w:rsidTr="00A07266">
        <w:tc>
          <w:tcPr>
            <w:tcW w:w="2689" w:type="dxa"/>
          </w:tcPr>
          <w:p w14:paraId="1C5E70B7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UC19-Fw</w:t>
            </w:r>
          </w:p>
        </w:tc>
        <w:tc>
          <w:tcPr>
            <w:tcW w:w="5811" w:type="dxa"/>
          </w:tcPr>
          <w:p w14:paraId="6E16D114" w14:textId="187BBA2E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GCGTAATCATGGTCATAGC</w:t>
            </w:r>
          </w:p>
        </w:tc>
        <w:tc>
          <w:tcPr>
            <w:tcW w:w="5812" w:type="dxa"/>
            <w:vMerge w:val="restart"/>
          </w:tcPr>
          <w:p w14:paraId="7C5FD9BC" w14:textId="13C1ECDF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pUC19 vector for pPYK1-DHFR and pPGK</w:t>
            </w:r>
            <w:proofErr w:type="gram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2::</w:t>
            </w:r>
            <w:proofErr w:type="gram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DHFR construction</w:t>
            </w:r>
          </w:p>
        </w:tc>
      </w:tr>
      <w:tr w:rsidR="00BF08A1" w:rsidRPr="00144DAF" w14:paraId="7B71D122" w14:textId="77777777" w:rsidTr="00A07266">
        <w:tc>
          <w:tcPr>
            <w:tcW w:w="2689" w:type="dxa"/>
          </w:tcPr>
          <w:p w14:paraId="6381465F" w14:textId="6463C7B8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UC19-R</w:t>
            </w:r>
            <w:r w:rsidR="00A07266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</w:p>
        </w:tc>
        <w:tc>
          <w:tcPr>
            <w:tcW w:w="5811" w:type="dxa"/>
          </w:tcPr>
          <w:p w14:paraId="71759103" w14:textId="5C24F1DC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TTCGCCCTATAGTGAGTCG</w:t>
            </w:r>
          </w:p>
        </w:tc>
        <w:tc>
          <w:tcPr>
            <w:tcW w:w="5812" w:type="dxa"/>
            <w:vMerge/>
          </w:tcPr>
          <w:p w14:paraId="46490C83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79BAFAEB" w14:textId="77777777" w:rsidTr="00A07266">
        <w:tc>
          <w:tcPr>
            <w:tcW w:w="2689" w:type="dxa"/>
          </w:tcPr>
          <w:p w14:paraId="5870F37F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PGK2-5H-Fw</w:t>
            </w:r>
          </w:p>
        </w:tc>
        <w:tc>
          <w:tcPr>
            <w:tcW w:w="5811" w:type="dxa"/>
          </w:tcPr>
          <w:p w14:paraId="003A2994" w14:textId="56A27445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GACTCACTATAGGGCGAATCGACAGGCACTATGGATAGC</w:t>
            </w:r>
          </w:p>
        </w:tc>
        <w:tc>
          <w:tcPr>
            <w:tcW w:w="5812" w:type="dxa"/>
            <w:vMerge w:val="restart"/>
          </w:tcPr>
          <w:p w14:paraId="5A789A4A" w14:textId="20901F9A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the 5′‐homology </w:t>
            </w: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r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of PGK2</w:t>
            </w:r>
          </w:p>
          <w:p w14:paraId="5FC3E87D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or pPGK</w:t>
            </w:r>
            <w:proofErr w:type="gram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2::</w:t>
            </w:r>
            <w:proofErr w:type="gram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DHFR construction</w:t>
            </w:r>
          </w:p>
        </w:tc>
      </w:tr>
      <w:tr w:rsidR="00BF08A1" w:rsidRPr="00144DAF" w14:paraId="1641A9DB" w14:textId="77777777" w:rsidTr="00A07266">
        <w:tc>
          <w:tcPr>
            <w:tcW w:w="2689" w:type="dxa"/>
          </w:tcPr>
          <w:p w14:paraId="1538FEB6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PGK2-5H-Rv</w:t>
            </w:r>
          </w:p>
        </w:tc>
        <w:tc>
          <w:tcPr>
            <w:tcW w:w="5811" w:type="dxa"/>
          </w:tcPr>
          <w:p w14:paraId="469050FA" w14:textId="02A51233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GATGTCTTCTGCGCGGGTTGGAAGGAGGAAACTGGCGTTG</w:t>
            </w:r>
          </w:p>
        </w:tc>
        <w:tc>
          <w:tcPr>
            <w:tcW w:w="5812" w:type="dxa"/>
            <w:vMerge/>
          </w:tcPr>
          <w:p w14:paraId="297F5DE4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1FBF9465" w14:textId="77777777" w:rsidTr="00A07266">
        <w:tc>
          <w:tcPr>
            <w:tcW w:w="2689" w:type="dxa"/>
          </w:tcPr>
          <w:p w14:paraId="701DE89C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PGK2-3H-Fw</w:t>
            </w:r>
          </w:p>
        </w:tc>
        <w:tc>
          <w:tcPr>
            <w:tcW w:w="5811" w:type="dxa"/>
          </w:tcPr>
          <w:p w14:paraId="46718F66" w14:textId="3B0FB6C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GCCACAAGTTCAGCGTGTCCCGAGCTGTGCGTTAGAGTAG</w:t>
            </w:r>
          </w:p>
        </w:tc>
        <w:tc>
          <w:tcPr>
            <w:tcW w:w="5812" w:type="dxa"/>
            <w:vMerge w:val="restart"/>
          </w:tcPr>
          <w:p w14:paraId="785DC1CA" w14:textId="35CB877A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the 3′‐homology </w:t>
            </w: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rm</w:t>
            </w:r>
            <w:proofErr w:type="gram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of PGK2</w:t>
            </w:r>
          </w:p>
          <w:p w14:paraId="3FE06CED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or pPGK</w:t>
            </w:r>
            <w:proofErr w:type="gram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2::</w:t>
            </w:r>
            <w:proofErr w:type="gram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DHFR construction</w:t>
            </w:r>
          </w:p>
        </w:tc>
      </w:tr>
      <w:tr w:rsidR="00BF08A1" w:rsidRPr="00144DAF" w14:paraId="6E324A54" w14:textId="77777777" w:rsidTr="00A07266">
        <w:tc>
          <w:tcPr>
            <w:tcW w:w="2689" w:type="dxa"/>
          </w:tcPr>
          <w:p w14:paraId="13ACA76F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PGK2-3H-Rv</w:t>
            </w:r>
          </w:p>
        </w:tc>
        <w:tc>
          <w:tcPr>
            <w:tcW w:w="5811" w:type="dxa"/>
          </w:tcPr>
          <w:p w14:paraId="619FFE67" w14:textId="035E8E5E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GCTATGACCATGATTACGCCGCGTAATGAACATGGGTTCG</w:t>
            </w:r>
          </w:p>
        </w:tc>
        <w:tc>
          <w:tcPr>
            <w:tcW w:w="5812" w:type="dxa"/>
            <w:vMerge/>
          </w:tcPr>
          <w:p w14:paraId="51EF8E48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1902A753" w14:textId="77777777" w:rsidTr="00A07266">
        <w:tc>
          <w:tcPr>
            <w:tcW w:w="2689" w:type="dxa"/>
          </w:tcPr>
          <w:p w14:paraId="1A5A611E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 w:rsidRPr="00144DAF">
              <w:rPr>
                <w:sz w:val="20"/>
                <w:szCs w:val="20"/>
              </w:rPr>
              <w:t>Loxp</w:t>
            </w:r>
            <w:proofErr w:type="spellEnd"/>
            <w:r w:rsidRPr="00144DAF">
              <w:rPr>
                <w:sz w:val="20"/>
                <w:szCs w:val="20"/>
              </w:rPr>
              <w:t>-DHFR-</w:t>
            </w:r>
            <w:proofErr w:type="spellStart"/>
            <w:r w:rsidRPr="00144DAF">
              <w:rPr>
                <w:sz w:val="20"/>
                <w:szCs w:val="20"/>
              </w:rPr>
              <w:t>loxp</w:t>
            </w:r>
            <w:proofErr w:type="spellEnd"/>
            <w:r w:rsidRPr="00144DAF">
              <w:rPr>
                <w:sz w:val="20"/>
                <w:szCs w:val="20"/>
              </w:rPr>
              <w:t>-</w:t>
            </w:r>
            <w:proofErr w:type="spellStart"/>
            <w:r w:rsidRPr="00144DAF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11" w:type="dxa"/>
          </w:tcPr>
          <w:p w14:paraId="184C8542" w14:textId="4D7E6A39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AACCCGCGCAGAAGACATC</w:t>
            </w:r>
          </w:p>
        </w:tc>
        <w:tc>
          <w:tcPr>
            <w:tcW w:w="5812" w:type="dxa"/>
            <w:vMerge w:val="restart"/>
          </w:tcPr>
          <w:p w14:paraId="4AA0E1C9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Loxp</w:t>
            </w:r>
            <w:proofErr w:type="spell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DHFR-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Loxp</w:t>
            </w:r>
            <w:proofErr w:type="spell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ragments for pPGK</w:t>
            </w:r>
            <w:proofErr w:type="gram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2::</w:t>
            </w:r>
            <w:proofErr w:type="gram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DHFR construction</w:t>
            </w:r>
          </w:p>
        </w:tc>
      </w:tr>
      <w:tr w:rsidR="00BF08A1" w:rsidRPr="00144DAF" w14:paraId="665315B8" w14:textId="77777777" w:rsidTr="00A07266">
        <w:tc>
          <w:tcPr>
            <w:tcW w:w="2689" w:type="dxa"/>
          </w:tcPr>
          <w:p w14:paraId="15D9E3B0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 w:rsidRPr="00144DAF">
              <w:rPr>
                <w:sz w:val="20"/>
                <w:szCs w:val="20"/>
              </w:rPr>
              <w:t>Loxp</w:t>
            </w:r>
            <w:proofErr w:type="spellEnd"/>
            <w:r w:rsidRPr="00144DAF">
              <w:rPr>
                <w:sz w:val="20"/>
                <w:szCs w:val="20"/>
              </w:rPr>
              <w:t>-DHFR-</w:t>
            </w:r>
            <w:proofErr w:type="spellStart"/>
            <w:r w:rsidRPr="00144DAF">
              <w:rPr>
                <w:sz w:val="20"/>
                <w:szCs w:val="20"/>
              </w:rPr>
              <w:t>loxp</w:t>
            </w:r>
            <w:proofErr w:type="spellEnd"/>
            <w:r w:rsidRPr="00144DAF">
              <w:rPr>
                <w:sz w:val="20"/>
                <w:szCs w:val="20"/>
              </w:rPr>
              <w:t>-</w:t>
            </w:r>
            <w:proofErr w:type="spellStart"/>
            <w:r w:rsidRPr="00144DAF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811" w:type="dxa"/>
          </w:tcPr>
          <w:p w14:paraId="630083D1" w14:textId="05B2056A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GGACACGCTGAACTTGTGGC</w:t>
            </w:r>
          </w:p>
        </w:tc>
        <w:tc>
          <w:tcPr>
            <w:tcW w:w="5812" w:type="dxa"/>
            <w:vMerge/>
          </w:tcPr>
          <w:p w14:paraId="25CDE190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59469F01" w14:textId="77777777" w:rsidTr="00A07266">
        <w:tc>
          <w:tcPr>
            <w:tcW w:w="2689" w:type="dxa"/>
          </w:tcPr>
          <w:p w14:paraId="1C752DD4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Vec-5H-CAT-3H-Fw</w:t>
            </w:r>
          </w:p>
        </w:tc>
        <w:tc>
          <w:tcPr>
            <w:tcW w:w="5811" w:type="dxa"/>
          </w:tcPr>
          <w:p w14:paraId="566BECC4" w14:textId="19A35016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TATCTGTTGACTCGTGACG</w:t>
            </w:r>
          </w:p>
        </w:tc>
        <w:tc>
          <w:tcPr>
            <w:tcW w:w="5812" w:type="dxa"/>
            <w:vMerge w:val="restart"/>
          </w:tcPr>
          <w:p w14:paraId="0566F160" w14:textId="4B344318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pPYK</w:t>
            </w:r>
            <w:proofErr w:type="gram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2::</w:t>
            </w:r>
            <w:proofErr w:type="gram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DHFR for pPYK2::CAT construction</w:t>
            </w:r>
          </w:p>
        </w:tc>
      </w:tr>
      <w:tr w:rsidR="00BF08A1" w:rsidRPr="00144DAF" w14:paraId="768815C5" w14:textId="77777777" w:rsidTr="00A07266">
        <w:tc>
          <w:tcPr>
            <w:tcW w:w="2689" w:type="dxa"/>
          </w:tcPr>
          <w:p w14:paraId="054ECCDF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Vec-5H-CAT-3H-Rv</w:t>
            </w:r>
          </w:p>
        </w:tc>
        <w:tc>
          <w:tcPr>
            <w:tcW w:w="5811" w:type="dxa"/>
          </w:tcPr>
          <w:p w14:paraId="3B1642E1" w14:textId="415BE95D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CTGTGAGAAGAGGGAACAT</w:t>
            </w:r>
          </w:p>
        </w:tc>
        <w:tc>
          <w:tcPr>
            <w:tcW w:w="5812" w:type="dxa"/>
            <w:vMerge/>
          </w:tcPr>
          <w:p w14:paraId="60109099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5605622D" w14:textId="77777777" w:rsidTr="00A07266">
        <w:tc>
          <w:tcPr>
            <w:tcW w:w="2689" w:type="dxa"/>
          </w:tcPr>
          <w:p w14:paraId="5DB81EC0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iPGK1-5H-Fw</w:t>
            </w:r>
          </w:p>
        </w:tc>
        <w:tc>
          <w:tcPr>
            <w:tcW w:w="5811" w:type="dxa"/>
          </w:tcPr>
          <w:p w14:paraId="7B809313" w14:textId="5C1921D8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GACTCACTATAGGGCGAATGAAGGCAGCAAACAGCTACC</w:t>
            </w:r>
          </w:p>
        </w:tc>
        <w:tc>
          <w:tcPr>
            <w:tcW w:w="5812" w:type="dxa"/>
            <w:vMerge w:val="restart"/>
          </w:tcPr>
          <w:p w14:paraId="2930F3CA" w14:textId="29214AEB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the 5′‐homolog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of PGK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or pPGK1-teto7 construction</w:t>
            </w:r>
          </w:p>
        </w:tc>
      </w:tr>
      <w:tr w:rsidR="00BF08A1" w:rsidRPr="00144DAF" w14:paraId="5C904475" w14:textId="77777777" w:rsidTr="00A07266">
        <w:tc>
          <w:tcPr>
            <w:tcW w:w="2689" w:type="dxa"/>
          </w:tcPr>
          <w:p w14:paraId="2794315D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iPGK1-5H-Rv</w:t>
            </w:r>
          </w:p>
        </w:tc>
        <w:tc>
          <w:tcPr>
            <w:tcW w:w="5811" w:type="dxa"/>
          </w:tcPr>
          <w:p w14:paraId="7B368E87" w14:textId="2EFED194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TCACGGGATTTACAGCCTGGGGAATCCCAGAAACTGACT</w:t>
            </w:r>
          </w:p>
        </w:tc>
        <w:tc>
          <w:tcPr>
            <w:tcW w:w="5812" w:type="dxa"/>
            <w:vMerge/>
          </w:tcPr>
          <w:p w14:paraId="7706D7C3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2F75502D" w14:textId="77777777" w:rsidTr="00A07266">
        <w:tc>
          <w:tcPr>
            <w:tcW w:w="2689" w:type="dxa"/>
          </w:tcPr>
          <w:p w14:paraId="259F16A5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iPGK1-3H-Fw</w:t>
            </w:r>
          </w:p>
        </w:tc>
        <w:tc>
          <w:tcPr>
            <w:tcW w:w="5811" w:type="dxa"/>
          </w:tcPr>
          <w:p w14:paraId="63347F1F" w14:textId="1D593509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GAACCAGGACCCGCTCGATCTGGCAAACAAGCTCGGAAT</w:t>
            </w:r>
          </w:p>
        </w:tc>
        <w:tc>
          <w:tcPr>
            <w:tcW w:w="5812" w:type="dxa"/>
            <w:vMerge w:val="restart"/>
          </w:tcPr>
          <w:p w14:paraId="2AB65205" w14:textId="45CF9BE3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the 3′‐homolog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of PGK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or pPGK1-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to7 construction</w:t>
            </w:r>
          </w:p>
        </w:tc>
      </w:tr>
      <w:tr w:rsidR="00BF08A1" w:rsidRPr="00144DAF" w14:paraId="67E886EA" w14:textId="77777777" w:rsidTr="00A07266">
        <w:tc>
          <w:tcPr>
            <w:tcW w:w="2689" w:type="dxa"/>
          </w:tcPr>
          <w:p w14:paraId="42919754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lastRenderedPageBreak/>
              <w:t>iPGK1-3H-Rv</w:t>
            </w:r>
          </w:p>
        </w:tc>
        <w:tc>
          <w:tcPr>
            <w:tcW w:w="5811" w:type="dxa"/>
          </w:tcPr>
          <w:p w14:paraId="66674835" w14:textId="54EB7963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GCTATGACCATGATTACGCCCCTTCATCGGGACGTTGAAG</w:t>
            </w:r>
          </w:p>
        </w:tc>
        <w:tc>
          <w:tcPr>
            <w:tcW w:w="5812" w:type="dxa"/>
            <w:vMerge/>
          </w:tcPr>
          <w:p w14:paraId="2349F92A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1202CDA6" w14:textId="77777777" w:rsidTr="00A07266">
        <w:tc>
          <w:tcPr>
            <w:tcW w:w="2689" w:type="dxa"/>
          </w:tcPr>
          <w:p w14:paraId="5E8CA3DC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DHFR‐</w:t>
            </w:r>
            <w:proofErr w:type="spellStart"/>
            <w:r w:rsidRPr="00144DAF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11" w:type="dxa"/>
          </w:tcPr>
          <w:p w14:paraId="54771B7E" w14:textId="70AAD8E2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AGGCTGTAAATCCCGTGAG</w:t>
            </w:r>
          </w:p>
        </w:tc>
        <w:tc>
          <w:tcPr>
            <w:tcW w:w="5812" w:type="dxa"/>
            <w:vMerge w:val="restart"/>
          </w:tcPr>
          <w:p w14:paraId="7866922D" w14:textId="7D43D490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DHFR-Tet-Ty fragment for pPGK1-DHFR construction</w:t>
            </w:r>
          </w:p>
        </w:tc>
      </w:tr>
      <w:tr w:rsidR="00BF08A1" w:rsidRPr="00144DAF" w14:paraId="49704A1B" w14:textId="77777777" w:rsidTr="00A07266">
        <w:tc>
          <w:tcPr>
            <w:tcW w:w="2689" w:type="dxa"/>
          </w:tcPr>
          <w:p w14:paraId="1098122E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Tet-Ty-R</w:t>
            </w:r>
          </w:p>
        </w:tc>
        <w:tc>
          <w:tcPr>
            <w:tcW w:w="5811" w:type="dxa"/>
          </w:tcPr>
          <w:p w14:paraId="34FE1D05" w14:textId="3CFBF243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ATCGAGCGGGTCCTGGTTCG</w:t>
            </w:r>
          </w:p>
        </w:tc>
        <w:tc>
          <w:tcPr>
            <w:tcW w:w="5812" w:type="dxa"/>
            <w:vMerge/>
          </w:tcPr>
          <w:p w14:paraId="13AC0609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08A90396" w14:textId="77777777" w:rsidTr="00A07266">
        <w:tc>
          <w:tcPr>
            <w:tcW w:w="2689" w:type="dxa"/>
          </w:tcPr>
          <w:p w14:paraId="73D7C88B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iTPI1-CDS-Fw</w:t>
            </w:r>
          </w:p>
        </w:tc>
        <w:tc>
          <w:tcPr>
            <w:tcW w:w="5811" w:type="dxa"/>
          </w:tcPr>
          <w:p w14:paraId="38357B6D" w14:textId="2026F55B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GTTATAGAATTCCGACAAAATGGTGCGCACCCCGTGGGT</w:t>
            </w:r>
          </w:p>
        </w:tc>
        <w:tc>
          <w:tcPr>
            <w:tcW w:w="5812" w:type="dxa"/>
            <w:vMerge w:val="restart"/>
          </w:tcPr>
          <w:p w14:paraId="2AC95405" w14:textId="2F883311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o amplify the CDS of TPI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or pDiCre-TPI1 construction</w:t>
            </w:r>
          </w:p>
        </w:tc>
      </w:tr>
      <w:tr w:rsidR="00BF08A1" w:rsidRPr="00144DAF" w14:paraId="03AF5873" w14:textId="77777777" w:rsidTr="00A07266">
        <w:tc>
          <w:tcPr>
            <w:tcW w:w="2689" w:type="dxa"/>
          </w:tcPr>
          <w:p w14:paraId="56FB34B5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iTPI1-CDS-Rv</w:t>
            </w:r>
          </w:p>
        </w:tc>
        <w:tc>
          <w:tcPr>
            <w:tcW w:w="5811" w:type="dxa"/>
          </w:tcPr>
          <w:p w14:paraId="7E21EBD3" w14:textId="33604149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TCCTGGTTCGTGTGGACCTCCTCGTTCTTCTTCATGCCAG</w:t>
            </w:r>
          </w:p>
        </w:tc>
        <w:tc>
          <w:tcPr>
            <w:tcW w:w="5812" w:type="dxa"/>
            <w:vMerge/>
          </w:tcPr>
          <w:p w14:paraId="76610951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62E9456A" w14:textId="77777777" w:rsidTr="00A07266">
        <w:tc>
          <w:tcPr>
            <w:tcW w:w="2689" w:type="dxa"/>
          </w:tcPr>
          <w:p w14:paraId="78E0D62B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iTPI2-CDS-Fw</w:t>
            </w:r>
          </w:p>
        </w:tc>
        <w:tc>
          <w:tcPr>
            <w:tcW w:w="5811" w:type="dxa"/>
          </w:tcPr>
          <w:p w14:paraId="648517C5" w14:textId="47408B32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AGTTATAGAATTCCGACAAAATGTCGGGCTCCGCTTCCTC</w:t>
            </w:r>
          </w:p>
        </w:tc>
        <w:tc>
          <w:tcPr>
            <w:tcW w:w="5812" w:type="dxa"/>
            <w:vMerge w:val="restart"/>
          </w:tcPr>
          <w:p w14:paraId="1DDDD962" w14:textId="24B6EBC2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the CDS of TPI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for pDiCre-TPI2 construction</w:t>
            </w:r>
          </w:p>
        </w:tc>
      </w:tr>
      <w:tr w:rsidR="00BF08A1" w:rsidRPr="00144DAF" w14:paraId="3EA0E2B5" w14:textId="77777777" w:rsidTr="00A07266">
        <w:tc>
          <w:tcPr>
            <w:tcW w:w="2689" w:type="dxa"/>
          </w:tcPr>
          <w:p w14:paraId="2A18D1EB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iTPI2-CDS-Rv</w:t>
            </w:r>
          </w:p>
        </w:tc>
        <w:tc>
          <w:tcPr>
            <w:tcW w:w="5811" w:type="dxa"/>
          </w:tcPr>
          <w:p w14:paraId="1539F91E" w14:textId="3F80B082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TCCTGGTTCGTGTGGACCTCGGCTTGCTGCTTCGCTGCAT</w:t>
            </w:r>
          </w:p>
        </w:tc>
        <w:tc>
          <w:tcPr>
            <w:tcW w:w="5812" w:type="dxa"/>
            <w:vMerge/>
          </w:tcPr>
          <w:p w14:paraId="6C16B815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48E0014B" w14:textId="77777777" w:rsidTr="00A07266">
        <w:tc>
          <w:tcPr>
            <w:tcW w:w="2689" w:type="dxa"/>
          </w:tcPr>
          <w:p w14:paraId="3D2614F1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 w:rsidRPr="00144DAF">
              <w:rPr>
                <w:sz w:val="20"/>
                <w:szCs w:val="20"/>
              </w:rPr>
              <w:t>pDiCre-Fw</w:t>
            </w:r>
            <w:proofErr w:type="spellEnd"/>
          </w:p>
        </w:tc>
        <w:tc>
          <w:tcPr>
            <w:tcW w:w="5811" w:type="dxa"/>
          </w:tcPr>
          <w:p w14:paraId="78FE3D8F" w14:textId="13D26FFD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GAGGTCCACACGAACCAG</w:t>
            </w:r>
          </w:p>
        </w:tc>
        <w:tc>
          <w:tcPr>
            <w:tcW w:w="5812" w:type="dxa"/>
            <w:vMerge w:val="restart"/>
          </w:tcPr>
          <w:p w14:paraId="4C8C9940" w14:textId="04EE7443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the vector for pDiCre-TPI1 or pDiCre-TPI2 construction</w:t>
            </w:r>
          </w:p>
        </w:tc>
      </w:tr>
      <w:tr w:rsidR="00BF08A1" w:rsidRPr="00144DAF" w14:paraId="0FD6B0DD" w14:textId="77777777" w:rsidTr="00A07266">
        <w:tc>
          <w:tcPr>
            <w:tcW w:w="2689" w:type="dxa"/>
          </w:tcPr>
          <w:p w14:paraId="549E7A4E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proofErr w:type="spellStart"/>
            <w:r w:rsidRPr="00144DAF">
              <w:rPr>
                <w:sz w:val="20"/>
                <w:szCs w:val="20"/>
              </w:rPr>
              <w:t>pDiCre-Rv</w:t>
            </w:r>
            <w:proofErr w:type="spellEnd"/>
          </w:p>
        </w:tc>
        <w:tc>
          <w:tcPr>
            <w:tcW w:w="5811" w:type="dxa"/>
          </w:tcPr>
          <w:p w14:paraId="5EC6D6EE" w14:textId="0F148C34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TTTGTCGGAATTCTATAA</w:t>
            </w:r>
          </w:p>
        </w:tc>
        <w:tc>
          <w:tcPr>
            <w:tcW w:w="5812" w:type="dxa"/>
            <w:vMerge/>
          </w:tcPr>
          <w:p w14:paraId="0D304513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17D78DD5" w14:textId="77777777" w:rsidTr="00A07266">
        <w:tc>
          <w:tcPr>
            <w:tcW w:w="2689" w:type="dxa"/>
          </w:tcPr>
          <w:p w14:paraId="3A4BC249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iGAPDH2-5H-Fw</w:t>
            </w:r>
          </w:p>
        </w:tc>
        <w:tc>
          <w:tcPr>
            <w:tcW w:w="5811" w:type="dxa"/>
          </w:tcPr>
          <w:p w14:paraId="0769469C" w14:textId="7C993E2F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TACTGAGAGTGCACCATATGGAGTCTGACAGCTGTGTAG</w:t>
            </w:r>
          </w:p>
        </w:tc>
        <w:tc>
          <w:tcPr>
            <w:tcW w:w="5812" w:type="dxa"/>
            <w:vMerge w:val="restart"/>
          </w:tcPr>
          <w:p w14:paraId="6CC68B36" w14:textId="083C1EF2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the 5′‐homolog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of GAPDH2 for pGAPDH2-teto7 construction</w:t>
            </w:r>
          </w:p>
        </w:tc>
      </w:tr>
      <w:tr w:rsidR="00BF08A1" w:rsidRPr="00144DAF" w14:paraId="302C4A11" w14:textId="77777777" w:rsidTr="00A07266">
        <w:tc>
          <w:tcPr>
            <w:tcW w:w="2689" w:type="dxa"/>
          </w:tcPr>
          <w:p w14:paraId="4368D78E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iGAPDH2-5H-Rv</w:t>
            </w:r>
          </w:p>
        </w:tc>
        <w:tc>
          <w:tcPr>
            <w:tcW w:w="5811" w:type="dxa"/>
          </w:tcPr>
          <w:p w14:paraId="28223EC0" w14:textId="61F914EC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TCACGGGATTTACAGCCTGGGGGTTCACACGATTCAGTC</w:t>
            </w:r>
          </w:p>
        </w:tc>
        <w:tc>
          <w:tcPr>
            <w:tcW w:w="5812" w:type="dxa"/>
            <w:vMerge/>
          </w:tcPr>
          <w:p w14:paraId="44CE0F43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1067C3C2" w14:textId="77777777" w:rsidTr="00A07266">
        <w:tc>
          <w:tcPr>
            <w:tcW w:w="2689" w:type="dxa"/>
          </w:tcPr>
          <w:p w14:paraId="2E224804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iGAPDH2-3H-Fw</w:t>
            </w:r>
          </w:p>
        </w:tc>
        <w:tc>
          <w:tcPr>
            <w:tcW w:w="5811" w:type="dxa"/>
          </w:tcPr>
          <w:p w14:paraId="7431931F" w14:textId="79EFAA18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ACCAGGACCCGCTCGATTAAAGACGCGGGAGACTCCTGTT</w:t>
            </w:r>
          </w:p>
        </w:tc>
        <w:tc>
          <w:tcPr>
            <w:tcW w:w="5812" w:type="dxa"/>
            <w:vMerge w:val="restart"/>
          </w:tcPr>
          <w:p w14:paraId="2CE60C04" w14:textId="050D916F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the 3′‐homolog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of GAPDH2 for pGAPDH2-teto7 construction</w:t>
            </w:r>
          </w:p>
        </w:tc>
      </w:tr>
      <w:tr w:rsidR="00BF08A1" w:rsidRPr="00144DAF" w14:paraId="639D08F9" w14:textId="77777777" w:rsidTr="00A07266">
        <w:tc>
          <w:tcPr>
            <w:tcW w:w="2689" w:type="dxa"/>
          </w:tcPr>
          <w:p w14:paraId="77CD95D5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iGAPDH2-3H-Rv</w:t>
            </w:r>
          </w:p>
        </w:tc>
        <w:tc>
          <w:tcPr>
            <w:tcW w:w="5811" w:type="dxa"/>
          </w:tcPr>
          <w:p w14:paraId="24F9FA9A" w14:textId="7A5D444A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TAGAGGATCCCCGGGTACCGTCTCTGAAGTGTAGCGGTC</w:t>
            </w:r>
          </w:p>
        </w:tc>
        <w:tc>
          <w:tcPr>
            <w:tcW w:w="5812" w:type="dxa"/>
            <w:vMerge/>
          </w:tcPr>
          <w:p w14:paraId="250FA0EA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1CD270A3" w14:textId="77777777" w:rsidTr="00A07266">
        <w:tc>
          <w:tcPr>
            <w:tcW w:w="2689" w:type="dxa"/>
          </w:tcPr>
          <w:p w14:paraId="1A6E1BBD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iGAPDH2-full-length-Fw</w:t>
            </w:r>
          </w:p>
        </w:tc>
        <w:tc>
          <w:tcPr>
            <w:tcW w:w="5811" w:type="dxa"/>
          </w:tcPr>
          <w:p w14:paraId="0D2AEEFD" w14:textId="6711C889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GAATTCCCTTTTTCGACAAAATGTCTCTGTATCCGAGATC</w:t>
            </w:r>
          </w:p>
        </w:tc>
        <w:tc>
          <w:tcPr>
            <w:tcW w:w="5812" w:type="dxa"/>
            <w:vMerge w:val="restart"/>
          </w:tcPr>
          <w:p w14:paraId="431F24C5" w14:textId="0A3DA500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the full-length GAPDH2 for pGAPDH2-teto7 construction</w:t>
            </w:r>
          </w:p>
        </w:tc>
      </w:tr>
      <w:tr w:rsidR="00BF08A1" w:rsidRPr="00144DAF" w14:paraId="40543DF4" w14:textId="77777777" w:rsidTr="00A07266">
        <w:tc>
          <w:tcPr>
            <w:tcW w:w="2689" w:type="dxa"/>
          </w:tcPr>
          <w:p w14:paraId="5037D33D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iGAPDH2-full-length-Rv</w:t>
            </w:r>
          </w:p>
        </w:tc>
        <w:tc>
          <w:tcPr>
            <w:tcW w:w="5811" w:type="dxa"/>
          </w:tcPr>
          <w:p w14:paraId="08AFA394" w14:textId="752B7658" w:rsidR="00BF08A1" w:rsidRPr="00C14B90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  <w:highlight w:val="yellow"/>
              </w:rPr>
            </w:pPr>
            <w:r w:rsidRPr="000733E6">
              <w:rPr>
                <w:sz w:val="20"/>
                <w:szCs w:val="20"/>
              </w:rPr>
              <w:t>TTAATCGAGCGGGTCCTGGTTCGTGTGGACCTCAAAGGGTCTCCGGTCGAGGC</w:t>
            </w:r>
          </w:p>
        </w:tc>
        <w:tc>
          <w:tcPr>
            <w:tcW w:w="5812" w:type="dxa"/>
            <w:vMerge/>
          </w:tcPr>
          <w:p w14:paraId="55232521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517FE24F" w14:textId="77777777" w:rsidTr="00A07266">
        <w:tc>
          <w:tcPr>
            <w:tcW w:w="2689" w:type="dxa"/>
          </w:tcPr>
          <w:p w14:paraId="7AD980BF" w14:textId="7402A38D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bookmarkStart w:id="3" w:name="OLE_LINK59"/>
            <w:bookmarkStart w:id="4" w:name="OLE_LINK60"/>
            <w:r w:rsidRPr="00144DAF">
              <w:rPr>
                <w:sz w:val="20"/>
                <w:szCs w:val="20"/>
              </w:rPr>
              <w:t>DHFR-Teto7</w:t>
            </w:r>
            <w:bookmarkEnd w:id="3"/>
            <w:bookmarkEnd w:id="4"/>
            <w:r w:rsidRPr="00144DAF">
              <w:rPr>
                <w:sz w:val="20"/>
                <w:szCs w:val="20"/>
              </w:rPr>
              <w:t>-F</w:t>
            </w:r>
          </w:p>
        </w:tc>
        <w:tc>
          <w:tcPr>
            <w:tcW w:w="5811" w:type="dxa"/>
          </w:tcPr>
          <w:p w14:paraId="052D07B1" w14:textId="18939A79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AGGCTGTAAATCCCGTGAG</w:t>
            </w:r>
          </w:p>
        </w:tc>
        <w:tc>
          <w:tcPr>
            <w:tcW w:w="5812" w:type="dxa"/>
            <w:vMerge w:val="restart"/>
          </w:tcPr>
          <w:p w14:paraId="2B8CBEC9" w14:textId="27B98206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the DHFR-Teto7 fragment for pGAPDH2-teto7 construction</w:t>
            </w:r>
          </w:p>
        </w:tc>
      </w:tr>
      <w:tr w:rsidR="00BF08A1" w:rsidRPr="00144DAF" w14:paraId="357D5CB9" w14:textId="77777777" w:rsidTr="00A07266">
        <w:tc>
          <w:tcPr>
            <w:tcW w:w="2689" w:type="dxa"/>
          </w:tcPr>
          <w:p w14:paraId="3219E0DE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DHFR-Teto7-R</w:t>
            </w:r>
          </w:p>
        </w:tc>
        <w:tc>
          <w:tcPr>
            <w:tcW w:w="5811" w:type="dxa"/>
          </w:tcPr>
          <w:p w14:paraId="25D47B44" w14:textId="39C190EE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TTTGTCGAAAAAGGGAATTC</w:t>
            </w:r>
          </w:p>
        </w:tc>
        <w:tc>
          <w:tcPr>
            <w:tcW w:w="5812" w:type="dxa"/>
            <w:vMerge/>
          </w:tcPr>
          <w:p w14:paraId="6389B8A4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2ACDABD0" w14:textId="77777777" w:rsidTr="00A07266">
        <w:tc>
          <w:tcPr>
            <w:tcW w:w="2689" w:type="dxa"/>
          </w:tcPr>
          <w:p w14:paraId="255AE353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UC19-TATi-Fw</w:t>
            </w:r>
          </w:p>
        </w:tc>
        <w:tc>
          <w:tcPr>
            <w:tcW w:w="5811" w:type="dxa"/>
          </w:tcPr>
          <w:p w14:paraId="2ACFB0E2" w14:textId="0735AA0F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ATATGGTGCACTCTCAGTA</w:t>
            </w:r>
          </w:p>
        </w:tc>
        <w:tc>
          <w:tcPr>
            <w:tcW w:w="5812" w:type="dxa"/>
            <w:vMerge w:val="restart"/>
          </w:tcPr>
          <w:p w14:paraId="7CC19DBF" w14:textId="12BDE3C5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the vector for pPGK1-teto7 and pGAPDH2-teto7 construction</w:t>
            </w:r>
          </w:p>
        </w:tc>
      </w:tr>
      <w:tr w:rsidR="00BF08A1" w:rsidRPr="00144DAF" w14:paraId="7B0C803F" w14:textId="77777777" w:rsidTr="00A07266">
        <w:tc>
          <w:tcPr>
            <w:tcW w:w="2689" w:type="dxa"/>
          </w:tcPr>
          <w:p w14:paraId="2F45151E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UC19-TATi-Rw</w:t>
            </w:r>
          </w:p>
        </w:tc>
        <w:tc>
          <w:tcPr>
            <w:tcW w:w="5811" w:type="dxa"/>
          </w:tcPr>
          <w:p w14:paraId="0847EF7A" w14:textId="224F3AE5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GGTACCCGGGGATCCTCTAG</w:t>
            </w:r>
          </w:p>
        </w:tc>
        <w:tc>
          <w:tcPr>
            <w:tcW w:w="5812" w:type="dxa"/>
            <w:vMerge/>
          </w:tcPr>
          <w:p w14:paraId="4ABACB0D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3951C2A6" w14:textId="77777777" w:rsidTr="00A07266">
        <w:tc>
          <w:tcPr>
            <w:tcW w:w="2689" w:type="dxa"/>
          </w:tcPr>
          <w:p w14:paraId="29A0D884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MVA-</w:t>
            </w:r>
            <w:proofErr w:type="spellStart"/>
            <w:r w:rsidRPr="00144DAF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11" w:type="dxa"/>
          </w:tcPr>
          <w:p w14:paraId="1A9EFB86" w14:textId="709A83EB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TTTTCTAGAATTCCGACAAAATGACGAAGAAGGTGGGCGT</w:t>
            </w:r>
          </w:p>
        </w:tc>
        <w:tc>
          <w:tcPr>
            <w:tcW w:w="5812" w:type="dxa"/>
            <w:vMerge w:val="restart"/>
          </w:tcPr>
          <w:p w14:paraId="6120906E" w14:textId="678B9330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5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the CDS of MV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compMVA</w:t>
            </w:r>
            <w:proofErr w:type="spell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HA-HX-UPRT construction</w:t>
            </w:r>
            <w:bookmarkEnd w:id="5"/>
          </w:p>
        </w:tc>
      </w:tr>
      <w:tr w:rsidR="00BF08A1" w:rsidRPr="00144DAF" w14:paraId="15B60B21" w14:textId="77777777" w:rsidTr="00A07266">
        <w:tc>
          <w:tcPr>
            <w:tcW w:w="2689" w:type="dxa"/>
          </w:tcPr>
          <w:p w14:paraId="10A5295B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MVA-</w:t>
            </w:r>
            <w:proofErr w:type="spellStart"/>
            <w:r w:rsidRPr="00144DAF">
              <w:rPr>
                <w:sz w:val="20"/>
                <w:szCs w:val="20"/>
              </w:rPr>
              <w:t>Rw</w:t>
            </w:r>
            <w:proofErr w:type="spellEnd"/>
          </w:p>
        </w:tc>
        <w:tc>
          <w:tcPr>
            <w:tcW w:w="5811" w:type="dxa"/>
          </w:tcPr>
          <w:p w14:paraId="2B3053BD" w14:textId="72C3D10B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TCTGGAACATCGTAAGGATAAGGGTTCGCGTTGGGGTTGG</w:t>
            </w:r>
          </w:p>
        </w:tc>
        <w:tc>
          <w:tcPr>
            <w:tcW w:w="5812" w:type="dxa"/>
            <w:vMerge/>
          </w:tcPr>
          <w:p w14:paraId="78093EAB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79439A83" w14:textId="77777777" w:rsidTr="00A07266">
        <w:tc>
          <w:tcPr>
            <w:tcW w:w="2689" w:type="dxa"/>
          </w:tcPr>
          <w:p w14:paraId="03D59EC6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Vector-HA-HX-</w:t>
            </w:r>
            <w:proofErr w:type="spellStart"/>
            <w:r w:rsidRPr="00144DAF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11" w:type="dxa"/>
          </w:tcPr>
          <w:p w14:paraId="3538C4BB" w14:textId="767D7359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TATCCTTACGATGTTCCAGA</w:t>
            </w:r>
          </w:p>
        </w:tc>
        <w:tc>
          <w:tcPr>
            <w:tcW w:w="5812" w:type="dxa"/>
            <w:vMerge w:val="restart"/>
          </w:tcPr>
          <w:p w14:paraId="5DE0199E" w14:textId="36D4EBC2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the vector for </w:t>
            </w:r>
            <w:proofErr w:type="spell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pcompMVA</w:t>
            </w:r>
            <w:proofErr w:type="spell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-HA-HX-UPRT construction</w:t>
            </w:r>
          </w:p>
        </w:tc>
      </w:tr>
      <w:tr w:rsidR="00BF08A1" w:rsidRPr="00144DAF" w14:paraId="085677E8" w14:textId="77777777" w:rsidTr="00A07266">
        <w:tc>
          <w:tcPr>
            <w:tcW w:w="2689" w:type="dxa"/>
          </w:tcPr>
          <w:p w14:paraId="318B84CF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Vector-HA-HX-</w:t>
            </w:r>
            <w:proofErr w:type="spellStart"/>
            <w:r w:rsidRPr="00144DAF">
              <w:rPr>
                <w:sz w:val="20"/>
                <w:szCs w:val="20"/>
              </w:rPr>
              <w:t>Rw</w:t>
            </w:r>
            <w:proofErr w:type="spellEnd"/>
          </w:p>
        </w:tc>
        <w:tc>
          <w:tcPr>
            <w:tcW w:w="5811" w:type="dxa"/>
          </w:tcPr>
          <w:p w14:paraId="5072BE5B" w14:textId="6D47B458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TTTGTCGGAATTCTAGAAAAAATGCCAACGAGTA</w:t>
            </w:r>
          </w:p>
        </w:tc>
        <w:tc>
          <w:tcPr>
            <w:tcW w:w="5812" w:type="dxa"/>
            <w:vMerge/>
          </w:tcPr>
          <w:p w14:paraId="5CFD9BFF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02DB8E58" w14:textId="77777777" w:rsidTr="00A07266">
        <w:tc>
          <w:tcPr>
            <w:tcW w:w="2689" w:type="dxa"/>
          </w:tcPr>
          <w:p w14:paraId="7842B2D4" w14:textId="77777777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CAT-</w:t>
            </w:r>
            <w:proofErr w:type="spellStart"/>
            <w:r w:rsidRPr="00144DAF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11" w:type="dxa"/>
          </w:tcPr>
          <w:p w14:paraId="31D36E05" w14:textId="62EF255C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ATGTTCCCTCTTCTCACAGGGATATCGAATTCCTGCAGCC</w:t>
            </w:r>
          </w:p>
        </w:tc>
        <w:tc>
          <w:tcPr>
            <w:tcW w:w="5812" w:type="dxa"/>
            <w:vMerge w:val="restart"/>
          </w:tcPr>
          <w:p w14:paraId="3C577977" w14:textId="53764111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To produ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AT fragment for pPYK</w:t>
            </w:r>
            <w:proofErr w:type="gramStart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2::</w:t>
            </w:r>
            <w:proofErr w:type="gramEnd"/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AT construction</w:t>
            </w:r>
          </w:p>
        </w:tc>
      </w:tr>
      <w:tr w:rsidR="00BF08A1" w:rsidRPr="00144DAF" w14:paraId="1126FEAF" w14:textId="77777777" w:rsidTr="00A07266">
        <w:tc>
          <w:tcPr>
            <w:tcW w:w="2689" w:type="dxa"/>
          </w:tcPr>
          <w:p w14:paraId="3BF07DB7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T-</w:t>
            </w:r>
            <w:proofErr w:type="spellStart"/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811" w:type="dxa"/>
          </w:tcPr>
          <w:p w14:paraId="1413B4B8" w14:textId="1B58DE9C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TCACGAGTCAACAGATAGCTCTAGAACTAGTGGATCC</w:t>
            </w:r>
          </w:p>
        </w:tc>
        <w:tc>
          <w:tcPr>
            <w:tcW w:w="5812" w:type="dxa"/>
            <w:vMerge/>
          </w:tcPr>
          <w:p w14:paraId="5308BC27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7E440EA6" w14:textId="77777777" w:rsidTr="00A07266">
        <w:tc>
          <w:tcPr>
            <w:tcW w:w="2689" w:type="dxa"/>
          </w:tcPr>
          <w:p w14:paraId="2005433D" w14:textId="25D3000A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K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76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ncation</w:t>
            </w: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UMO-Fw</w:t>
            </w:r>
          </w:p>
        </w:tc>
        <w:tc>
          <w:tcPr>
            <w:tcW w:w="5811" w:type="dxa"/>
          </w:tcPr>
          <w:p w14:paraId="04F12F77" w14:textId="7A5F8EF4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GAACAGATTGGAGGTCTGGGTCAGAGCAGGTTGTC</w:t>
            </w:r>
          </w:p>
        </w:tc>
        <w:tc>
          <w:tcPr>
            <w:tcW w:w="5812" w:type="dxa"/>
            <w:vMerge w:val="restart"/>
          </w:tcPr>
          <w:p w14:paraId="33B69377" w14:textId="5BD0D00C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PGK2 truncated fragment from RH cDNA for </w:t>
            </w:r>
            <w:r w:rsidRPr="00976745">
              <w:rPr>
                <w:rFonts w:ascii="Times New Roman" w:hAnsi="Times New Roman" w:cs="Times New Roman"/>
                <w:sz w:val="20"/>
                <w:szCs w:val="20"/>
              </w:rPr>
              <w:t>pET-28a-PGK2-truncation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struction </w:t>
            </w:r>
          </w:p>
        </w:tc>
      </w:tr>
      <w:tr w:rsidR="00BF08A1" w:rsidRPr="00144DAF" w14:paraId="741EB1C0" w14:textId="77777777" w:rsidTr="00A07266">
        <w:tc>
          <w:tcPr>
            <w:tcW w:w="2689" w:type="dxa"/>
          </w:tcPr>
          <w:p w14:paraId="13F2EF04" w14:textId="55CDAF23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PGK2-</w:t>
            </w:r>
            <w:r w:rsidRPr="00976745">
              <w:rPr>
                <w:sz w:val="20"/>
                <w:szCs w:val="20"/>
              </w:rPr>
              <w:t>truncation</w:t>
            </w:r>
            <w:r>
              <w:rPr>
                <w:sz w:val="20"/>
                <w:szCs w:val="20"/>
              </w:rPr>
              <w:t>-</w:t>
            </w:r>
            <w:r w:rsidRPr="00144DAF">
              <w:rPr>
                <w:sz w:val="20"/>
                <w:szCs w:val="20"/>
              </w:rPr>
              <w:t>SUMO-Rv</w:t>
            </w:r>
          </w:p>
        </w:tc>
        <w:tc>
          <w:tcPr>
            <w:tcW w:w="5811" w:type="dxa"/>
          </w:tcPr>
          <w:p w14:paraId="69C837E7" w14:textId="42389FBE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144DAF">
              <w:rPr>
                <w:sz w:val="20"/>
                <w:szCs w:val="20"/>
              </w:rPr>
              <w:t>TCGAATTCGGATCCTCTAGTTTCAAGGAGCAGAATGTCGC</w:t>
            </w:r>
          </w:p>
        </w:tc>
        <w:tc>
          <w:tcPr>
            <w:tcW w:w="5812" w:type="dxa"/>
            <w:vMerge/>
          </w:tcPr>
          <w:p w14:paraId="411595C0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12B586BE" w14:textId="77777777" w:rsidTr="00A07266">
        <w:tc>
          <w:tcPr>
            <w:tcW w:w="2689" w:type="dxa"/>
          </w:tcPr>
          <w:p w14:paraId="67B2BDEB" w14:textId="44C3FDA9" w:rsidR="00BF08A1" w:rsidRPr="00976745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K1-</w:t>
            </w:r>
            <w:r w:rsidRPr="00144DAF">
              <w:rPr>
                <w:sz w:val="20"/>
                <w:szCs w:val="20"/>
              </w:rPr>
              <w:t>full-length-SUMO-Fw</w:t>
            </w:r>
          </w:p>
        </w:tc>
        <w:tc>
          <w:tcPr>
            <w:tcW w:w="5811" w:type="dxa"/>
          </w:tcPr>
          <w:p w14:paraId="4F2CD75B" w14:textId="042ECA72" w:rsidR="00BF08A1" w:rsidRPr="00144DA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sz w:val="20"/>
                <w:szCs w:val="20"/>
              </w:rPr>
            </w:pPr>
            <w:r w:rsidRPr="009051DF">
              <w:rPr>
                <w:rFonts w:eastAsiaTheme="minorEastAsia"/>
                <w:sz w:val="20"/>
                <w:szCs w:val="20"/>
              </w:rPr>
              <w:t>CTCACAGAGAACAGATTGGTATGCTGGCAAACAAGCTCGG</w:t>
            </w:r>
          </w:p>
        </w:tc>
        <w:tc>
          <w:tcPr>
            <w:tcW w:w="5812" w:type="dxa"/>
            <w:vMerge w:val="restart"/>
          </w:tcPr>
          <w:p w14:paraId="064EA8FC" w14:textId="277501FD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 w:rsidRPr="00976745">
              <w:rPr>
                <w:rFonts w:ascii="Times New Roman" w:hAnsi="Times New Roman" w:cs="Times New Roman"/>
                <w:sz w:val="20"/>
                <w:szCs w:val="20"/>
              </w:rPr>
              <w:t>PGK1-full-length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ragment from RH cDNA for </w:t>
            </w:r>
            <w:r w:rsidRPr="00976745">
              <w:rPr>
                <w:rFonts w:ascii="Times New Roman" w:hAnsi="Times New Roman" w:cs="Times New Roman"/>
                <w:sz w:val="20"/>
                <w:szCs w:val="20"/>
              </w:rPr>
              <w:t>pET-28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HIS-</w:t>
            </w:r>
            <w:r w:rsidRPr="00976745">
              <w:rPr>
                <w:rFonts w:ascii="Times New Roman" w:hAnsi="Times New Roman" w:cs="Times New Roman"/>
                <w:sz w:val="20"/>
                <w:szCs w:val="20"/>
              </w:rPr>
              <w:t>SUMO-PGK1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struction </w:t>
            </w:r>
          </w:p>
        </w:tc>
      </w:tr>
      <w:tr w:rsidR="00BF08A1" w:rsidRPr="00144DAF" w14:paraId="727DE264" w14:textId="77777777" w:rsidTr="00A07266">
        <w:tc>
          <w:tcPr>
            <w:tcW w:w="2689" w:type="dxa"/>
          </w:tcPr>
          <w:p w14:paraId="73D423DB" w14:textId="6BB4B8C2" w:rsidR="00BF08A1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K1-</w:t>
            </w:r>
            <w:r w:rsidRPr="00144DAF">
              <w:rPr>
                <w:sz w:val="20"/>
                <w:szCs w:val="20"/>
              </w:rPr>
              <w:t>full-length</w:t>
            </w:r>
            <w:r>
              <w:rPr>
                <w:sz w:val="20"/>
                <w:szCs w:val="20"/>
              </w:rPr>
              <w:t>-SUMO-</w:t>
            </w:r>
            <w:r w:rsidRPr="00144DAF">
              <w:rPr>
                <w:sz w:val="20"/>
                <w:szCs w:val="20"/>
              </w:rPr>
              <w:t>Rv</w:t>
            </w:r>
          </w:p>
        </w:tc>
        <w:tc>
          <w:tcPr>
            <w:tcW w:w="5811" w:type="dxa"/>
          </w:tcPr>
          <w:p w14:paraId="2C7088FD" w14:textId="7CEDCC90" w:rsidR="00BF08A1" w:rsidRPr="009051D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r w:rsidRPr="00976745">
              <w:rPr>
                <w:rFonts w:eastAsiaTheme="minorEastAsia"/>
                <w:sz w:val="20"/>
                <w:szCs w:val="20"/>
              </w:rPr>
              <w:t>CAGTGGTGGTGGTGGTGGTGTTTGTTGGACAGAGCCGCGA</w:t>
            </w:r>
          </w:p>
        </w:tc>
        <w:tc>
          <w:tcPr>
            <w:tcW w:w="5812" w:type="dxa"/>
            <w:vMerge/>
          </w:tcPr>
          <w:p w14:paraId="74441245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406CEEBC" w14:textId="77777777" w:rsidTr="00A07266">
        <w:tc>
          <w:tcPr>
            <w:tcW w:w="2689" w:type="dxa"/>
          </w:tcPr>
          <w:p w14:paraId="0740D3B7" w14:textId="44EB068C" w:rsidR="00BF08A1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K2-</w:t>
            </w:r>
            <w:r w:rsidRPr="00144DAF">
              <w:rPr>
                <w:sz w:val="20"/>
                <w:szCs w:val="20"/>
              </w:rPr>
              <w:t>full-length-SUMO-Fw</w:t>
            </w:r>
          </w:p>
        </w:tc>
        <w:tc>
          <w:tcPr>
            <w:tcW w:w="5811" w:type="dxa"/>
          </w:tcPr>
          <w:p w14:paraId="5D06BFC3" w14:textId="449EED83" w:rsidR="00BF08A1" w:rsidRPr="009051D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r w:rsidRPr="008B3EAE">
              <w:rPr>
                <w:rFonts w:eastAsiaTheme="minorEastAsia"/>
                <w:sz w:val="20"/>
                <w:szCs w:val="20"/>
              </w:rPr>
              <w:t>CTCACAGAGAACAGATTGGTGTCTCGTTTTCGTCGCCGTC</w:t>
            </w:r>
          </w:p>
        </w:tc>
        <w:tc>
          <w:tcPr>
            <w:tcW w:w="5812" w:type="dxa"/>
            <w:vMerge w:val="restart"/>
          </w:tcPr>
          <w:p w14:paraId="66F78317" w14:textId="4B34D48E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Amplifica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GK2</w:t>
            </w:r>
            <w:r w:rsidRPr="00976745">
              <w:rPr>
                <w:rFonts w:ascii="Times New Roman" w:hAnsi="Times New Roman" w:cs="Times New Roman"/>
                <w:sz w:val="20"/>
                <w:szCs w:val="20"/>
              </w:rPr>
              <w:t>-full-length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fragment from RH cDNA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T-28a-2HIS-SUMO-PGK2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struction </w:t>
            </w:r>
          </w:p>
        </w:tc>
      </w:tr>
      <w:tr w:rsidR="00BF08A1" w:rsidRPr="00144DAF" w14:paraId="5D8B5B29" w14:textId="77777777" w:rsidTr="00A07266">
        <w:tc>
          <w:tcPr>
            <w:tcW w:w="2689" w:type="dxa"/>
          </w:tcPr>
          <w:p w14:paraId="7F6944A9" w14:textId="4F126D35" w:rsidR="00BF08A1" w:rsidRDefault="00BF08A1" w:rsidP="00BF08A1">
            <w:pPr>
              <w:pStyle w:val="a8"/>
              <w:spacing w:line="240" w:lineRule="atLeast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K2-</w:t>
            </w:r>
            <w:r w:rsidRPr="00144DAF">
              <w:rPr>
                <w:sz w:val="20"/>
                <w:szCs w:val="20"/>
              </w:rPr>
              <w:t>full-length</w:t>
            </w:r>
            <w:r>
              <w:rPr>
                <w:sz w:val="20"/>
                <w:szCs w:val="20"/>
              </w:rPr>
              <w:t>-SUMO-</w:t>
            </w:r>
            <w:r w:rsidRPr="00144DAF">
              <w:rPr>
                <w:sz w:val="20"/>
                <w:szCs w:val="20"/>
              </w:rPr>
              <w:t>Rv</w:t>
            </w:r>
          </w:p>
        </w:tc>
        <w:tc>
          <w:tcPr>
            <w:tcW w:w="5811" w:type="dxa"/>
          </w:tcPr>
          <w:p w14:paraId="047C13BD" w14:textId="289B38C6" w:rsidR="00BF08A1" w:rsidRPr="009051DF" w:rsidRDefault="00BF08A1" w:rsidP="00BF08A1">
            <w:pPr>
              <w:pStyle w:val="a8"/>
              <w:spacing w:line="240" w:lineRule="atLeast"/>
              <w:ind w:firstLineChars="0" w:firstLine="0"/>
              <w:jc w:val="left"/>
              <w:rPr>
                <w:rFonts w:eastAsiaTheme="minorEastAsia"/>
                <w:sz w:val="20"/>
                <w:szCs w:val="20"/>
              </w:rPr>
            </w:pPr>
            <w:r w:rsidRPr="008B3EAE">
              <w:rPr>
                <w:rFonts w:eastAsiaTheme="minorEastAsia"/>
                <w:sz w:val="20"/>
                <w:szCs w:val="20"/>
              </w:rPr>
              <w:t>CAGTGGTGGTGGTGGTGGTGAGGCGTCTCTTCTTCGTCTG</w:t>
            </w:r>
          </w:p>
        </w:tc>
        <w:tc>
          <w:tcPr>
            <w:tcW w:w="5812" w:type="dxa"/>
            <w:vMerge/>
          </w:tcPr>
          <w:p w14:paraId="270DF561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32E5B7EA" w14:textId="77777777" w:rsidTr="00A07266">
        <w:tc>
          <w:tcPr>
            <w:tcW w:w="2689" w:type="dxa"/>
          </w:tcPr>
          <w:p w14:paraId="58960C22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-</w:t>
            </w:r>
            <w:proofErr w:type="spellStart"/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c</w:t>
            </w:r>
            <w:proofErr w:type="spellEnd"/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11" w:type="dxa"/>
          </w:tcPr>
          <w:p w14:paraId="0F5C5816" w14:textId="6BD321E2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AGAGGATCCGAATTCGA</w:t>
            </w:r>
          </w:p>
        </w:tc>
        <w:tc>
          <w:tcPr>
            <w:tcW w:w="5812" w:type="dxa"/>
            <w:vMerge w:val="restart"/>
          </w:tcPr>
          <w:p w14:paraId="64ABEE66" w14:textId="026398E6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SUMO 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rized ve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976745">
              <w:rPr>
                <w:rFonts w:ascii="Times New Roman" w:hAnsi="Times New Roman" w:cs="Times New Roman"/>
                <w:sz w:val="20"/>
                <w:szCs w:val="20"/>
              </w:rPr>
              <w:t>pET-28a-PGK2-truncation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struction</w:t>
            </w:r>
          </w:p>
        </w:tc>
      </w:tr>
      <w:tr w:rsidR="00BF08A1" w:rsidRPr="00144DAF" w14:paraId="4D868F6B" w14:textId="77777777" w:rsidTr="00A07266">
        <w:tc>
          <w:tcPr>
            <w:tcW w:w="2689" w:type="dxa"/>
          </w:tcPr>
          <w:p w14:paraId="31CD6553" w14:textId="77777777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-</w:t>
            </w:r>
            <w:proofErr w:type="spellStart"/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c</w:t>
            </w:r>
            <w:proofErr w:type="spellEnd"/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811" w:type="dxa"/>
          </w:tcPr>
          <w:p w14:paraId="2FB4E869" w14:textId="3DDDAE1B" w:rsidR="00BF08A1" w:rsidRPr="00144DAF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CCAATCTGTTCGCGG</w:t>
            </w:r>
          </w:p>
        </w:tc>
        <w:tc>
          <w:tcPr>
            <w:tcW w:w="5812" w:type="dxa"/>
            <w:vMerge/>
          </w:tcPr>
          <w:p w14:paraId="4A44D405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8A1" w:rsidRPr="00144DAF" w14:paraId="296386E0" w14:textId="77777777" w:rsidTr="00A07266">
        <w:tc>
          <w:tcPr>
            <w:tcW w:w="2689" w:type="dxa"/>
          </w:tcPr>
          <w:p w14:paraId="7BF5B9B4" w14:textId="00D0C483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HIS-SUMO</w:t>
            </w: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w</w:t>
            </w:r>
          </w:p>
        </w:tc>
        <w:tc>
          <w:tcPr>
            <w:tcW w:w="5811" w:type="dxa"/>
          </w:tcPr>
          <w:p w14:paraId="1CE2338A" w14:textId="6719D2A6" w:rsidR="00BF08A1" w:rsidRPr="008B3EAE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8B3EAE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caccaccaccaccaccactg</w:t>
            </w:r>
          </w:p>
        </w:tc>
        <w:tc>
          <w:tcPr>
            <w:tcW w:w="5812" w:type="dxa"/>
            <w:vMerge w:val="restart"/>
          </w:tcPr>
          <w:p w14:paraId="2CE0066E" w14:textId="420A3304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mplification of SUMO 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rized ve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976745">
              <w:rPr>
                <w:rFonts w:ascii="Times New Roman" w:hAnsi="Times New Roman" w:cs="Times New Roman"/>
                <w:sz w:val="20"/>
                <w:szCs w:val="20"/>
              </w:rPr>
              <w:t>pET-28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HIS-</w:t>
            </w:r>
            <w:r w:rsidRPr="00976745">
              <w:rPr>
                <w:rFonts w:ascii="Times New Roman" w:hAnsi="Times New Roman" w:cs="Times New Roman"/>
                <w:sz w:val="20"/>
                <w:szCs w:val="20"/>
              </w:rPr>
              <w:t>SUMO-PGK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ET-28a-2HIS-SUMO-PGK2</w:t>
            </w: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 xml:space="preserve"> construction</w:t>
            </w:r>
          </w:p>
        </w:tc>
      </w:tr>
      <w:tr w:rsidR="00BF08A1" w:rsidRPr="00144DAF" w14:paraId="35C8F238" w14:textId="77777777" w:rsidTr="00A07266">
        <w:tc>
          <w:tcPr>
            <w:tcW w:w="2689" w:type="dxa"/>
          </w:tcPr>
          <w:p w14:paraId="1C7CE231" w14:textId="6A507034" w:rsidR="00BF08A1" w:rsidRPr="00144DAF" w:rsidRDefault="00BF08A1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HIS-</w:t>
            </w: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O-Rv</w:t>
            </w:r>
          </w:p>
        </w:tc>
        <w:tc>
          <w:tcPr>
            <w:tcW w:w="5811" w:type="dxa"/>
          </w:tcPr>
          <w:p w14:paraId="7DFE3CF3" w14:textId="352496B4" w:rsidR="00BF08A1" w:rsidRPr="008B3EAE" w:rsidRDefault="00BF08A1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8B3EAE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accaatctgttctctgtgag</w:t>
            </w:r>
          </w:p>
        </w:tc>
        <w:tc>
          <w:tcPr>
            <w:tcW w:w="5812" w:type="dxa"/>
            <w:vMerge/>
          </w:tcPr>
          <w:p w14:paraId="1D753D9A" w14:textId="77777777" w:rsidR="00BF08A1" w:rsidRPr="00144DAF" w:rsidRDefault="00BF08A1" w:rsidP="00BF08A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095" w:rsidRPr="00144DAF" w14:paraId="7249C4BE" w14:textId="77777777" w:rsidTr="00A07266">
        <w:tc>
          <w:tcPr>
            <w:tcW w:w="2689" w:type="dxa"/>
          </w:tcPr>
          <w:p w14:paraId="3E38E047" w14:textId="3C0094EF" w:rsidR="00587095" w:rsidRPr="00144DAF" w:rsidRDefault="00587095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UpU5PYK2-Fw</w:t>
            </w:r>
          </w:p>
        </w:tc>
        <w:tc>
          <w:tcPr>
            <w:tcW w:w="5811" w:type="dxa"/>
          </w:tcPr>
          <w:p w14:paraId="2700C68E" w14:textId="771CCE88" w:rsidR="00587095" w:rsidRPr="00144DAF" w:rsidRDefault="00587095" w:rsidP="00BF08A1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CGTCATCAGACTGGAG</w:t>
            </w:r>
          </w:p>
        </w:tc>
        <w:tc>
          <w:tcPr>
            <w:tcW w:w="5812" w:type="dxa"/>
            <w:vMerge w:val="restart"/>
          </w:tcPr>
          <w:p w14:paraId="63CE095B" w14:textId="0233ED78" w:rsidR="00587095" w:rsidRPr="00144DAF" w:rsidRDefault="00587095" w:rsidP="00BF08A1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CR1 of </w:t>
            </w:r>
            <w:r w:rsidRPr="00144D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∆pyk2∆pgk2</w:t>
            </w: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ain</w:t>
            </w:r>
          </w:p>
        </w:tc>
      </w:tr>
      <w:tr w:rsidR="00587095" w:rsidRPr="00144DAF" w14:paraId="5BA9ACA1" w14:textId="77777777" w:rsidTr="00A07266">
        <w:tc>
          <w:tcPr>
            <w:tcW w:w="2689" w:type="dxa"/>
          </w:tcPr>
          <w:p w14:paraId="24F47CBF" w14:textId="718DE987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-in-CAT-Rv</w:t>
            </w:r>
          </w:p>
        </w:tc>
        <w:tc>
          <w:tcPr>
            <w:tcW w:w="5811" w:type="dxa"/>
          </w:tcPr>
          <w:p w14:paraId="52628048" w14:textId="6C44CFC2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CTACAGGTGCACATTG</w:t>
            </w:r>
          </w:p>
        </w:tc>
        <w:tc>
          <w:tcPr>
            <w:tcW w:w="5812" w:type="dxa"/>
            <w:vMerge/>
          </w:tcPr>
          <w:p w14:paraId="27E01C48" w14:textId="23E86BC4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0681" w:rsidRPr="00144DAF" w14:paraId="572F1D7E" w14:textId="77777777" w:rsidTr="00A07266">
        <w:tc>
          <w:tcPr>
            <w:tcW w:w="2689" w:type="dxa"/>
          </w:tcPr>
          <w:p w14:paraId="130DA151" w14:textId="215295DB" w:rsidR="00A50681" w:rsidRPr="00144DAF" w:rsidRDefault="00A50681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in-CAT-Fw</w:t>
            </w:r>
          </w:p>
        </w:tc>
        <w:tc>
          <w:tcPr>
            <w:tcW w:w="5811" w:type="dxa"/>
          </w:tcPr>
          <w:p w14:paraId="0CF2504F" w14:textId="784BB338" w:rsidR="00A50681" w:rsidRPr="00144DAF" w:rsidRDefault="00A50681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GTCCGAATCTCTGAAC</w:t>
            </w:r>
          </w:p>
        </w:tc>
        <w:tc>
          <w:tcPr>
            <w:tcW w:w="5812" w:type="dxa"/>
            <w:vMerge w:val="restart"/>
          </w:tcPr>
          <w:p w14:paraId="46FF9CCC" w14:textId="0B27622F" w:rsidR="00A50681" w:rsidRPr="00144DAF" w:rsidRDefault="00A50681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CR2 of </w:t>
            </w:r>
            <w:r w:rsidRPr="00144D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∆pyk2∆pgk2</w:t>
            </w: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ain</w:t>
            </w:r>
          </w:p>
        </w:tc>
      </w:tr>
      <w:tr w:rsidR="00A50681" w:rsidRPr="00144DAF" w14:paraId="1D089457" w14:textId="77777777" w:rsidTr="00A07266">
        <w:tc>
          <w:tcPr>
            <w:tcW w:w="2689" w:type="dxa"/>
          </w:tcPr>
          <w:p w14:paraId="69B13B39" w14:textId="75C8C4A6" w:rsidR="00A50681" w:rsidRPr="00144DAF" w:rsidRDefault="00A50681" w:rsidP="00587095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-DnU3PYK2-Rv</w:t>
            </w:r>
          </w:p>
        </w:tc>
        <w:tc>
          <w:tcPr>
            <w:tcW w:w="5811" w:type="dxa"/>
          </w:tcPr>
          <w:p w14:paraId="4F39EA79" w14:textId="322CFB42" w:rsidR="00A50681" w:rsidRPr="00144DAF" w:rsidRDefault="00A50681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ACCCTTCTCAGGCAAC</w:t>
            </w:r>
          </w:p>
        </w:tc>
        <w:tc>
          <w:tcPr>
            <w:tcW w:w="5812" w:type="dxa"/>
            <w:vMerge/>
          </w:tcPr>
          <w:p w14:paraId="7BE50BF4" w14:textId="6BECAFC3" w:rsidR="00A50681" w:rsidRDefault="00A50681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57FBDBE7" w14:textId="77777777" w:rsidTr="00A07266">
        <w:tc>
          <w:tcPr>
            <w:tcW w:w="2689" w:type="dxa"/>
          </w:tcPr>
          <w:p w14:paraId="3E7857D5" w14:textId="77777777" w:rsidR="00587095" w:rsidRPr="00144DAF" w:rsidRDefault="00587095" w:rsidP="00587095">
            <w:pPr>
              <w:spacing w:line="240" w:lineRule="atLeast"/>
              <w:ind w:firstLine="4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PYK2-Fw</w:t>
            </w:r>
          </w:p>
        </w:tc>
        <w:tc>
          <w:tcPr>
            <w:tcW w:w="5811" w:type="dxa"/>
          </w:tcPr>
          <w:p w14:paraId="29CE5E1F" w14:textId="77777777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AGCTGGGATTATGAAG</w:t>
            </w:r>
          </w:p>
        </w:tc>
        <w:tc>
          <w:tcPr>
            <w:tcW w:w="5812" w:type="dxa"/>
            <w:vMerge w:val="restart"/>
          </w:tcPr>
          <w:p w14:paraId="6CFD99A2" w14:textId="77777777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CR3 of </w:t>
            </w:r>
            <w:r w:rsidRPr="00144D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∆pyk2∆pgk2</w:t>
            </w: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ain</w:t>
            </w:r>
          </w:p>
        </w:tc>
      </w:tr>
      <w:tr w:rsidR="00587095" w:rsidRPr="00144DAF" w14:paraId="194739AB" w14:textId="77777777" w:rsidTr="00A07266">
        <w:tc>
          <w:tcPr>
            <w:tcW w:w="2689" w:type="dxa"/>
          </w:tcPr>
          <w:p w14:paraId="74301717" w14:textId="77777777" w:rsidR="00587095" w:rsidRPr="00144DAF" w:rsidRDefault="00587095" w:rsidP="00587095">
            <w:pPr>
              <w:spacing w:line="240" w:lineRule="atLeast"/>
              <w:ind w:firstLine="4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PYK2-Rw</w:t>
            </w:r>
          </w:p>
        </w:tc>
        <w:tc>
          <w:tcPr>
            <w:tcW w:w="5811" w:type="dxa"/>
          </w:tcPr>
          <w:p w14:paraId="73F2B5F4" w14:textId="77777777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CTCTAAGTGCCGTACG </w:t>
            </w:r>
          </w:p>
        </w:tc>
        <w:tc>
          <w:tcPr>
            <w:tcW w:w="5812" w:type="dxa"/>
            <w:vMerge/>
          </w:tcPr>
          <w:p w14:paraId="413B415C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0681" w:rsidRPr="00144DAF" w14:paraId="06F1A0EE" w14:textId="77777777" w:rsidTr="00A07266">
        <w:tc>
          <w:tcPr>
            <w:tcW w:w="2689" w:type="dxa"/>
          </w:tcPr>
          <w:p w14:paraId="28F46C66" w14:textId="37C1F20C" w:rsidR="00A50681" w:rsidRPr="00144DAF" w:rsidRDefault="00A50681" w:rsidP="00587095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UpU5PGK2-Fw</w:t>
            </w:r>
          </w:p>
        </w:tc>
        <w:tc>
          <w:tcPr>
            <w:tcW w:w="5811" w:type="dxa"/>
          </w:tcPr>
          <w:p w14:paraId="43EF43FF" w14:textId="266F9512" w:rsidR="00A50681" w:rsidRPr="00144DAF" w:rsidRDefault="00A50681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GGTTATACCCTGAGCAC</w:t>
            </w:r>
          </w:p>
        </w:tc>
        <w:tc>
          <w:tcPr>
            <w:tcW w:w="5812" w:type="dxa"/>
            <w:vMerge w:val="restart"/>
          </w:tcPr>
          <w:p w14:paraId="4D10574A" w14:textId="21B69DCC" w:rsidR="00A50681" w:rsidRDefault="00A50681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CR1 of </w:t>
            </w:r>
            <w:r w:rsidRPr="00144D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∆pgk2 </w:t>
            </w: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</w:tr>
      <w:tr w:rsidR="00A50681" w:rsidRPr="00144DAF" w14:paraId="6DB5C3B0" w14:textId="77777777" w:rsidTr="00A07266">
        <w:tc>
          <w:tcPr>
            <w:tcW w:w="2689" w:type="dxa"/>
          </w:tcPr>
          <w:p w14:paraId="7A2CE528" w14:textId="020774BE" w:rsidR="00A50681" w:rsidRPr="00144DAF" w:rsidRDefault="00A50681" w:rsidP="00587095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-InDHFR-Rv</w:t>
            </w:r>
          </w:p>
        </w:tc>
        <w:tc>
          <w:tcPr>
            <w:tcW w:w="5811" w:type="dxa"/>
          </w:tcPr>
          <w:p w14:paraId="276021CC" w14:textId="73164B54" w:rsidR="00A50681" w:rsidRPr="00144DAF" w:rsidRDefault="00A50681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AAAGTCACGCATATGG</w:t>
            </w:r>
          </w:p>
        </w:tc>
        <w:tc>
          <w:tcPr>
            <w:tcW w:w="5812" w:type="dxa"/>
            <w:vMerge/>
          </w:tcPr>
          <w:p w14:paraId="2DFD691A" w14:textId="3ECE962D" w:rsidR="00A50681" w:rsidRDefault="00A50681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0681" w:rsidRPr="00144DAF" w14:paraId="1432B31F" w14:textId="77777777" w:rsidTr="00A07266">
        <w:tc>
          <w:tcPr>
            <w:tcW w:w="2689" w:type="dxa"/>
          </w:tcPr>
          <w:p w14:paraId="1148618C" w14:textId="50683532" w:rsidR="00A50681" w:rsidRPr="00144DAF" w:rsidRDefault="00A50681" w:rsidP="00587095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InDHFR-Fw</w:t>
            </w:r>
          </w:p>
        </w:tc>
        <w:tc>
          <w:tcPr>
            <w:tcW w:w="5811" w:type="dxa"/>
          </w:tcPr>
          <w:p w14:paraId="20D2F261" w14:textId="48CDA990" w:rsidR="00A50681" w:rsidRPr="00144DAF" w:rsidRDefault="00A50681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CGGACGAATCCAGATG</w:t>
            </w:r>
          </w:p>
        </w:tc>
        <w:tc>
          <w:tcPr>
            <w:tcW w:w="5812" w:type="dxa"/>
            <w:vMerge w:val="restart"/>
          </w:tcPr>
          <w:p w14:paraId="57A947C2" w14:textId="26B21FE3" w:rsidR="00A50681" w:rsidRDefault="00A50681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CR2 of </w:t>
            </w:r>
            <w:r w:rsidRPr="00144D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∆pgk2 </w:t>
            </w: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</w:tr>
      <w:tr w:rsidR="00A50681" w:rsidRPr="00144DAF" w14:paraId="6AC7E263" w14:textId="77777777" w:rsidTr="00A07266">
        <w:tc>
          <w:tcPr>
            <w:tcW w:w="2689" w:type="dxa"/>
          </w:tcPr>
          <w:p w14:paraId="458B4D61" w14:textId="28871E5D" w:rsidR="00A50681" w:rsidRPr="00144DAF" w:rsidRDefault="00A50681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-DnU3PGK2-Rv</w:t>
            </w:r>
          </w:p>
        </w:tc>
        <w:tc>
          <w:tcPr>
            <w:tcW w:w="5811" w:type="dxa"/>
          </w:tcPr>
          <w:p w14:paraId="0C245D94" w14:textId="62A49E50" w:rsidR="00A50681" w:rsidRPr="00144DAF" w:rsidRDefault="00A50681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TTGGGCTGGTTCGGTC</w:t>
            </w:r>
          </w:p>
        </w:tc>
        <w:tc>
          <w:tcPr>
            <w:tcW w:w="5812" w:type="dxa"/>
            <w:vMerge/>
          </w:tcPr>
          <w:p w14:paraId="6A26BA59" w14:textId="6BFB672D" w:rsidR="00A50681" w:rsidRPr="00144DAF" w:rsidRDefault="00A50681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095" w:rsidRPr="00144DAF" w14:paraId="78593E81" w14:textId="77777777" w:rsidTr="00A07266">
        <w:tc>
          <w:tcPr>
            <w:tcW w:w="2689" w:type="dxa"/>
          </w:tcPr>
          <w:p w14:paraId="3EACC2A7" w14:textId="77777777" w:rsidR="00587095" w:rsidRPr="00144DAF" w:rsidRDefault="00587095" w:rsidP="00587095">
            <w:pPr>
              <w:spacing w:line="240" w:lineRule="atLeast"/>
              <w:ind w:firstLine="4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PGK2-Fw</w:t>
            </w:r>
          </w:p>
        </w:tc>
        <w:tc>
          <w:tcPr>
            <w:tcW w:w="5811" w:type="dxa"/>
          </w:tcPr>
          <w:p w14:paraId="04B45AD0" w14:textId="77777777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CGGAGGATCTCCCAAC</w:t>
            </w:r>
          </w:p>
        </w:tc>
        <w:tc>
          <w:tcPr>
            <w:tcW w:w="5812" w:type="dxa"/>
            <w:vMerge w:val="restart"/>
          </w:tcPr>
          <w:p w14:paraId="160C7E62" w14:textId="77777777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CR3 of </w:t>
            </w:r>
            <w:r w:rsidRPr="00144DA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∆pgk2 </w:t>
            </w: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in</w:t>
            </w:r>
          </w:p>
        </w:tc>
      </w:tr>
      <w:tr w:rsidR="00587095" w:rsidRPr="00144DAF" w14:paraId="34D67F8F" w14:textId="77777777" w:rsidTr="00A07266">
        <w:tc>
          <w:tcPr>
            <w:tcW w:w="2689" w:type="dxa"/>
          </w:tcPr>
          <w:p w14:paraId="12BFD0F4" w14:textId="77777777" w:rsidR="00587095" w:rsidRPr="00144DAF" w:rsidRDefault="00587095" w:rsidP="00587095">
            <w:pPr>
              <w:spacing w:line="240" w:lineRule="atLeast"/>
              <w:ind w:firstLine="4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PGK2-Rw</w:t>
            </w:r>
          </w:p>
        </w:tc>
        <w:tc>
          <w:tcPr>
            <w:tcW w:w="5811" w:type="dxa"/>
          </w:tcPr>
          <w:p w14:paraId="63BFDE4E" w14:textId="77777777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ACAGAGGGCTCTTAGC</w:t>
            </w:r>
          </w:p>
        </w:tc>
        <w:tc>
          <w:tcPr>
            <w:tcW w:w="5812" w:type="dxa"/>
            <w:vMerge/>
          </w:tcPr>
          <w:p w14:paraId="52C042FB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095" w:rsidRPr="00144DAF" w14:paraId="2F4E01F0" w14:textId="77777777" w:rsidTr="00A07266">
        <w:tc>
          <w:tcPr>
            <w:tcW w:w="2689" w:type="dxa"/>
          </w:tcPr>
          <w:p w14:paraId="2B07C448" w14:textId="2AC8416E" w:rsidR="00587095" w:rsidRPr="00144DAF" w:rsidRDefault="00587095" w:rsidP="00587095">
            <w:pPr>
              <w:spacing w:line="240" w:lineRule="atLeast"/>
              <w:ind w:firstLine="4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UpU5PGK1-Fw</w:t>
            </w:r>
          </w:p>
        </w:tc>
        <w:tc>
          <w:tcPr>
            <w:tcW w:w="5811" w:type="dxa"/>
          </w:tcPr>
          <w:p w14:paraId="6401BEBE" w14:textId="58E2B39F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CTTTCCCGTCGCAAGTGTG</w:t>
            </w:r>
          </w:p>
        </w:tc>
        <w:tc>
          <w:tcPr>
            <w:tcW w:w="5812" w:type="dxa"/>
            <w:vMerge w:val="restart"/>
          </w:tcPr>
          <w:p w14:paraId="31FF6EE4" w14:textId="38B91AD7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1 of TATi-iPGK1 strain</w:t>
            </w:r>
          </w:p>
        </w:tc>
      </w:tr>
      <w:tr w:rsidR="00587095" w:rsidRPr="00144DAF" w14:paraId="54AA5C18" w14:textId="77777777" w:rsidTr="00A07266">
        <w:tc>
          <w:tcPr>
            <w:tcW w:w="2689" w:type="dxa"/>
          </w:tcPr>
          <w:p w14:paraId="5EAD173F" w14:textId="2F31E0CB" w:rsidR="00587095" w:rsidRPr="00144DAF" w:rsidRDefault="00587095" w:rsidP="00587095">
            <w:pPr>
              <w:spacing w:line="240" w:lineRule="atLeast"/>
              <w:ind w:firstLine="4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-InDHFR-Rv</w:t>
            </w:r>
          </w:p>
        </w:tc>
        <w:tc>
          <w:tcPr>
            <w:tcW w:w="5811" w:type="dxa"/>
          </w:tcPr>
          <w:p w14:paraId="3161BB88" w14:textId="48343F57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TCAGTCAGGCAGTCTCCCT</w:t>
            </w:r>
          </w:p>
        </w:tc>
        <w:tc>
          <w:tcPr>
            <w:tcW w:w="5812" w:type="dxa"/>
            <w:vMerge/>
          </w:tcPr>
          <w:p w14:paraId="0D641C9D" w14:textId="77777777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0F3BC45C" w14:textId="77777777" w:rsidTr="00A07266">
        <w:tc>
          <w:tcPr>
            <w:tcW w:w="2689" w:type="dxa"/>
          </w:tcPr>
          <w:p w14:paraId="269BF33D" w14:textId="2789A596" w:rsidR="00587095" w:rsidRPr="00144DAF" w:rsidRDefault="00587095" w:rsidP="00587095">
            <w:pPr>
              <w:spacing w:line="240" w:lineRule="atLeast"/>
              <w:ind w:firstLine="4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’-DnU3PGK1-Rv</w:t>
            </w:r>
          </w:p>
        </w:tc>
        <w:tc>
          <w:tcPr>
            <w:tcW w:w="5811" w:type="dxa"/>
          </w:tcPr>
          <w:p w14:paraId="47CF41ED" w14:textId="4E65AF87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TGCCTTCCTCTTCGATGTG</w:t>
            </w:r>
          </w:p>
        </w:tc>
        <w:tc>
          <w:tcPr>
            <w:tcW w:w="5812" w:type="dxa"/>
            <w:vMerge w:val="restart"/>
          </w:tcPr>
          <w:p w14:paraId="752107F9" w14:textId="4324C682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2 of TATi-iPGK1 strain</w:t>
            </w:r>
          </w:p>
        </w:tc>
      </w:tr>
      <w:tr w:rsidR="00587095" w:rsidRPr="00144DAF" w14:paraId="39CE15EB" w14:textId="77777777" w:rsidTr="00A07266">
        <w:tc>
          <w:tcPr>
            <w:tcW w:w="2689" w:type="dxa"/>
          </w:tcPr>
          <w:p w14:paraId="02E8BC4A" w14:textId="5F82F280" w:rsidR="00587095" w:rsidRPr="00144DAF" w:rsidRDefault="00587095" w:rsidP="00587095">
            <w:pPr>
              <w:spacing w:line="240" w:lineRule="atLeast"/>
              <w:ind w:firstLine="4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InDHFR-Fw</w:t>
            </w:r>
          </w:p>
        </w:tc>
        <w:tc>
          <w:tcPr>
            <w:tcW w:w="5811" w:type="dxa"/>
          </w:tcPr>
          <w:p w14:paraId="358C2592" w14:textId="52FE7BE0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CTGTAGTCACTGCTGATTC</w:t>
            </w:r>
          </w:p>
        </w:tc>
        <w:tc>
          <w:tcPr>
            <w:tcW w:w="5812" w:type="dxa"/>
            <w:vMerge/>
          </w:tcPr>
          <w:p w14:paraId="5C8A1ED7" w14:textId="77777777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32CE9CDE" w14:textId="77777777" w:rsidTr="00A07266">
        <w:tc>
          <w:tcPr>
            <w:tcW w:w="2689" w:type="dxa"/>
          </w:tcPr>
          <w:p w14:paraId="322B9CDB" w14:textId="77777777" w:rsidR="00587095" w:rsidRPr="00144DAF" w:rsidRDefault="00587095" w:rsidP="00587095">
            <w:pPr>
              <w:spacing w:line="240" w:lineRule="atLeast"/>
              <w:ind w:firstLine="4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PGK1-Fw</w:t>
            </w:r>
          </w:p>
        </w:tc>
        <w:tc>
          <w:tcPr>
            <w:tcW w:w="5811" w:type="dxa"/>
          </w:tcPr>
          <w:p w14:paraId="4E2D5825" w14:textId="57D8407B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CTGCGCTTCCTCATTTGAC</w:t>
            </w:r>
          </w:p>
        </w:tc>
        <w:tc>
          <w:tcPr>
            <w:tcW w:w="5812" w:type="dxa"/>
            <w:vMerge w:val="restart"/>
          </w:tcPr>
          <w:p w14:paraId="3C9B746F" w14:textId="5A2098DB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3 of TATi-iPGK1 strain</w:t>
            </w:r>
          </w:p>
        </w:tc>
      </w:tr>
      <w:tr w:rsidR="00587095" w:rsidRPr="00144DAF" w14:paraId="2410F2C1" w14:textId="77777777" w:rsidTr="00A07266">
        <w:tc>
          <w:tcPr>
            <w:tcW w:w="2689" w:type="dxa"/>
          </w:tcPr>
          <w:p w14:paraId="3B64C29F" w14:textId="77777777" w:rsidR="00587095" w:rsidRPr="00144DAF" w:rsidRDefault="00587095" w:rsidP="00587095">
            <w:pPr>
              <w:spacing w:line="240" w:lineRule="atLeast"/>
              <w:ind w:firstLine="4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PGK1-Rw</w:t>
            </w:r>
          </w:p>
        </w:tc>
        <w:tc>
          <w:tcPr>
            <w:tcW w:w="5811" w:type="dxa"/>
          </w:tcPr>
          <w:p w14:paraId="238B1CAA" w14:textId="4AAD52D3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CGGGTGATGGTTTCTGGTC</w:t>
            </w:r>
          </w:p>
        </w:tc>
        <w:tc>
          <w:tcPr>
            <w:tcW w:w="5812" w:type="dxa"/>
            <w:vMerge/>
          </w:tcPr>
          <w:p w14:paraId="2AD76380" w14:textId="77777777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4DC36FBC" w14:textId="77777777" w:rsidTr="00A07266">
        <w:tc>
          <w:tcPr>
            <w:tcW w:w="2689" w:type="dxa"/>
          </w:tcPr>
          <w:p w14:paraId="393D9401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1-PCR1-Fw</w:t>
            </w:r>
          </w:p>
        </w:tc>
        <w:tc>
          <w:tcPr>
            <w:tcW w:w="5811" w:type="dxa"/>
          </w:tcPr>
          <w:p w14:paraId="0A63C58E" w14:textId="23541EE2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TGTGACAACCGCAAGAACC</w:t>
            </w:r>
          </w:p>
        </w:tc>
        <w:tc>
          <w:tcPr>
            <w:tcW w:w="5812" w:type="dxa"/>
            <w:vMerge w:val="restart"/>
          </w:tcPr>
          <w:p w14:paraId="309E8E3C" w14:textId="6CB20C8D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1 of DiCre-iTPI1 strain</w:t>
            </w:r>
          </w:p>
        </w:tc>
      </w:tr>
      <w:tr w:rsidR="00587095" w:rsidRPr="00144DAF" w14:paraId="4574F41B" w14:textId="77777777" w:rsidTr="00A07266">
        <w:tc>
          <w:tcPr>
            <w:tcW w:w="2689" w:type="dxa"/>
          </w:tcPr>
          <w:p w14:paraId="5DA25444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1-PCR1-Rv</w:t>
            </w:r>
          </w:p>
        </w:tc>
        <w:tc>
          <w:tcPr>
            <w:tcW w:w="5811" w:type="dxa"/>
          </w:tcPr>
          <w:p w14:paraId="37878DCB" w14:textId="0795AD8C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TCACCAACCGCACCCAATG</w:t>
            </w:r>
          </w:p>
        </w:tc>
        <w:tc>
          <w:tcPr>
            <w:tcW w:w="5812" w:type="dxa"/>
            <w:vMerge/>
          </w:tcPr>
          <w:p w14:paraId="66577D76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3F486247" w14:textId="77777777" w:rsidTr="00A07266">
        <w:tc>
          <w:tcPr>
            <w:tcW w:w="2689" w:type="dxa"/>
          </w:tcPr>
          <w:p w14:paraId="32C57A4A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1-PCR2-Fw</w:t>
            </w:r>
          </w:p>
        </w:tc>
        <w:tc>
          <w:tcPr>
            <w:tcW w:w="5811" w:type="dxa"/>
          </w:tcPr>
          <w:p w14:paraId="5CF1317D" w14:textId="5199CF08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GGCTGTCTAGCGGAAATAC</w:t>
            </w:r>
          </w:p>
        </w:tc>
        <w:tc>
          <w:tcPr>
            <w:tcW w:w="5812" w:type="dxa"/>
            <w:vMerge w:val="restart"/>
          </w:tcPr>
          <w:p w14:paraId="2C0462A0" w14:textId="4552D8E1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2 of DiCre-iTPI1 strain</w:t>
            </w:r>
          </w:p>
        </w:tc>
      </w:tr>
      <w:tr w:rsidR="00587095" w:rsidRPr="00144DAF" w14:paraId="471138C9" w14:textId="77777777" w:rsidTr="00A07266">
        <w:tc>
          <w:tcPr>
            <w:tcW w:w="2689" w:type="dxa"/>
          </w:tcPr>
          <w:p w14:paraId="56EF0293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1-PCR2-Rv</w:t>
            </w:r>
          </w:p>
        </w:tc>
        <w:tc>
          <w:tcPr>
            <w:tcW w:w="5811" w:type="dxa"/>
          </w:tcPr>
          <w:p w14:paraId="2A42B7DE" w14:textId="1D3348B1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TGGGCACTTCTACTGAAAC</w:t>
            </w:r>
          </w:p>
        </w:tc>
        <w:tc>
          <w:tcPr>
            <w:tcW w:w="5812" w:type="dxa"/>
            <w:vMerge/>
          </w:tcPr>
          <w:p w14:paraId="5C9479CB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22A62C2D" w14:textId="77777777" w:rsidTr="00A07266">
        <w:tc>
          <w:tcPr>
            <w:tcW w:w="2689" w:type="dxa"/>
          </w:tcPr>
          <w:p w14:paraId="7ABC6144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1-PCR3-Fw</w:t>
            </w:r>
          </w:p>
        </w:tc>
        <w:tc>
          <w:tcPr>
            <w:tcW w:w="5811" w:type="dxa"/>
          </w:tcPr>
          <w:p w14:paraId="27EC5D46" w14:textId="65A8FB01" w:rsidR="00587095" w:rsidRPr="00A50681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681">
              <w:rPr>
                <w:rFonts w:ascii="Times New Roman" w:hAnsi="Times New Roman" w:cs="Times New Roman"/>
                <w:sz w:val="20"/>
                <w:szCs w:val="20"/>
              </w:rPr>
              <w:t>GGCAACTGGAAGTGCAATGG</w:t>
            </w:r>
          </w:p>
        </w:tc>
        <w:tc>
          <w:tcPr>
            <w:tcW w:w="5812" w:type="dxa"/>
            <w:vMerge w:val="restart"/>
          </w:tcPr>
          <w:p w14:paraId="31C30BBD" w14:textId="2595933D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3 of DiCre-iTPI1 strain</w:t>
            </w:r>
          </w:p>
        </w:tc>
      </w:tr>
      <w:tr w:rsidR="00587095" w:rsidRPr="00144DAF" w14:paraId="3125E485" w14:textId="77777777" w:rsidTr="00A07266">
        <w:tc>
          <w:tcPr>
            <w:tcW w:w="2689" w:type="dxa"/>
          </w:tcPr>
          <w:p w14:paraId="5BF97E02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1-PCR3-Rv</w:t>
            </w:r>
          </w:p>
        </w:tc>
        <w:tc>
          <w:tcPr>
            <w:tcW w:w="5811" w:type="dxa"/>
          </w:tcPr>
          <w:p w14:paraId="0D63ED65" w14:textId="175404B2" w:rsidR="00587095" w:rsidRPr="00A50681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0681">
              <w:rPr>
                <w:rFonts w:ascii="Times New Roman" w:hAnsi="Times New Roman" w:cs="Times New Roman"/>
                <w:sz w:val="20"/>
                <w:szCs w:val="20"/>
              </w:rPr>
              <w:t>CGCCAACAAGGAAACCATCG</w:t>
            </w:r>
          </w:p>
        </w:tc>
        <w:tc>
          <w:tcPr>
            <w:tcW w:w="5812" w:type="dxa"/>
            <w:vMerge/>
          </w:tcPr>
          <w:p w14:paraId="4D96E6ED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6804342D" w14:textId="77777777" w:rsidTr="00A07266">
        <w:tc>
          <w:tcPr>
            <w:tcW w:w="2689" w:type="dxa"/>
          </w:tcPr>
          <w:p w14:paraId="15BC94AA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2-PCR1-Fw</w:t>
            </w:r>
          </w:p>
        </w:tc>
        <w:tc>
          <w:tcPr>
            <w:tcW w:w="5811" w:type="dxa"/>
          </w:tcPr>
          <w:p w14:paraId="7EA00922" w14:textId="1565108F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CGTCGTTCCTCCAGCATTC</w:t>
            </w:r>
          </w:p>
        </w:tc>
        <w:tc>
          <w:tcPr>
            <w:tcW w:w="5812" w:type="dxa"/>
            <w:vMerge w:val="restart"/>
          </w:tcPr>
          <w:p w14:paraId="5C8B5336" w14:textId="50FDB675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1 of DiCre-iTPI2 strain</w:t>
            </w:r>
          </w:p>
        </w:tc>
      </w:tr>
      <w:tr w:rsidR="00587095" w:rsidRPr="00144DAF" w14:paraId="071A9FE6" w14:textId="77777777" w:rsidTr="00A07266">
        <w:tc>
          <w:tcPr>
            <w:tcW w:w="2689" w:type="dxa"/>
          </w:tcPr>
          <w:p w14:paraId="0452A254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2-PCR1-Rv</w:t>
            </w:r>
          </w:p>
        </w:tc>
        <w:tc>
          <w:tcPr>
            <w:tcW w:w="5811" w:type="dxa"/>
          </w:tcPr>
          <w:p w14:paraId="712A2D48" w14:textId="66DCA4DC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TCACCAACCGCACCCAATG</w:t>
            </w:r>
          </w:p>
        </w:tc>
        <w:tc>
          <w:tcPr>
            <w:tcW w:w="5812" w:type="dxa"/>
            <w:vMerge/>
          </w:tcPr>
          <w:p w14:paraId="7A1808E8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3FBFFE25" w14:textId="77777777" w:rsidTr="00A07266">
        <w:tc>
          <w:tcPr>
            <w:tcW w:w="2689" w:type="dxa"/>
          </w:tcPr>
          <w:p w14:paraId="2374F886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2-PCR2-Fw</w:t>
            </w:r>
          </w:p>
        </w:tc>
        <w:tc>
          <w:tcPr>
            <w:tcW w:w="5811" w:type="dxa"/>
          </w:tcPr>
          <w:p w14:paraId="596EE879" w14:textId="29671DC7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TGGCTGTCTAGCGGAAATAC</w:t>
            </w:r>
          </w:p>
        </w:tc>
        <w:tc>
          <w:tcPr>
            <w:tcW w:w="5812" w:type="dxa"/>
            <w:vMerge w:val="restart"/>
          </w:tcPr>
          <w:p w14:paraId="0ED941DA" w14:textId="2AB42573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2 of DiCre-iTPI2 strain</w:t>
            </w:r>
          </w:p>
        </w:tc>
      </w:tr>
      <w:tr w:rsidR="00587095" w:rsidRPr="00144DAF" w14:paraId="308EBD5F" w14:textId="77777777" w:rsidTr="00A07266">
        <w:tc>
          <w:tcPr>
            <w:tcW w:w="2689" w:type="dxa"/>
          </w:tcPr>
          <w:p w14:paraId="4385A2E3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2-PCR2-Rv</w:t>
            </w:r>
          </w:p>
        </w:tc>
        <w:tc>
          <w:tcPr>
            <w:tcW w:w="5811" w:type="dxa"/>
          </w:tcPr>
          <w:p w14:paraId="78C6C94F" w14:textId="1772CAC2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ATCTGGCGTAGAAACACTG</w:t>
            </w:r>
          </w:p>
        </w:tc>
        <w:tc>
          <w:tcPr>
            <w:tcW w:w="5812" w:type="dxa"/>
            <w:vMerge/>
          </w:tcPr>
          <w:p w14:paraId="7D25DCA6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02D3F293" w14:textId="77777777" w:rsidTr="00A07266">
        <w:tc>
          <w:tcPr>
            <w:tcW w:w="2689" w:type="dxa"/>
          </w:tcPr>
          <w:p w14:paraId="6F03C318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2-PCR3-Fw</w:t>
            </w:r>
          </w:p>
        </w:tc>
        <w:tc>
          <w:tcPr>
            <w:tcW w:w="5811" w:type="dxa"/>
          </w:tcPr>
          <w:p w14:paraId="7E606AE6" w14:textId="229CC20B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TGTCGGGCTCCGCTTCCTC</w:t>
            </w:r>
          </w:p>
        </w:tc>
        <w:tc>
          <w:tcPr>
            <w:tcW w:w="5812" w:type="dxa"/>
            <w:vMerge w:val="restart"/>
          </w:tcPr>
          <w:p w14:paraId="53F1EB12" w14:textId="0B79C987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3 of DiCre-iTPI2 strain</w:t>
            </w:r>
          </w:p>
        </w:tc>
      </w:tr>
      <w:tr w:rsidR="00587095" w:rsidRPr="00144DAF" w14:paraId="676EBB9C" w14:textId="77777777" w:rsidTr="00A07266">
        <w:tc>
          <w:tcPr>
            <w:tcW w:w="2689" w:type="dxa"/>
          </w:tcPr>
          <w:p w14:paraId="180DAD7F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2-PCR3-Rv</w:t>
            </w:r>
          </w:p>
        </w:tc>
        <w:tc>
          <w:tcPr>
            <w:tcW w:w="5811" w:type="dxa"/>
          </w:tcPr>
          <w:p w14:paraId="5FC5AE8A" w14:textId="26AF8D5F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GCTTGCTGCTTCGCTGCAT</w:t>
            </w:r>
          </w:p>
        </w:tc>
        <w:tc>
          <w:tcPr>
            <w:tcW w:w="5812" w:type="dxa"/>
            <w:vMerge/>
          </w:tcPr>
          <w:p w14:paraId="3DC5C6F7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0D1D0D4D" w14:textId="77777777" w:rsidTr="00A07266">
        <w:tc>
          <w:tcPr>
            <w:tcW w:w="2689" w:type="dxa"/>
          </w:tcPr>
          <w:p w14:paraId="1E202D42" w14:textId="71735FF7" w:rsidR="00587095" w:rsidRPr="00144DAF" w:rsidRDefault="00587095" w:rsidP="00587095">
            <w:pPr>
              <w:spacing w:line="240" w:lineRule="atLeast"/>
              <w:ind w:first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MVA-PCR1</w:t>
            </w:r>
            <w:r w:rsidR="00A07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</w:t>
            </w:r>
          </w:p>
        </w:tc>
        <w:tc>
          <w:tcPr>
            <w:tcW w:w="5811" w:type="dxa"/>
          </w:tcPr>
          <w:p w14:paraId="537511CB" w14:textId="62415B4A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TGACGAAGAAGGTGGGCGT</w:t>
            </w:r>
          </w:p>
        </w:tc>
        <w:tc>
          <w:tcPr>
            <w:tcW w:w="5812" w:type="dxa"/>
            <w:vMerge w:val="restart"/>
          </w:tcPr>
          <w:p w14:paraId="4D388A43" w14:textId="3A416014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1 of DiCre-iTPI2compMVA strain</w:t>
            </w:r>
          </w:p>
        </w:tc>
      </w:tr>
      <w:tr w:rsidR="00587095" w:rsidRPr="00144DAF" w14:paraId="24F2C862" w14:textId="77777777" w:rsidTr="00A07266">
        <w:tc>
          <w:tcPr>
            <w:tcW w:w="2689" w:type="dxa"/>
          </w:tcPr>
          <w:p w14:paraId="2E93F819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MVA-PCR1-Rv</w:t>
            </w:r>
          </w:p>
        </w:tc>
        <w:tc>
          <w:tcPr>
            <w:tcW w:w="5811" w:type="dxa"/>
          </w:tcPr>
          <w:p w14:paraId="7DA1A89A" w14:textId="5450B047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GGGTTCGCGTTGGGGTTGG</w:t>
            </w:r>
          </w:p>
        </w:tc>
        <w:tc>
          <w:tcPr>
            <w:tcW w:w="5812" w:type="dxa"/>
            <w:vMerge/>
          </w:tcPr>
          <w:p w14:paraId="3DCE0DC3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739A9584" w14:textId="77777777" w:rsidTr="00A07266">
        <w:tc>
          <w:tcPr>
            <w:tcW w:w="2689" w:type="dxa"/>
          </w:tcPr>
          <w:p w14:paraId="10FE2994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MVA-PCR2-Fw</w:t>
            </w:r>
          </w:p>
        </w:tc>
        <w:tc>
          <w:tcPr>
            <w:tcW w:w="5811" w:type="dxa"/>
          </w:tcPr>
          <w:p w14:paraId="018DBB4E" w14:textId="233499C9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GGTGCCTACGTTCTTCTAC</w:t>
            </w:r>
          </w:p>
        </w:tc>
        <w:tc>
          <w:tcPr>
            <w:tcW w:w="5812" w:type="dxa"/>
            <w:vMerge w:val="restart"/>
          </w:tcPr>
          <w:p w14:paraId="35575D14" w14:textId="6A401DDC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2 of DiCre-iTPI2compMVA strain</w:t>
            </w:r>
          </w:p>
        </w:tc>
      </w:tr>
      <w:tr w:rsidR="00587095" w:rsidRPr="00144DAF" w14:paraId="298379D2" w14:textId="77777777" w:rsidTr="00A07266">
        <w:tc>
          <w:tcPr>
            <w:tcW w:w="2689" w:type="dxa"/>
          </w:tcPr>
          <w:p w14:paraId="0C66D8B6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MVA-PCR2-Rv</w:t>
            </w:r>
          </w:p>
        </w:tc>
        <w:tc>
          <w:tcPr>
            <w:tcW w:w="5811" w:type="dxa"/>
          </w:tcPr>
          <w:p w14:paraId="609481A0" w14:textId="3E97ECA4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TCCCCAGGTAGCGAGAACG</w:t>
            </w:r>
          </w:p>
        </w:tc>
        <w:tc>
          <w:tcPr>
            <w:tcW w:w="5812" w:type="dxa"/>
            <w:vMerge/>
          </w:tcPr>
          <w:p w14:paraId="3C3DCA37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3DEE4125" w14:textId="77777777" w:rsidTr="00A07266">
        <w:tc>
          <w:tcPr>
            <w:tcW w:w="2689" w:type="dxa"/>
          </w:tcPr>
          <w:p w14:paraId="33E53EF6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2-PCR1-Fw</w:t>
            </w:r>
          </w:p>
        </w:tc>
        <w:tc>
          <w:tcPr>
            <w:tcW w:w="5811" w:type="dxa"/>
          </w:tcPr>
          <w:p w14:paraId="7CAD3CC1" w14:textId="7A1A2CA5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ACTAGTACTACCGTACGAGC</w:t>
            </w:r>
          </w:p>
        </w:tc>
        <w:tc>
          <w:tcPr>
            <w:tcW w:w="5812" w:type="dxa"/>
            <w:vMerge w:val="restart"/>
          </w:tcPr>
          <w:p w14:paraId="1D00ACB4" w14:textId="2F241F07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1 of TATi-iGAPDH2 strain</w:t>
            </w:r>
          </w:p>
        </w:tc>
      </w:tr>
      <w:tr w:rsidR="00587095" w:rsidRPr="00144DAF" w14:paraId="4088715E" w14:textId="77777777" w:rsidTr="00A07266">
        <w:tc>
          <w:tcPr>
            <w:tcW w:w="2689" w:type="dxa"/>
          </w:tcPr>
          <w:p w14:paraId="7845F46A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2-PCR1-Rv</w:t>
            </w:r>
          </w:p>
        </w:tc>
        <w:tc>
          <w:tcPr>
            <w:tcW w:w="5811" w:type="dxa"/>
          </w:tcPr>
          <w:p w14:paraId="2EBE8DC1" w14:textId="0C5CA4B9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TCAGTCAGGCAGTCTCCCT</w:t>
            </w:r>
          </w:p>
        </w:tc>
        <w:tc>
          <w:tcPr>
            <w:tcW w:w="5812" w:type="dxa"/>
            <w:vMerge/>
          </w:tcPr>
          <w:p w14:paraId="5F50F9B5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0874E173" w14:textId="77777777" w:rsidTr="00A07266">
        <w:tc>
          <w:tcPr>
            <w:tcW w:w="2689" w:type="dxa"/>
          </w:tcPr>
          <w:p w14:paraId="4D71EA1B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2-PCR2-Fw</w:t>
            </w:r>
          </w:p>
        </w:tc>
        <w:tc>
          <w:tcPr>
            <w:tcW w:w="5811" w:type="dxa"/>
          </w:tcPr>
          <w:p w14:paraId="262EE82D" w14:textId="53A9AE61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GTCCACACGAACCAGGACCC</w:t>
            </w:r>
          </w:p>
        </w:tc>
        <w:tc>
          <w:tcPr>
            <w:tcW w:w="5812" w:type="dxa"/>
            <w:vMerge w:val="restart"/>
          </w:tcPr>
          <w:p w14:paraId="708DBC12" w14:textId="4BA5C7A4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2 of TATi-iGAPDH2 strain</w:t>
            </w:r>
          </w:p>
        </w:tc>
      </w:tr>
      <w:tr w:rsidR="00587095" w:rsidRPr="00144DAF" w14:paraId="016DC88B" w14:textId="77777777" w:rsidTr="00A07266">
        <w:tc>
          <w:tcPr>
            <w:tcW w:w="2689" w:type="dxa"/>
          </w:tcPr>
          <w:p w14:paraId="06F9A344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2-PCR2-Rv</w:t>
            </w:r>
          </w:p>
        </w:tc>
        <w:tc>
          <w:tcPr>
            <w:tcW w:w="5811" w:type="dxa"/>
          </w:tcPr>
          <w:p w14:paraId="31F91ACE" w14:textId="0CF8450A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TGTGTATCGCTGTTGACCT</w:t>
            </w:r>
          </w:p>
        </w:tc>
        <w:tc>
          <w:tcPr>
            <w:tcW w:w="5812" w:type="dxa"/>
            <w:vMerge/>
          </w:tcPr>
          <w:p w14:paraId="3C862608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7095" w:rsidRPr="00144DAF" w14:paraId="5474FB0C" w14:textId="77777777" w:rsidTr="00A07266">
        <w:tc>
          <w:tcPr>
            <w:tcW w:w="2689" w:type="dxa"/>
          </w:tcPr>
          <w:p w14:paraId="6BB3227B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2-PCR3-Fw</w:t>
            </w:r>
          </w:p>
        </w:tc>
        <w:tc>
          <w:tcPr>
            <w:tcW w:w="5811" w:type="dxa"/>
          </w:tcPr>
          <w:p w14:paraId="523ECC68" w14:textId="1AB48721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CACGTCTCCGGCTAAAAGT</w:t>
            </w:r>
          </w:p>
        </w:tc>
        <w:tc>
          <w:tcPr>
            <w:tcW w:w="5812" w:type="dxa"/>
            <w:vMerge w:val="restart"/>
          </w:tcPr>
          <w:p w14:paraId="4E34A399" w14:textId="4642C633" w:rsidR="00587095" w:rsidRPr="00144DAF" w:rsidRDefault="00587095" w:rsidP="00587095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3 of TATi-iGAPDH2 strain</w:t>
            </w:r>
          </w:p>
        </w:tc>
      </w:tr>
      <w:tr w:rsidR="00587095" w:rsidRPr="00144DAF" w14:paraId="1F6F9D44" w14:textId="77777777" w:rsidTr="00A07266">
        <w:tc>
          <w:tcPr>
            <w:tcW w:w="2689" w:type="dxa"/>
          </w:tcPr>
          <w:p w14:paraId="26CFECBA" w14:textId="77777777" w:rsidR="00587095" w:rsidRPr="00144DAF" w:rsidRDefault="00587095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APDH2-PCR3-Rv</w:t>
            </w:r>
          </w:p>
        </w:tc>
        <w:tc>
          <w:tcPr>
            <w:tcW w:w="5811" w:type="dxa"/>
          </w:tcPr>
          <w:p w14:paraId="11B96E98" w14:textId="792070F3" w:rsidR="00587095" w:rsidRPr="00144DAF" w:rsidRDefault="00587095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4DAF">
              <w:rPr>
                <w:rFonts w:ascii="Times New Roman" w:hAnsi="Times New Roman" w:cs="Times New Roman"/>
                <w:sz w:val="20"/>
                <w:szCs w:val="20"/>
              </w:rPr>
              <w:t>CACAGGAACGCACAGAGCTG</w:t>
            </w:r>
          </w:p>
        </w:tc>
        <w:tc>
          <w:tcPr>
            <w:tcW w:w="5812" w:type="dxa"/>
            <w:vMerge/>
          </w:tcPr>
          <w:p w14:paraId="11D47A97" w14:textId="77777777" w:rsidR="00587095" w:rsidRPr="00144DAF" w:rsidRDefault="00587095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4931" w:rsidRPr="00144DAF" w14:paraId="721B4365" w14:textId="77777777" w:rsidTr="00A07266">
        <w:tc>
          <w:tcPr>
            <w:tcW w:w="2689" w:type="dxa"/>
          </w:tcPr>
          <w:p w14:paraId="2362D038" w14:textId="2EC84AD4" w:rsidR="005D4931" w:rsidRPr="00144DAF" w:rsidRDefault="005D4931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4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2-qPCR-F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</w:p>
        </w:tc>
        <w:tc>
          <w:tcPr>
            <w:tcW w:w="5811" w:type="dxa"/>
          </w:tcPr>
          <w:p w14:paraId="20DAC2CC" w14:textId="36DE56A5" w:rsidR="005D4931" w:rsidRPr="00144DAF" w:rsidRDefault="005D4931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4931">
              <w:rPr>
                <w:rFonts w:ascii="Times New Roman" w:hAnsi="Times New Roman" w:cs="Times New Roman"/>
                <w:sz w:val="20"/>
                <w:szCs w:val="20"/>
              </w:rPr>
              <w:t>CGCCTCCGAGTCTCTTCATC</w:t>
            </w:r>
          </w:p>
        </w:tc>
        <w:tc>
          <w:tcPr>
            <w:tcW w:w="5812" w:type="dxa"/>
            <w:vMerge w:val="restart"/>
          </w:tcPr>
          <w:p w14:paraId="036FC668" w14:textId="7D82B9BA" w:rsidR="005D4931" w:rsidRPr="00144DAF" w:rsidRDefault="005D4931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4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 for the detection of TPI2 expression</w:t>
            </w:r>
          </w:p>
        </w:tc>
      </w:tr>
      <w:tr w:rsidR="005D4931" w:rsidRPr="00144DAF" w14:paraId="4F24815D" w14:textId="77777777" w:rsidTr="00A07266">
        <w:tc>
          <w:tcPr>
            <w:tcW w:w="2689" w:type="dxa"/>
          </w:tcPr>
          <w:p w14:paraId="26D0435C" w14:textId="685C7302" w:rsidR="005D4931" w:rsidRPr="00144DAF" w:rsidRDefault="005D4931" w:rsidP="00587095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4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2-qPCR-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5811" w:type="dxa"/>
          </w:tcPr>
          <w:p w14:paraId="1EB4EBF4" w14:textId="23204896" w:rsidR="005D4931" w:rsidRPr="00144DAF" w:rsidRDefault="005D4931" w:rsidP="00587095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4931">
              <w:rPr>
                <w:rFonts w:ascii="Times New Roman" w:hAnsi="Times New Roman" w:cs="Times New Roman"/>
                <w:sz w:val="20"/>
                <w:szCs w:val="20"/>
              </w:rPr>
              <w:t>TTCTTCGCCACGACTTGGTT</w:t>
            </w:r>
          </w:p>
        </w:tc>
        <w:tc>
          <w:tcPr>
            <w:tcW w:w="5812" w:type="dxa"/>
            <w:vMerge/>
          </w:tcPr>
          <w:p w14:paraId="1DCCA6B7" w14:textId="77777777" w:rsidR="005D4931" w:rsidRPr="00144DAF" w:rsidRDefault="005D4931" w:rsidP="00587095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4931" w:rsidRPr="00144DAF" w14:paraId="3E37C096" w14:textId="77777777" w:rsidTr="00A07266">
        <w:tc>
          <w:tcPr>
            <w:tcW w:w="2689" w:type="dxa"/>
          </w:tcPr>
          <w:p w14:paraId="4B298B49" w14:textId="61949F23" w:rsidR="005D4931" w:rsidRPr="00144DAF" w:rsidRDefault="005D4931" w:rsidP="005D4931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4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2-qPCR-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5811" w:type="dxa"/>
          </w:tcPr>
          <w:p w14:paraId="13D15D98" w14:textId="3EAB0F1E" w:rsidR="005D4931" w:rsidRPr="00144DAF" w:rsidRDefault="005D4931" w:rsidP="005D493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4931">
              <w:rPr>
                <w:rFonts w:ascii="Times New Roman" w:hAnsi="Times New Roman" w:cs="Times New Roman"/>
                <w:sz w:val="20"/>
                <w:szCs w:val="20"/>
              </w:rPr>
              <w:t>ACTACGTCTGCGAATCCACTG</w:t>
            </w:r>
          </w:p>
        </w:tc>
        <w:tc>
          <w:tcPr>
            <w:tcW w:w="5812" w:type="dxa"/>
            <w:vMerge w:val="restart"/>
          </w:tcPr>
          <w:p w14:paraId="62003D2D" w14:textId="5A7B6F8D" w:rsidR="005D4931" w:rsidRPr="00144DAF" w:rsidRDefault="005D4931" w:rsidP="005D493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 for the detection of GAPDH</w:t>
            </w:r>
            <w:r w:rsidRPr="005D4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expression</w:t>
            </w:r>
          </w:p>
        </w:tc>
      </w:tr>
      <w:tr w:rsidR="005D4931" w:rsidRPr="00144DAF" w14:paraId="10D7006D" w14:textId="77777777" w:rsidTr="00A07266">
        <w:tc>
          <w:tcPr>
            <w:tcW w:w="2689" w:type="dxa"/>
          </w:tcPr>
          <w:p w14:paraId="638F7BE1" w14:textId="1D21312B" w:rsidR="005D4931" w:rsidRPr="00144DAF" w:rsidRDefault="005D4931" w:rsidP="005D4931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2-qPCR-Rv</w:t>
            </w:r>
          </w:p>
        </w:tc>
        <w:tc>
          <w:tcPr>
            <w:tcW w:w="5811" w:type="dxa"/>
          </w:tcPr>
          <w:p w14:paraId="12904108" w14:textId="3FC22596" w:rsidR="005D4931" w:rsidRPr="00144DAF" w:rsidRDefault="005D4931" w:rsidP="005D4931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4931">
              <w:rPr>
                <w:rFonts w:ascii="Times New Roman" w:hAnsi="Times New Roman" w:cs="Times New Roman"/>
                <w:sz w:val="20"/>
                <w:szCs w:val="20"/>
              </w:rPr>
              <w:t>CCAGGTCTGTTGACGTGCTT</w:t>
            </w:r>
          </w:p>
        </w:tc>
        <w:tc>
          <w:tcPr>
            <w:tcW w:w="5812" w:type="dxa"/>
            <w:vMerge/>
          </w:tcPr>
          <w:p w14:paraId="431B7EA9" w14:textId="77777777" w:rsidR="005D4931" w:rsidRPr="00144DAF" w:rsidRDefault="005D4931" w:rsidP="005D4931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5388" w:rsidRPr="00144DAF" w14:paraId="694D4B40" w14:textId="77777777" w:rsidTr="00A07266">
        <w:tc>
          <w:tcPr>
            <w:tcW w:w="2689" w:type="dxa"/>
          </w:tcPr>
          <w:p w14:paraId="2130C11B" w14:textId="1F1684B5" w:rsidR="00595388" w:rsidRDefault="00595388" w:rsidP="00595388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ulin</w:t>
            </w:r>
            <w:r w:rsidRPr="005D4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qPCR-</w:t>
            </w:r>
            <w:proofErr w:type="spellStart"/>
            <w:r w:rsidRPr="005D4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proofErr w:type="spellEnd"/>
          </w:p>
        </w:tc>
        <w:tc>
          <w:tcPr>
            <w:tcW w:w="5811" w:type="dxa"/>
          </w:tcPr>
          <w:p w14:paraId="666CDEFB" w14:textId="5563B078" w:rsidR="00595388" w:rsidRPr="005D4931" w:rsidRDefault="00595388" w:rsidP="00595388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88">
              <w:rPr>
                <w:rFonts w:ascii="Times New Roman" w:hAnsi="Times New Roman" w:cs="Times New Roman"/>
                <w:sz w:val="20"/>
                <w:szCs w:val="20"/>
              </w:rPr>
              <w:t>GGTACACGGGTGAAGGT</w:t>
            </w:r>
          </w:p>
        </w:tc>
        <w:tc>
          <w:tcPr>
            <w:tcW w:w="5812" w:type="dxa"/>
            <w:vMerge w:val="restart"/>
          </w:tcPr>
          <w:p w14:paraId="79B32988" w14:textId="602924CE" w:rsidR="00595388" w:rsidRPr="00144DAF" w:rsidRDefault="00595388" w:rsidP="00595388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 for the detection of beta-tubulin</w:t>
            </w:r>
            <w:r w:rsidRPr="005D4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pression</w:t>
            </w:r>
          </w:p>
        </w:tc>
      </w:tr>
      <w:tr w:rsidR="00595388" w:rsidRPr="00144DAF" w14:paraId="48D96408" w14:textId="77777777" w:rsidTr="00A07266">
        <w:tc>
          <w:tcPr>
            <w:tcW w:w="2689" w:type="dxa"/>
          </w:tcPr>
          <w:p w14:paraId="0F943124" w14:textId="6CE995F7" w:rsidR="00595388" w:rsidRDefault="00595388" w:rsidP="00595388">
            <w:pPr>
              <w:spacing w:line="240" w:lineRule="atLeast"/>
              <w:ind w:first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ulin-qPC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811" w:type="dxa"/>
          </w:tcPr>
          <w:p w14:paraId="432DFCA6" w14:textId="5253249E" w:rsidR="00595388" w:rsidRPr="005D4931" w:rsidRDefault="00595388" w:rsidP="00595388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5388">
              <w:rPr>
                <w:rFonts w:ascii="Times New Roman" w:hAnsi="Times New Roman" w:cs="Times New Roman"/>
                <w:sz w:val="20"/>
                <w:szCs w:val="20"/>
              </w:rPr>
              <w:t>ATTCTCCCTCTTCCTCTGCG</w:t>
            </w:r>
          </w:p>
        </w:tc>
        <w:tc>
          <w:tcPr>
            <w:tcW w:w="5812" w:type="dxa"/>
            <w:vMerge/>
          </w:tcPr>
          <w:p w14:paraId="56424EE4" w14:textId="77777777" w:rsidR="00595388" w:rsidRPr="00144DAF" w:rsidRDefault="00595388" w:rsidP="00595388">
            <w:pPr>
              <w:spacing w:line="240" w:lineRule="atLeast"/>
              <w:ind w:first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7F10C34" w14:textId="5CC1D74F" w:rsidR="00144DAF" w:rsidRPr="008B3EAE" w:rsidRDefault="00144DAF" w:rsidP="008B3EAE">
      <w:pPr>
        <w:spacing w:line="240" w:lineRule="atLeast"/>
        <w:rPr>
          <w:caps/>
          <w:sz w:val="16"/>
          <w:szCs w:val="16"/>
        </w:rPr>
      </w:pPr>
    </w:p>
    <w:sectPr w:rsidR="00144DAF" w:rsidRPr="008B3EAE" w:rsidSect="00144D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1EAA9" w14:textId="77777777" w:rsidR="00E4406C" w:rsidRDefault="00E4406C" w:rsidP="00586715">
      <w:r>
        <w:separator/>
      </w:r>
    </w:p>
  </w:endnote>
  <w:endnote w:type="continuationSeparator" w:id="0">
    <w:p w14:paraId="4017F21A" w14:textId="77777777" w:rsidR="00E4406C" w:rsidRDefault="00E4406C" w:rsidP="00586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D41C5" w14:textId="77777777" w:rsidR="00E4406C" w:rsidRDefault="00E4406C" w:rsidP="00586715">
      <w:r>
        <w:separator/>
      </w:r>
    </w:p>
  </w:footnote>
  <w:footnote w:type="continuationSeparator" w:id="0">
    <w:p w14:paraId="0507F155" w14:textId="77777777" w:rsidR="00E4406C" w:rsidRDefault="00E4406C" w:rsidP="00586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628"/>
    <w:rsid w:val="00000746"/>
    <w:rsid w:val="000418D4"/>
    <w:rsid w:val="000733E6"/>
    <w:rsid w:val="000A32F1"/>
    <w:rsid w:val="000B0283"/>
    <w:rsid w:val="001447F4"/>
    <w:rsid w:val="00144DAF"/>
    <w:rsid w:val="00144E93"/>
    <w:rsid w:val="001857AE"/>
    <w:rsid w:val="001A42FC"/>
    <w:rsid w:val="001C7F5F"/>
    <w:rsid w:val="002066F4"/>
    <w:rsid w:val="002173BD"/>
    <w:rsid w:val="002611E5"/>
    <w:rsid w:val="002C2B62"/>
    <w:rsid w:val="002D1FE3"/>
    <w:rsid w:val="0031760F"/>
    <w:rsid w:val="00387EF0"/>
    <w:rsid w:val="003F14C9"/>
    <w:rsid w:val="00413FAC"/>
    <w:rsid w:val="004C55D7"/>
    <w:rsid w:val="004C70F6"/>
    <w:rsid w:val="00522AC4"/>
    <w:rsid w:val="005269C1"/>
    <w:rsid w:val="005600E1"/>
    <w:rsid w:val="00586715"/>
    <w:rsid w:val="00587095"/>
    <w:rsid w:val="00595388"/>
    <w:rsid w:val="005A5642"/>
    <w:rsid w:val="005D4931"/>
    <w:rsid w:val="0062159C"/>
    <w:rsid w:val="00640C76"/>
    <w:rsid w:val="0067408D"/>
    <w:rsid w:val="0068342D"/>
    <w:rsid w:val="006A2544"/>
    <w:rsid w:val="006D39DE"/>
    <w:rsid w:val="006D62A1"/>
    <w:rsid w:val="006F7054"/>
    <w:rsid w:val="008258ED"/>
    <w:rsid w:val="008A3628"/>
    <w:rsid w:val="008B3EAE"/>
    <w:rsid w:val="008B7325"/>
    <w:rsid w:val="008F1554"/>
    <w:rsid w:val="009051DF"/>
    <w:rsid w:val="009217FB"/>
    <w:rsid w:val="00964B16"/>
    <w:rsid w:val="00976745"/>
    <w:rsid w:val="009B3072"/>
    <w:rsid w:val="00A07266"/>
    <w:rsid w:val="00A30441"/>
    <w:rsid w:val="00A50681"/>
    <w:rsid w:val="00A773FA"/>
    <w:rsid w:val="00AC437A"/>
    <w:rsid w:val="00AD3CA4"/>
    <w:rsid w:val="00AE311C"/>
    <w:rsid w:val="00B346DB"/>
    <w:rsid w:val="00B44BB3"/>
    <w:rsid w:val="00B910BC"/>
    <w:rsid w:val="00BD4EF3"/>
    <w:rsid w:val="00BE2169"/>
    <w:rsid w:val="00BF08A1"/>
    <w:rsid w:val="00BF14E1"/>
    <w:rsid w:val="00C14064"/>
    <w:rsid w:val="00C14B90"/>
    <w:rsid w:val="00C378A1"/>
    <w:rsid w:val="00C81812"/>
    <w:rsid w:val="00C97255"/>
    <w:rsid w:val="00CC577B"/>
    <w:rsid w:val="00CD6560"/>
    <w:rsid w:val="00E4406C"/>
    <w:rsid w:val="00EA7A05"/>
    <w:rsid w:val="00EE04EF"/>
    <w:rsid w:val="00F077D3"/>
    <w:rsid w:val="00FA2653"/>
    <w:rsid w:val="00FF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6EE5D"/>
  <w15:chartTrackingRefBased/>
  <w15:docId w15:val="{46FF8931-E39B-4194-ACB8-9169454C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7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715"/>
    <w:rPr>
      <w:sz w:val="18"/>
      <w:szCs w:val="18"/>
    </w:rPr>
  </w:style>
  <w:style w:type="table" w:styleId="a7">
    <w:name w:val="Table Grid"/>
    <w:basedOn w:val="a1"/>
    <w:uiPriority w:val="39"/>
    <w:rsid w:val="00586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64B16"/>
    <w:pPr>
      <w:ind w:firstLineChars="200" w:firstLine="420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9217F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217F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217FB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17F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17FB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258ED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8258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4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9</Pages>
  <Words>2381</Words>
  <Characters>13575</Characters>
  <Application>Microsoft Office Word</Application>
  <DocSecurity>0</DocSecurity>
  <Lines>113</Lines>
  <Paragraphs>31</Paragraphs>
  <ScaleCrop>false</ScaleCrop>
  <Company/>
  <LinksUpToDate>false</LinksUpToDate>
  <CharactersWithSpaces>1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</dc:creator>
  <cp:keywords/>
  <dc:description/>
  <cp:lastModifiedBy>Shen Bang</cp:lastModifiedBy>
  <cp:revision>7</cp:revision>
  <dcterms:created xsi:type="dcterms:W3CDTF">2022-11-14T16:49:00Z</dcterms:created>
  <dcterms:modified xsi:type="dcterms:W3CDTF">2022-11-15T06:29:00Z</dcterms:modified>
</cp:coreProperties>
</file>